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8049F" w14:textId="19953C92" w:rsidR="00294FB7" w:rsidRPr="00116FD1" w:rsidRDefault="002265A9" w:rsidP="00294FB7">
      <w:pPr>
        <w:pStyle w:val="a7"/>
        <w:jc w:val="left"/>
        <w:rPr>
          <w:sz w:val="24"/>
          <w:szCs w:val="24"/>
        </w:rPr>
      </w:pPr>
      <w:bookmarkStart w:id="0" w:name="OLE_LINK14"/>
      <w:r w:rsidRPr="00057E3E">
        <w:rPr>
          <w:rFonts w:cstheme="minorBidi"/>
          <w:sz w:val="24"/>
          <w:szCs w:val="24"/>
        </w:rPr>
        <w:t>Jinwu Gutong Capsule attenuates synovitis in osteoarthritis by inhibiting AKR1C</w:t>
      </w:r>
      <w:r w:rsidR="00C3580F">
        <w:rPr>
          <w:rFonts w:hint="eastAsia"/>
          <w:sz w:val="24"/>
          <w:szCs w:val="24"/>
          <w:lang w:eastAsia="zh-CN"/>
        </w:rPr>
        <w:t>3</w:t>
      </w:r>
    </w:p>
    <w:bookmarkEnd w:id="0"/>
    <w:p w14:paraId="7745F05F" w14:textId="77777777" w:rsidR="00294FB7" w:rsidRDefault="00294FB7" w:rsidP="00294FB7">
      <w:pPr>
        <w:jc w:val="center"/>
        <w:rPr>
          <w:rFonts w:ascii="Times New Roman" w:hAnsi="Times New Roman" w:cs="Times New Roman"/>
          <w:b/>
          <w:bCs/>
          <w:sz w:val="44"/>
          <w:szCs w:val="48"/>
        </w:rPr>
      </w:pPr>
    </w:p>
    <w:p w14:paraId="51235796" w14:textId="77777777" w:rsidR="00294FB7" w:rsidRDefault="00294FB7" w:rsidP="00294FB7">
      <w:pPr>
        <w:jc w:val="center"/>
        <w:rPr>
          <w:rFonts w:ascii="Times New Roman" w:hAnsi="Times New Roman" w:cs="Times New Roman"/>
          <w:b/>
          <w:bCs/>
          <w:sz w:val="44"/>
          <w:szCs w:val="48"/>
        </w:rPr>
      </w:pPr>
    </w:p>
    <w:p w14:paraId="53E3EA3C" w14:textId="77777777" w:rsidR="00294FB7" w:rsidRDefault="00294FB7" w:rsidP="00294FB7">
      <w:pPr>
        <w:jc w:val="center"/>
        <w:rPr>
          <w:rFonts w:ascii="Times New Roman" w:hAnsi="Times New Roman" w:cs="Times New Roman"/>
          <w:b/>
          <w:bCs/>
          <w:sz w:val="44"/>
          <w:szCs w:val="48"/>
        </w:rPr>
      </w:pPr>
    </w:p>
    <w:p w14:paraId="699DEA58" w14:textId="77777777" w:rsidR="00294FB7" w:rsidRDefault="00294FB7" w:rsidP="00294FB7">
      <w:pPr>
        <w:jc w:val="center"/>
        <w:rPr>
          <w:rFonts w:ascii="Times New Roman" w:hAnsi="Times New Roman" w:cs="Times New Roman"/>
          <w:b/>
          <w:bCs/>
          <w:sz w:val="44"/>
          <w:szCs w:val="48"/>
        </w:rPr>
      </w:pPr>
    </w:p>
    <w:p w14:paraId="6A34170B" w14:textId="77777777" w:rsidR="00294FB7" w:rsidRPr="00116FD1" w:rsidRDefault="00294FB7" w:rsidP="00294FB7">
      <w:pPr>
        <w:jc w:val="center"/>
        <w:rPr>
          <w:rFonts w:ascii="Times New Roman" w:hAnsi="Times New Roman" w:cs="Times New Roman"/>
          <w:b/>
          <w:bCs/>
          <w:sz w:val="44"/>
          <w:szCs w:val="48"/>
        </w:rPr>
      </w:pPr>
    </w:p>
    <w:p w14:paraId="6B650278" w14:textId="080C739E" w:rsidR="00294FB7" w:rsidRDefault="00156480" w:rsidP="00294FB7">
      <w:pPr>
        <w:jc w:val="center"/>
        <w:rPr>
          <w:rFonts w:ascii="Times New Roman" w:hAnsi="Times New Roman" w:cs="Times New Roman"/>
          <w:b/>
          <w:bCs/>
          <w:sz w:val="44"/>
          <w:szCs w:val="48"/>
        </w:rPr>
      </w:pPr>
      <w:r w:rsidRPr="00156480">
        <w:rPr>
          <w:rFonts w:ascii="Times New Roman" w:hAnsi="Times New Roman" w:cs="Times New Roman"/>
          <w:b/>
          <w:bCs/>
          <w:sz w:val="44"/>
          <w:szCs w:val="48"/>
        </w:rPr>
        <w:t>supplementary material</w:t>
      </w:r>
      <w:r w:rsidR="00C3580F" w:rsidRPr="00C3580F">
        <w:rPr>
          <w:rFonts w:ascii="Times New Roman" w:hAnsi="Times New Roman" w:cs="Times New Roman"/>
          <w:b/>
          <w:bCs/>
          <w:sz w:val="44"/>
          <w:szCs w:val="48"/>
        </w:rPr>
        <w:t>s</w:t>
      </w:r>
    </w:p>
    <w:p w14:paraId="1D1CB101" w14:textId="77777777" w:rsidR="00294FB7" w:rsidRPr="00116FD1" w:rsidRDefault="00294FB7" w:rsidP="00294FB7">
      <w:pPr>
        <w:widowControl/>
        <w:jc w:val="left"/>
        <w:rPr>
          <w:rFonts w:ascii="Times New Roman" w:hAnsi="Times New Roman" w:cs="Times New Roman"/>
          <w:b/>
          <w:bCs/>
          <w:sz w:val="44"/>
          <w:szCs w:val="48"/>
        </w:rPr>
      </w:pPr>
      <w:r>
        <w:rPr>
          <w:rFonts w:ascii="Times New Roman" w:hAnsi="Times New Roman" w:cs="Times New Roman"/>
          <w:b/>
          <w:bCs/>
          <w:sz w:val="44"/>
          <w:szCs w:val="48"/>
        </w:rPr>
        <w:br w:type="page"/>
      </w:r>
    </w:p>
    <w:p w14:paraId="3D8E833B" w14:textId="0E24A0A4" w:rsidR="00D07C08" w:rsidRDefault="00D07C08" w:rsidP="00D07C08">
      <w:pPr>
        <w:widowControl/>
        <w:jc w:val="left"/>
        <w:rPr>
          <w:rFonts w:ascii="Times New Roman" w:hAnsi="Times New Roman" w:cs="Times New Roman"/>
          <w:b/>
          <w:bCs/>
        </w:rPr>
      </w:pPr>
      <w:bookmarkStart w:id="1" w:name="_Hlk96606638"/>
      <w:r>
        <w:rPr>
          <w:noProof/>
        </w:rPr>
        <w:lastRenderedPageBreak/>
        <w:drawing>
          <wp:inline distT="0" distB="0" distL="0" distR="0" wp14:anchorId="66DE656F" wp14:editId="42218657">
            <wp:extent cx="5274310" cy="439547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95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335AEB" w14:textId="77777777" w:rsidR="00D07C08" w:rsidRDefault="00D07C08" w:rsidP="00D07C08">
      <w:pPr>
        <w:widowControl/>
        <w:jc w:val="left"/>
        <w:rPr>
          <w:rFonts w:ascii="Times New Roman" w:hAnsi="Times New Roman" w:cs="Times New Roman" w:hint="eastAsia"/>
          <w:b/>
          <w:bCs/>
        </w:rPr>
      </w:pPr>
    </w:p>
    <w:p w14:paraId="72CDA4B1" w14:textId="529CB685" w:rsidR="00D07C08" w:rsidRDefault="00D07C08" w:rsidP="00D07C08">
      <w:pPr>
        <w:widowControl/>
        <w:jc w:val="left"/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 w:hint="eastAsia"/>
          <w:b/>
          <w:bCs/>
        </w:rPr>
        <w:t>igure</w:t>
      </w:r>
      <w:r>
        <w:rPr>
          <w:rFonts w:ascii="Times New Roman" w:hAnsi="Times New Roman" w:cs="Times New Roman"/>
          <w:b/>
          <w:bCs/>
        </w:rPr>
        <w:t xml:space="preserve"> S1</w:t>
      </w:r>
      <w:r w:rsidRPr="00D04F88">
        <w:rPr>
          <w:rFonts w:ascii="Times New Roman" w:hAnsi="Times New Roman" w:cs="Times New Roman"/>
          <w:b/>
          <w:bCs/>
        </w:rPr>
        <w:t xml:space="preserve">. </w:t>
      </w:r>
      <w:r w:rsidR="004F0CC8" w:rsidRPr="004F0CC8">
        <w:rPr>
          <w:rFonts w:ascii="Times New Roman" w:hAnsi="Times New Roman" w:cs="Times New Roman"/>
        </w:rPr>
        <w:t>UMAP plot</w:t>
      </w:r>
      <w:r w:rsidR="004F0CC8" w:rsidRPr="004F0CC8">
        <w:rPr>
          <w:rFonts w:ascii="Times New Roman" w:hAnsi="Times New Roman" w:cs="Times New Roman"/>
        </w:rPr>
        <w:t>s</w:t>
      </w:r>
      <w:r w:rsidR="004F0CC8" w:rsidRPr="004F0CC8">
        <w:rPr>
          <w:rFonts w:ascii="Times New Roman" w:hAnsi="Times New Roman" w:cs="Times New Roman"/>
        </w:rPr>
        <w:t xml:space="preserve"> showing</w:t>
      </w:r>
      <w:r w:rsidR="004F0CC8" w:rsidRPr="004F0CC8">
        <w:rPr>
          <w:rFonts w:ascii="Times New Roman" w:hAnsi="Times New Roman" w:cs="Times New Roman"/>
        </w:rPr>
        <w:t xml:space="preserve"> </w:t>
      </w:r>
      <w:r w:rsidRPr="004F0CC8">
        <w:rPr>
          <w:rFonts w:ascii="Times New Roman" w:hAnsi="Times New Roman" w:cs="Times New Roman"/>
        </w:rPr>
        <w:t>cluster-specific markers</w:t>
      </w:r>
      <w:r w:rsidRPr="004F0CC8">
        <w:rPr>
          <w:rFonts w:ascii="Times New Roman" w:hAnsi="Times New Roman" w:cs="Times New Roman"/>
        </w:rPr>
        <w:t>.</w:t>
      </w:r>
    </w:p>
    <w:p w14:paraId="47031A4B" w14:textId="0333AAB6" w:rsidR="00D07C08" w:rsidRDefault="00D07C08" w:rsidP="00D07C08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028CA93" w14:textId="7A3A6CE1" w:rsidR="00D07C08" w:rsidRDefault="00D07C08" w:rsidP="00D07C08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6B5A20BC" wp14:editId="13A34929">
            <wp:extent cx="5274310" cy="5956935"/>
            <wp:effectExtent l="0" t="0" r="254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956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6FDC6A" w14:textId="14679EE9" w:rsidR="00D07C08" w:rsidRDefault="00D07C08" w:rsidP="00D07C08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6648004C" w14:textId="5222FB29" w:rsidR="00D07C08" w:rsidRPr="004F0CC8" w:rsidRDefault="004F0CC8" w:rsidP="00D07C08">
      <w:pPr>
        <w:widowControl/>
        <w:jc w:val="left"/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 w:hint="eastAsia"/>
          <w:b/>
          <w:bCs/>
        </w:rPr>
        <w:t>igure</w:t>
      </w:r>
      <w:r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</w:rPr>
        <w:t>2</w:t>
      </w:r>
      <w:r w:rsidRPr="00D04F88">
        <w:rPr>
          <w:rFonts w:ascii="Times New Roman" w:hAnsi="Times New Roman" w:cs="Times New Roman"/>
          <w:b/>
          <w:bCs/>
        </w:rPr>
        <w:t xml:space="preserve">. </w:t>
      </w:r>
      <w:r w:rsidRPr="004F0CC8">
        <w:rPr>
          <w:rFonts w:ascii="Times New Roman" w:hAnsi="Times New Roman" w:cs="Times New Roman"/>
        </w:rPr>
        <w:t>Molecular docking</w:t>
      </w:r>
      <w:r w:rsidRPr="004F0CC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esult</w:t>
      </w:r>
      <w:r w:rsidRPr="004F0CC8">
        <w:rPr>
          <w:rFonts w:ascii="Times New Roman" w:hAnsi="Times New Roman" w:cs="Times New Roman"/>
        </w:rPr>
        <w:t>s.</w:t>
      </w:r>
    </w:p>
    <w:p w14:paraId="6E6F45EA" w14:textId="3DDA0477" w:rsidR="00D07C08" w:rsidRDefault="00D07C08" w:rsidP="00D07C08">
      <w:pPr>
        <w:widowControl/>
        <w:jc w:val="left"/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B3FA1F1" w14:textId="419470F0" w:rsidR="00414912" w:rsidRDefault="00294FB7">
      <w:pPr>
        <w:rPr>
          <w:rFonts w:ascii="Times New Roman" w:hAnsi="Times New Roman" w:cs="Times New Roman"/>
          <w:b/>
          <w:bCs/>
        </w:rPr>
      </w:pPr>
      <w:r w:rsidRPr="00D04F88">
        <w:rPr>
          <w:rFonts w:ascii="Times New Roman" w:hAnsi="Times New Roman" w:cs="Times New Roman"/>
          <w:b/>
          <w:bCs/>
        </w:rPr>
        <w:lastRenderedPageBreak/>
        <w:t>Table</w:t>
      </w:r>
      <w:r>
        <w:rPr>
          <w:rFonts w:ascii="Times New Roman" w:hAnsi="Times New Roman" w:cs="Times New Roman"/>
          <w:b/>
          <w:bCs/>
        </w:rPr>
        <w:t xml:space="preserve"> </w:t>
      </w:r>
      <w:r w:rsidR="00C3580F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Pr="00D04F88">
        <w:rPr>
          <w:rFonts w:ascii="Times New Roman" w:hAnsi="Times New Roman" w:cs="Times New Roman"/>
          <w:b/>
          <w:bCs/>
        </w:rPr>
        <w:t xml:space="preserve">. </w:t>
      </w:r>
      <w:r w:rsidRPr="00D04F88">
        <w:rPr>
          <w:rFonts w:ascii="Times New Roman" w:hAnsi="Times New Roman" w:cs="Times New Roman"/>
        </w:rPr>
        <w:t xml:space="preserve">The </w:t>
      </w:r>
      <w:r w:rsidRPr="00294FB7">
        <w:rPr>
          <w:rFonts w:ascii="Times New Roman" w:hAnsi="Times New Roman" w:cs="Times New Roman"/>
        </w:rPr>
        <w:t>specific markers</w:t>
      </w:r>
      <w:r w:rsidRPr="00D04F88">
        <w:rPr>
          <w:rFonts w:ascii="Times New Roman" w:hAnsi="Times New Roman" w:cs="Times New Roman"/>
        </w:rPr>
        <w:t xml:space="preserve"> for the </w:t>
      </w:r>
      <w:r w:rsidR="00142560">
        <w:rPr>
          <w:rFonts w:ascii="Times New Roman" w:hAnsi="Times New Roman" w:cs="Times New Roman" w:hint="eastAsia"/>
        </w:rPr>
        <w:t>9</w:t>
      </w:r>
      <w:r w:rsidRPr="00D04F88">
        <w:rPr>
          <w:rFonts w:ascii="Times New Roman" w:hAnsi="Times New Roman" w:cs="Times New Roman"/>
        </w:rPr>
        <w:t xml:space="preserve"> cell clusters in </w:t>
      </w:r>
      <w:r w:rsidR="00142560" w:rsidRPr="00142560">
        <w:rPr>
          <w:rFonts w:ascii="Times New Roman" w:hAnsi="Times New Roman" w:cs="Times New Roman"/>
        </w:rPr>
        <w:t>synovial</w:t>
      </w:r>
      <w:r w:rsidRPr="00D04F88">
        <w:rPr>
          <w:rFonts w:ascii="Times New Roman" w:hAnsi="Times New Roman" w:cs="Times New Roman"/>
        </w:rPr>
        <w:t xml:space="preserve"> tissues</w:t>
      </w:r>
      <w:r>
        <w:rPr>
          <w:rFonts w:ascii="Times New Roman" w:hAnsi="Times New Roman" w:cs="Times New Roman"/>
        </w:rPr>
        <w:t>.</w:t>
      </w:r>
      <w:bookmarkEnd w:id="1"/>
    </w:p>
    <w:p w14:paraId="6EEEF20E" w14:textId="5FC8F6EC" w:rsidR="00294FB7" w:rsidRDefault="00294FB7">
      <w:pPr>
        <w:rPr>
          <w:rFonts w:ascii="Times New Roman" w:hAnsi="Times New Roman" w:cs="Times New Roman"/>
          <w:b/>
          <w:bCs/>
        </w:rPr>
      </w:pPr>
    </w:p>
    <w:tbl>
      <w:tblPr>
        <w:tblStyle w:val="a9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693"/>
        <w:gridCol w:w="1984"/>
      </w:tblGrid>
      <w:tr w:rsidR="00294FB7" w14:paraId="05E0A528" w14:textId="77777777" w:rsidTr="00052415">
        <w:trPr>
          <w:jc w:val="center"/>
        </w:trPr>
        <w:tc>
          <w:tcPr>
            <w:tcW w:w="1560" w:type="dxa"/>
            <w:tcBorders>
              <w:top w:val="single" w:sz="8" w:space="0" w:color="auto"/>
              <w:bottom w:val="single" w:sz="6" w:space="0" w:color="auto"/>
            </w:tcBorders>
          </w:tcPr>
          <w:p w14:paraId="2B91F2FB" w14:textId="3A6E653A" w:rsidR="00294FB7" w:rsidRPr="00294FB7" w:rsidRDefault="00294FB7" w:rsidP="00294FB7">
            <w:pPr>
              <w:jc w:val="center"/>
              <w:rPr>
                <w:rFonts w:ascii="Times New Roman" w:hAnsi="Times New Roman" w:cs="Times New Roman"/>
              </w:rPr>
            </w:pPr>
            <w:r w:rsidRPr="00294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 identity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6" w:space="0" w:color="auto"/>
            </w:tcBorders>
          </w:tcPr>
          <w:p w14:paraId="19234ED1" w14:textId="4DAF9478" w:rsidR="00294FB7" w:rsidRPr="00294FB7" w:rsidRDefault="00294FB7" w:rsidP="00294FB7">
            <w:pPr>
              <w:jc w:val="center"/>
              <w:rPr>
                <w:rFonts w:ascii="Times New Roman" w:hAnsi="Times New Roman" w:cs="Times New Roman"/>
              </w:rPr>
            </w:pPr>
            <w:r w:rsidRPr="00294FB7">
              <w:rPr>
                <w:rFonts w:ascii="Times New Roman" w:hAnsi="Times New Roman" w:cs="Times New Roman"/>
              </w:rPr>
              <w:t>marker genes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6" w:space="0" w:color="auto"/>
            </w:tcBorders>
          </w:tcPr>
          <w:p w14:paraId="7A937446" w14:textId="6D5BE30D" w:rsidR="00294FB7" w:rsidRPr="00294FB7" w:rsidRDefault="00D465F5" w:rsidP="00294F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294FB7" w:rsidRPr="00294FB7">
              <w:rPr>
                <w:rFonts w:ascii="Times New Roman" w:hAnsi="Times New Roman" w:cs="Times New Roman"/>
              </w:rPr>
              <w:t>eferences</w:t>
            </w:r>
          </w:p>
        </w:tc>
      </w:tr>
      <w:tr w:rsidR="00294FB7" w14:paraId="41209CB4" w14:textId="77777777" w:rsidTr="00052415">
        <w:trPr>
          <w:jc w:val="center"/>
        </w:trPr>
        <w:tc>
          <w:tcPr>
            <w:tcW w:w="1560" w:type="dxa"/>
            <w:tcBorders>
              <w:top w:val="single" w:sz="6" w:space="0" w:color="auto"/>
            </w:tcBorders>
          </w:tcPr>
          <w:p w14:paraId="162CAF99" w14:textId="30156E7D" w:rsidR="00294FB7" w:rsidRPr="00294FB7" w:rsidRDefault="00294FB7" w:rsidP="00294FB7">
            <w:pPr>
              <w:jc w:val="center"/>
              <w:rPr>
                <w:rFonts w:ascii="Times New Roman" w:hAnsi="Times New Roman" w:cs="Times New Roman"/>
              </w:rPr>
            </w:pPr>
            <w:r w:rsidRPr="00294FB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693" w:type="dxa"/>
            <w:tcBorders>
              <w:top w:val="single" w:sz="6" w:space="0" w:color="auto"/>
            </w:tcBorders>
          </w:tcPr>
          <w:p w14:paraId="4B593FAC" w14:textId="1AE77AE9" w:rsidR="00294FB7" w:rsidRPr="00294FB7" w:rsidRDefault="00052415" w:rsidP="00294FB7">
            <w:pPr>
              <w:jc w:val="center"/>
              <w:rPr>
                <w:rFonts w:ascii="Times New Roman" w:hAnsi="Times New Roman" w:cs="Times New Roman"/>
              </w:rPr>
            </w:pPr>
            <w:r w:rsidRPr="000F7570">
              <w:rPr>
                <w:rFonts w:ascii="Times New Roman" w:hAnsi="Times New Roman" w:cs="Times New Roman"/>
              </w:rPr>
              <w:t>IGFBP6, MFAP5, SEMA3C</w:t>
            </w:r>
          </w:p>
        </w:tc>
        <w:tc>
          <w:tcPr>
            <w:tcW w:w="1984" w:type="dxa"/>
            <w:tcBorders>
              <w:top w:val="single" w:sz="6" w:space="0" w:color="auto"/>
            </w:tcBorders>
          </w:tcPr>
          <w:p w14:paraId="39EC8114" w14:textId="7E90496B" w:rsidR="00294FB7" w:rsidRPr="00294FB7" w:rsidRDefault="009B4EAC" w:rsidP="009B4EAC">
            <w:pPr>
              <w:jc w:val="center"/>
              <w:rPr>
                <w:rFonts w:ascii="Times New Roman" w:hAnsi="Times New Roman" w:cs="Times New Roman"/>
              </w:rPr>
            </w:pPr>
            <w:r w:rsidRPr="009B4EAC">
              <w:rPr>
                <w:rFonts w:ascii="Times New Roman" w:hAnsi="Times New Roman" w:cs="Times New Roman"/>
              </w:rPr>
              <w:t>[1-3]</w:t>
            </w:r>
          </w:p>
        </w:tc>
      </w:tr>
      <w:tr w:rsidR="00294FB7" w14:paraId="0730A5BB" w14:textId="77777777" w:rsidTr="00052415">
        <w:trPr>
          <w:jc w:val="center"/>
        </w:trPr>
        <w:tc>
          <w:tcPr>
            <w:tcW w:w="1560" w:type="dxa"/>
          </w:tcPr>
          <w:p w14:paraId="1B288753" w14:textId="413C6DBA" w:rsidR="00294FB7" w:rsidRPr="00294FB7" w:rsidRDefault="00294FB7" w:rsidP="00294FB7">
            <w:pPr>
              <w:jc w:val="center"/>
              <w:rPr>
                <w:rFonts w:ascii="Times New Roman" w:hAnsi="Times New Roman" w:cs="Times New Roman"/>
              </w:rPr>
            </w:pPr>
            <w:r w:rsidRPr="00294FB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693" w:type="dxa"/>
          </w:tcPr>
          <w:p w14:paraId="7CDC3E23" w14:textId="68E4107F" w:rsidR="00294FB7" w:rsidRPr="00294FB7" w:rsidRDefault="00F32973" w:rsidP="00294FB7">
            <w:pPr>
              <w:jc w:val="center"/>
              <w:rPr>
                <w:rFonts w:ascii="Times New Roman" w:hAnsi="Times New Roman" w:cs="Times New Roman"/>
              </w:rPr>
            </w:pPr>
            <w:r w:rsidRPr="00EE1725">
              <w:rPr>
                <w:rFonts w:ascii="Times New Roman" w:hAnsi="Times New Roman" w:cs="Times New Roman"/>
              </w:rPr>
              <w:t>CXCL12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EE1725">
              <w:rPr>
                <w:rFonts w:ascii="Times New Roman" w:hAnsi="Times New Roman" w:cs="Times New Roman"/>
              </w:rPr>
              <w:t xml:space="preserve"> ID1</w:t>
            </w:r>
          </w:p>
        </w:tc>
        <w:tc>
          <w:tcPr>
            <w:tcW w:w="1984" w:type="dxa"/>
          </w:tcPr>
          <w:p w14:paraId="2848AD64" w14:textId="4D99856D" w:rsidR="00294FB7" w:rsidRPr="00294FB7" w:rsidRDefault="009B4EAC" w:rsidP="009B4EAC">
            <w:pPr>
              <w:jc w:val="center"/>
              <w:rPr>
                <w:rFonts w:ascii="Times New Roman" w:hAnsi="Times New Roman" w:cs="Times New Roman"/>
              </w:rPr>
            </w:pPr>
            <w:r w:rsidRPr="009B4EAC">
              <w:rPr>
                <w:rFonts w:ascii="Times New Roman" w:hAnsi="Times New Roman" w:cs="Times New Roman"/>
              </w:rPr>
              <w:t>[4, 5]</w:t>
            </w:r>
          </w:p>
        </w:tc>
      </w:tr>
      <w:tr w:rsidR="00294FB7" w14:paraId="55467D2E" w14:textId="77777777" w:rsidTr="00052415">
        <w:trPr>
          <w:jc w:val="center"/>
        </w:trPr>
        <w:tc>
          <w:tcPr>
            <w:tcW w:w="1560" w:type="dxa"/>
          </w:tcPr>
          <w:p w14:paraId="7052A696" w14:textId="464A5AE0" w:rsidR="00294FB7" w:rsidRPr="00294FB7" w:rsidRDefault="00294FB7" w:rsidP="00294FB7">
            <w:pPr>
              <w:jc w:val="center"/>
              <w:rPr>
                <w:rFonts w:ascii="Times New Roman" w:hAnsi="Times New Roman" w:cs="Times New Roman"/>
              </w:rPr>
            </w:pPr>
            <w:r w:rsidRPr="00294FB7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693" w:type="dxa"/>
          </w:tcPr>
          <w:p w14:paraId="2DCDB66A" w14:textId="5AF7121B" w:rsidR="00294FB7" w:rsidRPr="00294FB7" w:rsidRDefault="00624BAE" w:rsidP="00294FB7">
            <w:pPr>
              <w:jc w:val="center"/>
              <w:rPr>
                <w:rFonts w:ascii="Times New Roman" w:hAnsi="Times New Roman" w:cs="Times New Roman"/>
              </w:rPr>
            </w:pPr>
            <w:r w:rsidRPr="002D6928">
              <w:rPr>
                <w:rFonts w:ascii="Times New Roman" w:hAnsi="Times New Roman" w:cs="Times New Roman"/>
              </w:rPr>
              <w:t>MMP2</w:t>
            </w:r>
            <w:r>
              <w:rPr>
                <w:rFonts w:ascii="Times New Roman" w:hAnsi="Times New Roman" w:cs="Times New Roman"/>
              </w:rPr>
              <w:t>,</w:t>
            </w:r>
            <w:r w:rsidRPr="002D6928">
              <w:rPr>
                <w:rFonts w:ascii="Times New Roman" w:hAnsi="Times New Roman" w:cs="Times New Roman"/>
              </w:rPr>
              <w:t xml:space="preserve"> WISP2</w:t>
            </w:r>
          </w:p>
        </w:tc>
        <w:tc>
          <w:tcPr>
            <w:tcW w:w="1984" w:type="dxa"/>
          </w:tcPr>
          <w:p w14:paraId="47DBC5F7" w14:textId="0F7A1650" w:rsidR="00294FB7" w:rsidRPr="00294FB7" w:rsidRDefault="009B4EAC" w:rsidP="009B4EAC">
            <w:pPr>
              <w:jc w:val="center"/>
              <w:rPr>
                <w:rFonts w:ascii="Times New Roman" w:hAnsi="Times New Roman" w:cs="Times New Roman"/>
              </w:rPr>
            </w:pPr>
            <w:r w:rsidRPr="009B4EAC">
              <w:rPr>
                <w:rFonts w:ascii="Times New Roman" w:hAnsi="Times New Roman" w:cs="Times New Roman"/>
              </w:rPr>
              <w:t>[6, 7]</w:t>
            </w:r>
          </w:p>
        </w:tc>
      </w:tr>
      <w:tr w:rsidR="00294FB7" w14:paraId="6D155ED8" w14:textId="77777777" w:rsidTr="00052415">
        <w:trPr>
          <w:jc w:val="center"/>
        </w:trPr>
        <w:tc>
          <w:tcPr>
            <w:tcW w:w="1560" w:type="dxa"/>
          </w:tcPr>
          <w:p w14:paraId="0C3D2F7F" w14:textId="2D8D2934" w:rsidR="00294FB7" w:rsidRPr="00294FB7" w:rsidRDefault="00294FB7" w:rsidP="00294FB7">
            <w:pPr>
              <w:jc w:val="center"/>
              <w:rPr>
                <w:rFonts w:ascii="Times New Roman" w:hAnsi="Times New Roman" w:cs="Times New Roman"/>
              </w:rPr>
            </w:pPr>
            <w:r w:rsidRPr="00294FB7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693" w:type="dxa"/>
          </w:tcPr>
          <w:p w14:paraId="2253D030" w14:textId="3C5CEF21" w:rsidR="00294FB7" w:rsidRPr="00294FB7" w:rsidRDefault="00624BAE" w:rsidP="00294FB7">
            <w:pPr>
              <w:jc w:val="center"/>
              <w:rPr>
                <w:rFonts w:ascii="Times New Roman" w:hAnsi="Times New Roman" w:cs="Times New Roman"/>
              </w:rPr>
            </w:pPr>
            <w:r w:rsidRPr="00624BAE">
              <w:rPr>
                <w:rFonts w:ascii="Times New Roman" w:hAnsi="Times New Roman" w:cs="Times New Roman"/>
              </w:rPr>
              <w:t>S100A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24BAE">
              <w:rPr>
                <w:rFonts w:ascii="Times New Roman" w:hAnsi="Times New Roman" w:cs="Times New Roman"/>
              </w:rPr>
              <w:t>BST2</w:t>
            </w:r>
          </w:p>
        </w:tc>
        <w:tc>
          <w:tcPr>
            <w:tcW w:w="1984" w:type="dxa"/>
          </w:tcPr>
          <w:p w14:paraId="04668BFF" w14:textId="15683AF0" w:rsidR="00294FB7" w:rsidRPr="00294FB7" w:rsidRDefault="009B4EAC" w:rsidP="009B4EAC">
            <w:pPr>
              <w:jc w:val="center"/>
              <w:rPr>
                <w:rFonts w:ascii="Times New Roman" w:hAnsi="Times New Roman" w:cs="Times New Roman"/>
              </w:rPr>
            </w:pPr>
            <w:r w:rsidRPr="009B4EAC">
              <w:rPr>
                <w:rFonts w:ascii="Times New Roman" w:hAnsi="Times New Roman" w:cs="Times New Roman"/>
              </w:rPr>
              <w:t>[8, 9]</w:t>
            </w:r>
          </w:p>
        </w:tc>
      </w:tr>
      <w:tr w:rsidR="00294FB7" w14:paraId="186CF2B7" w14:textId="77777777" w:rsidTr="00052415">
        <w:trPr>
          <w:jc w:val="center"/>
        </w:trPr>
        <w:tc>
          <w:tcPr>
            <w:tcW w:w="1560" w:type="dxa"/>
          </w:tcPr>
          <w:p w14:paraId="67E480EC" w14:textId="1B7283F6" w:rsidR="00294FB7" w:rsidRPr="00294FB7" w:rsidRDefault="00294FB7" w:rsidP="00294FB7">
            <w:pPr>
              <w:jc w:val="center"/>
              <w:rPr>
                <w:rFonts w:ascii="Times New Roman" w:hAnsi="Times New Roman" w:cs="Times New Roman"/>
              </w:rPr>
            </w:pPr>
            <w:r w:rsidRPr="00294FB7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693" w:type="dxa"/>
          </w:tcPr>
          <w:p w14:paraId="4432D2B3" w14:textId="0BDB651F" w:rsidR="00294FB7" w:rsidRPr="00294FB7" w:rsidRDefault="00624BAE" w:rsidP="00294FB7">
            <w:pPr>
              <w:jc w:val="center"/>
              <w:rPr>
                <w:rFonts w:ascii="Times New Roman" w:hAnsi="Times New Roman" w:cs="Times New Roman"/>
              </w:rPr>
            </w:pPr>
            <w:r w:rsidRPr="00624BAE">
              <w:rPr>
                <w:rFonts w:ascii="Times New Roman" w:hAnsi="Times New Roman" w:cs="Times New Roman"/>
              </w:rPr>
              <w:t>LU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24BAE">
              <w:rPr>
                <w:rFonts w:ascii="Times New Roman" w:hAnsi="Times New Roman" w:cs="Times New Roman"/>
              </w:rPr>
              <w:t>FSTL1</w:t>
            </w:r>
          </w:p>
        </w:tc>
        <w:tc>
          <w:tcPr>
            <w:tcW w:w="1984" w:type="dxa"/>
          </w:tcPr>
          <w:p w14:paraId="6CC9E541" w14:textId="6DB4BFB8" w:rsidR="00294FB7" w:rsidRPr="00294FB7" w:rsidRDefault="009B4EAC" w:rsidP="009B4EAC">
            <w:pPr>
              <w:jc w:val="center"/>
              <w:rPr>
                <w:rFonts w:ascii="Times New Roman" w:hAnsi="Times New Roman" w:cs="Times New Roman"/>
              </w:rPr>
            </w:pPr>
            <w:r w:rsidRPr="009B4EAC">
              <w:rPr>
                <w:rFonts w:ascii="Times New Roman" w:hAnsi="Times New Roman" w:cs="Times New Roman"/>
              </w:rPr>
              <w:t>[10, 11]</w:t>
            </w:r>
          </w:p>
        </w:tc>
      </w:tr>
      <w:tr w:rsidR="00294FB7" w14:paraId="1BF16DB8" w14:textId="77777777" w:rsidTr="00052415">
        <w:trPr>
          <w:jc w:val="center"/>
        </w:trPr>
        <w:tc>
          <w:tcPr>
            <w:tcW w:w="1560" w:type="dxa"/>
          </w:tcPr>
          <w:p w14:paraId="26A812F3" w14:textId="133D4691" w:rsidR="00294FB7" w:rsidRPr="00294FB7" w:rsidRDefault="00294FB7" w:rsidP="00294FB7">
            <w:pPr>
              <w:jc w:val="center"/>
              <w:rPr>
                <w:rFonts w:ascii="Times New Roman" w:hAnsi="Times New Roman" w:cs="Times New Roman"/>
              </w:rPr>
            </w:pPr>
            <w:r w:rsidRPr="00294FB7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693" w:type="dxa"/>
          </w:tcPr>
          <w:p w14:paraId="18EBBE29" w14:textId="1E676C39" w:rsidR="00294FB7" w:rsidRPr="00294FB7" w:rsidRDefault="00624BAE" w:rsidP="00294FB7">
            <w:pPr>
              <w:jc w:val="center"/>
              <w:rPr>
                <w:rFonts w:ascii="Times New Roman" w:hAnsi="Times New Roman" w:cs="Times New Roman"/>
              </w:rPr>
            </w:pPr>
            <w:r w:rsidRPr="00624BAE">
              <w:rPr>
                <w:rFonts w:ascii="Times New Roman" w:hAnsi="Times New Roman" w:cs="Times New Roman"/>
              </w:rPr>
              <w:t>PIEZO2</w:t>
            </w:r>
          </w:p>
        </w:tc>
        <w:tc>
          <w:tcPr>
            <w:tcW w:w="1984" w:type="dxa"/>
          </w:tcPr>
          <w:p w14:paraId="26EAE21E" w14:textId="60322901" w:rsidR="00294FB7" w:rsidRPr="00294FB7" w:rsidRDefault="009B4EAC" w:rsidP="009B4EAC">
            <w:pPr>
              <w:jc w:val="center"/>
              <w:rPr>
                <w:rFonts w:ascii="Times New Roman" w:hAnsi="Times New Roman" w:cs="Times New Roman"/>
              </w:rPr>
            </w:pPr>
            <w:r w:rsidRPr="009B4EAC">
              <w:rPr>
                <w:rFonts w:ascii="Times New Roman" w:hAnsi="Times New Roman" w:cs="Times New Roman"/>
              </w:rPr>
              <w:t>[12]</w:t>
            </w:r>
          </w:p>
        </w:tc>
      </w:tr>
      <w:tr w:rsidR="00294FB7" w14:paraId="47A4A85A" w14:textId="77777777" w:rsidTr="00052415">
        <w:trPr>
          <w:jc w:val="center"/>
        </w:trPr>
        <w:tc>
          <w:tcPr>
            <w:tcW w:w="1560" w:type="dxa"/>
          </w:tcPr>
          <w:p w14:paraId="180AF700" w14:textId="30C8E61E" w:rsidR="00294FB7" w:rsidRPr="00294FB7" w:rsidRDefault="00294FB7" w:rsidP="00294FB7">
            <w:pPr>
              <w:jc w:val="center"/>
              <w:rPr>
                <w:rFonts w:ascii="Times New Roman" w:hAnsi="Times New Roman" w:cs="Times New Roman"/>
              </w:rPr>
            </w:pPr>
            <w:r w:rsidRPr="00294FB7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693" w:type="dxa"/>
          </w:tcPr>
          <w:p w14:paraId="77B27597" w14:textId="570D6233" w:rsidR="00294FB7" w:rsidRPr="00294FB7" w:rsidRDefault="00291C56" w:rsidP="00294FB7">
            <w:pPr>
              <w:jc w:val="center"/>
              <w:rPr>
                <w:rFonts w:ascii="Times New Roman" w:hAnsi="Times New Roman" w:cs="Times New Roman"/>
              </w:rPr>
            </w:pPr>
            <w:r w:rsidRPr="00047A50">
              <w:rPr>
                <w:rFonts w:ascii="Times New Roman" w:hAnsi="Times New Roman" w:cs="Times New Roman"/>
              </w:rPr>
              <w:t>RNASE1</w:t>
            </w:r>
          </w:p>
        </w:tc>
        <w:tc>
          <w:tcPr>
            <w:tcW w:w="1984" w:type="dxa"/>
          </w:tcPr>
          <w:p w14:paraId="145623B6" w14:textId="400A9D57" w:rsidR="00294FB7" w:rsidRPr="00294FB7" w:rsidRDefault="009B4EAC" w:rsidP="009B4EAC">
            <w:pPr>
              <w:jc w:val="center"/>
              <w:rPr>
                <w:rFonts w:ascii="Times New Roman" w:hAnsi="Times New Roman" w:cs="Times New Roman"/>
              </w:rPr>
            </w:pPr>
            <w:r w:rsidRPr="009B4EAC">
              <w:rPr>
                <w:rFonts w:ascii="Times New Roman" w:hAnsi="Times New Roman" w:cs="Times New Roman"/>
              </w:rPr>
              <w:t>[13]</w:t>
            </w:r>
          </w:p>
        </w:tc>
      </w:tr>
      <w:tr w:rsidR="00294FB7" w14:paraId="70354455" w14:textId="77777777" w:rsidTr="00052415">
        <w:trPr>
          <w:jc w:val="center"/>
        </w:trPr>
        <w:tc>
          <w:tcPr>
            <w:tcW w:w="1560" w:type="dxa"/>
          </w:tcPr>
          <w:p w14:paraId="26B91834" w14:textId="2630E4A4" w:rsidR="00294FB7" w:rsidRPr="00294FB7" w:rsidRDefault="00294FB7" w:rsidP="00294FB7">
            <w:pPr>
              <w:jc w:val="center"/>
              <w:rPr>
                <w:rFonts w:ascii="Times New Roman" w:hAnsi="Times New Roman" w:cs="Times New Roman"/>
              </w:rPr>
            </w:pPr>
            <w:r w:rsidRPr="00294FB7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693" w:type="dxa"/>
          </w:tcPr>
          <w:p w14:paraId="25E25204" w14:textId="0322B5EC" w:rsidR="00294FB7" w:rsidRPr="00294FB7" w:rsidRDefault="00291C56" w:rsidP="00294FB7">
            <w:pPr>
              <w:jc w:val="center"/>
              <w:rPr>
                <w:rFonts w:ascii="Times New Roman" w:hAnsi="Times New Roman" w:cs="Times New Roman"/>
              </w:rPr>
            </w:pPr>
            <w:r w:rsidRPr="00B97E37">
              <w:rPr>
                <w:rFonts w:ascii="Times New Roman" w:hAnsi="Times New Roman" w:cs="Times New Roman"/>
              </w:rPr>
              <w:t>SCUBE3</w:t>
            </w:r>
          </w:p>
        </w:tc>
        <w:tc>
          <w:tcPr>
            <w:tcW w:w="1984" w:type="dxa"/>
          </w:tcPr>
          <w:p w14:paraId="76713619" w14:textId="499EF02E" w:rsidR="00294FB7" w:rsidRPr="00294FB7" w:rsidRDefault="009B4EAC" w:rsidP="009B4EAC">
            <w:pPr>
              <w:jc w:val="center"/>
              <w:rPr>
                <w:rFonts w:ascii="Times New Roman" w:hAnsi="Times New Roman" w:cs="Times New Roman"/>
              </w:rPr>
            </w:pPr>
            <w:r w:rsidRPr="009B4EAC">
              <w:rPr>
                <w:rFonts w:ascii="Times New Roman" w:hAnsi="Times New Roman" w:cs="Times New Roman"/>
              </w:rPr>
              <w:t>[14]</w:t>
            </w:r>
          </w:p>
        </w:tc>
      </w:tr>
      <w:tr w:rsidR="00052415" w14:paraId="0F9BF271" w14:textId="77777777" w:rsidTr="00052415">
        <w:trPr>
          <w:jc w:val="center"/>
        </w:trPr>
        <w:tc>
          <w:tcPr>
            <w:tcW w:w="1560" w:type="dxa"/>
            <w:tcBorders>
              <w:bottom w:val="single" w:sz="8" w:space="0" w:color="auto"/>
            </w:tcBorders>
          </w:tcPr>
          <w:p w14:paraId="79000DBF" w14:textId="6CB07F7D" w:rsidR="00052415" w:rsidRPr="00294FB7" w:rsidRDefault="00052415" w:rsidP="00294F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693" w:type="dxa"/>
            <w:tcBorders>
              <w:bottom w:val="single" w:sz="8" w:space="0" w:color="auto"/>
            </w:tcBorders>
          </w:tcPr>
          <w:p w14:paraId="121C414A" w14:textId="04E5D462" w:rsidR="00052415" w:rsidRPr="00294FB7" w:rsidRDefault="00291C56" w:rsidP="00294FB7">
            <w:pPr>
              <w:jc w:val="center"/>
              <w:rPr>
                <w:rFonts w:ascii="Times New Roman" w:hAnsi="Times New Roman" w:cs="Times New Roman"/>
              </w:rPr>
            </w:pPr>
            <w:r w:rsidRPr="00B97E37">
              <w:rPr>
                <w:rFonts w:ascii="Times New Roman" w:hAnsi="Times New Roman" w:cs="Times New Roman"/>
                <w:lang w:val="en-GB"/>
              </w:rPr>
              <w:t>CENPM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610172BF" w14:textId="2318FF6E" w:rsidR="00052415" w:rsidRPr="00294FB7" w:rsidRDefault="009B4EAC" w:rsidP="00294FB7">
            <w:pPr>
              <w:jc w:val="center"/>
              <w:rPr>
                <w:rFonts w:ascii="Times New Roman" w:hAnsi="Times New Roman" w:cs="Times New Roman"/>
              </w:rPr>
            </w:pPr>
            <w:r w:rsidRPr="009B4EAC">
              <w:rPr>
                <w:rFonts w:ascii="Times New Roman" w:hAnsi="Times New Roman" w:cs="Times New Roman"/>
              </w:rPr>
              <w:t>[15]</w:t>
            </w:r>
          </w:p>
        </w:tc>
      </w:tr>
    </w:tbl>
    <w:p w14:paraId="3BB5B50B" w14:textId="5FD54F3F" w:rsidR="00294FB7" w:rsidRDefault="00294FB7">
      <w:pPr>
        <w:rPr>
          <w:rFonts w:ascii="Times New Roman" w:hAnsi="Times New Roman" w:cs="Times New Roman"/>
          <w:b/>
          <w:bCs/>
        </w:rPr>
      </w:pPr>
    </w:p>
    <w:p w14:paraId="6CF74FA3" w14:textId="77777777" w:rsidR="00572189" w:rsidRPr="00D04F88" w:rsidRDefault="00572189" w:rsidP="00572189">
      <w:pPr>
        <w:rPr>
          <w:rFonts w:ascii="Times New Roman" w:hAnsi="Times New Roman" w:cs="Times New Roman"/>
        </w:rPr>
      </w:pPr>
      <w:r w:rsidRPr="00D04F88">
        <w:rPr>
          <w:rFonts w:ascii="Times New Roman" w:hAnsi="Times New Roman" w:cs="Times New Roman"/>
        </w:rPr>
        <w:t>This table is generated from the public literature cited.</w:t>
      </w:r>
    </w:p>
    <w:p w14:paraId="3628B259" w14:textId="524EE1AA" w:rsidR="009B4EAC" w:rsidRDefault="009B4EAC" w:rsidP="00572189"/>
    <w:p w14:paraId="37340EB9" w14:textId="77777777" w:rsidR="009B4EAC" w:rsidRDefault="009B4EAC" w:rsidP="00572189"/>
    <w:p w14:paraId="15AC30F0" w14:textId="52CBE8B4" w:rsidR="00572189" w:rsidRDefault="00572189" w:rsidP="00572189">
      <w:pPr>
        <w:rPr>
          <w:rFonts w:ascii="Times New Roman" w:hAnsi="Times New Roman" w:cs="Times New Roman"/>
          <w:b/>
          <w:bCs/>
        </w:rPr>
      </w:pPr>
      <w:bookmarkStart w:id="2" w:name="_Hlk96607174"/>
      <w:r w:rsidRPr="0064251D">
        <w:rPr>
          <w:rFonts w:ascii="Times New Roman" w:hAnsi="Times New Roman" w:cs="Times New Roman"/>
          <w:b/>
          <w:bCs/>
        </w:rPr>
        <w:t>Supplementary References</w:t>
      </w:r>
    </w:p>
    <w:bookmarkEnd w:id="2"/>
    <w:p w14:paraId="5514072A" w14:textId="77777777" w:rsidR="00291C56" w:rsidRPr="00291C56" w:rsidRDefault="00291C56" w:rsidP="00291C56">
      <w:pPr>
        <w:rPr>
          <w:rFonts w:ascii="Times New Roman" w:hAnsi="Times New Roman" w:cs="Times New Roman"/>
          <w:b/>
          <w:bCs/>
          <w:szCs w:val="21"/>
        </w:rPr>
      </w:pPr>
    </w:p>
    <w:p w14:paraId="7C63B56A" w14:textId="77777777" w:rsidR="00291C56" w:rsidRPr="00291C56" w:rsidRDefault="00291C56" w:rsidP="00291C56">
      <w:pPr>
        <w:rPr>
          <w:rFonts w:ascii="Times New Roman" w:hAnsi="Times New Roman" w:cs="Times New Roman"/>
        </w:rPr>
      </w:pPr>
      <w:r w:rsidRPr="00291C56">
        <w:rPr>
          <w:rFonts w:ascii="Times New Roman" w:hAnsi="Times New Roman" w:cs="Times New Roman"/>
        </w:rPr>
        <w:t>1.</w:t>
      </w:r>
      <w:r w:rsidRPr="00291C56">
        <w:rPr>
          <w:rFonts w:ascii="Times New Roman" w:hAnsi="Times New Roman" w:cs="Times New Roman"/>
        </w:rPr>
        <w:tab/>
      </w:r>
      <w:proofErr w:type="spellStart"/>
      <w:r w:rsidRPr="00291C56">
        <w:rPr>
          <w:rFonts w:ascii="Times New Roman" w:hAnsi="Times New Roman" w:cs="Times New Roman"/>
        </w:rPr>
        <w:t>Micutkova</w:t>
      </w:r>
      <w:proofErr w:type="spellEnd"/>
      <w:r w:rsidRPr="00291C56">
        <w:rPr>
          <w:rFonts w:ascii="Times New Roman" w:hAnsi="Times New Roman" w:cs="Times New Roman"/>
        </w:rPr>
        <w:t>, L., et al., Insulin-like growth factor binding protein-6 delays replicative senescence of human fibroblasts. Mech Ageing Dev, 2011. 132(10): p. 468-79.</w:t>
      </w:r>
    </w:p>
    <w:p w14:paraId="18339793" w14:textId="77777777" w:rsidR="00291C56" w:rsidRPr="00291C56" w:rsidRDefault="00291C56" w:rsidP="00291C56">
      <w:pPr>
        <w:rPr>
          <w:rFonts w:ascii="Times New Roman" w:hAnsi="Times New Roman" w:cs="Times New Roman"/>
        </w:rPr>
      </w:pPr>
      <w:r w:rsidRPr="00291C56">
        <w:rPr>
          <w:rFonts w:ascii="Times New Roman" w:hAnsi="Times New Roman" w:cs="Times New Roman"/>
        </w:rPr>
        <w:t>2.</w:t>
      </w:r>
      <w:r w:rsidRPr="00291C56">
        <w:rPr>
          <w:rFonts w:ascii="Times New Roman" w:hAnsi="Times New Roman" w:cs="Times New Roman"/>
        </w:rPr>
        <w:tab/>
      </w:r>
      <w:proofErr w:type="spellStart"/>
      <w:r w:rsidRPr="00291C56">
        <w:rPr>
          <w:rFonts w:ascii="Times New Roman" w:hAnsi="Times New Roman" w:cs="Times New Roman"/>
        </w:rPr>
        <w:t>Valenzi</w:t>
      </w:r>
      <w:proofErr w:type="spellEnd"/>
      <w:r w:rsidRPr="00291C56">
        <w:rPr>
          <w:rFonts w:ascii="Times New Roman" w:hAnsi="Times New Roman" w:cs="Times New Roman"/>
        </w:rPr>
        <w:t>, E., et al., Single-cell analysis reveals fibroblast heterogeneity and myofibroblasts in systemic sclerosis-associated interstitial lung disease. Ann Rheum Dis, 2019. 78(10): p. 1379-1387.</w:t>
      </w:r>
    </w:p>
    <w:p w14:paraId="0E4AA3D1" w14:textId="77777777" w:rsidR="00291C56" w:rsidRPr="00291C56" w:rsidRDefault="00291C56" w:rsidP="00291C56">
      <w:pPr>
        <w:rPr>
          <w:rFonts w:ascii="Times New Roman" w:hAnsi="Times New Roman" w:cs="Times New Roman"/>
        </w:rPr>
      </w:pPr>
      <w:r w:rsidRPr="00291C56">
        <w:rPr>
          <w:rFonts w:ascii="Times New Roman" w:hAnsi="Times New Roman" w:cs="Times New Roman"/>
        </w:rPr>
        <w:t>3.</w:t>
      </w:r>
      <w:r w:rsidRPr="00291C56">
        <w:rPr>
          <w:rFonts w:ascii="Times New Roman" w:hAnsi="Times New Roman" w:cs="Times New Roman"/>
        </w:rPr>
        <w:tab/>
        <w:t xml:space="preserve">Liu, R., et al., SEMA3C Promotes Cervical Cancer Growth and Is Associated </w:t>
      </w:r>
      <w:proofErr w:type="gramStart"/>
      <w:r w:rsidRPr="00291C56">
        <w:rPr>
          <w:rFonts w:ascii="Times New Roman" w:hAnsi="Times New Roman" w:cs="Times New Roman"/>
        </w:rPr>
        <w:t>With</w:t>
      </w:r>
      <w:proofErr w:type="gramEnd"/>
      <w:r w:rsidRPr="00291C56">
        <w:rPr>
          <w:rFonts w:ascii="Times New Roman" w:hAnsi="Times New Roman" w:cs="Times New Roman"/>
        </w:rPr>
        <w:t xml:space="preserve"> Poor Prognosis. Front Oncol, 2019. 9: p. 1035.</w:t>
      </w:r>
    </w:p>
    <w:p w14:paraId="607B525B" w14:textId="77777777" w:rsidR="00291C56" w:rsidRPr="00291C56" w:rsidRDefault="00291C56" w:rsidP="00291C56">
      <w:pPr>
        <w:rPr>
          <w:rFonts w:ascii="Times New Roman" w:hAnsi="Times New Roman" w:cs="Times New Roman"/>
        </w:rPr>
      </w:pPr>
      <w:r w:rsidRPr="00291C56">
        <w:rPr>
          <w:rFonts w:ascii="Times New Roman" w:hAnsi="Times New Roman" w:cs="Times New Roman"/>
        </w:rPr>
        <w:t>4.</w:t>
      </w:r>
      <w:r w:rsidRPr="00291C56">
        <w:rPr>
          <w:rFonts w:ascii="Times New Roman" w:hAnsi="Times New Roman" w:cs="Times New Roman"/>
        </w:rPr>
        <w:tab/>
        <w:t>Costa, A., et al., Fibroblast Heterogeneity and Immunosuppressive Environment in Human Breast Cancer. Cancer Cell, 2018. 33(3): p. 463-479.e10.</w:t>
      </w:r>
    </w:p>
    <w:p w14:paraId="76134732" w14:textId="77777777" w:rsidR="00291C56" w:rsidRPr="00291C56" w:rsidRDefault="00291C56" w:rsidP="00291C56">
      <w:pPr>
        <w:rPr>
          <w:rFonts w:ascii="Times New Roman" w:hAnsi="Times New Roman" w:cs="Times New Roman"/>
        </w:rPr>
      </w:pPr>
      <w:r w:rsidRPr="00291C56">
        <w:rPr>
          <w:rFonts w:ascii="Times New Roman" w:hAnsi="Times New Roman" w:cs="Times New Roman"/>
        </w:rPr>
        <w:t>5.</w:t>
      </w:r>
      <w:r w:rsidRPr="00291C56">
        <w:rPr>
          <w:rFonts w:ascii="Times New Roman" w:hAnsi="Times New Roman" w:cs="Times New Roman"/>
        </w:rPr>
        <w:tab/>
      </w:r>
      <w:proofErr w:type="spellStart"/>
      <w:r w:rsidRPr="00291C56">
        <w:rPr>
          <w:rFonts w:ascii="Times New Roman" w:hAnsi="Times New Roman" w:cs="Times New Roman"/>
        </w:rPr>
        <w:t>Edhayan</w:t>
      </w:r>
      <w:proofErr w:type="spellEnd"/>
      <w:r w:rsidRPr="00291C56">
        <w:rPr>
          <w:rFonts w:ascii="Times New Roman" w:hAnsi="Times New Roman" w:cs="Times New Roman"/>
        </w:rPr>
        <w:t xml:space="preserve">, G., et al., Inflammatory properties of inhibitor of DNA binding 1 secreted by synovial fibroblasts in rheumatoid arthritis. Arthritis Res </w:t>
      </w:r>
      <w:proofErr w:type="spellStart"/>
      <w:r w:rsidRPr="00291C56">
        <w:rPr>
          <w:rFonts w:ascii="Times New Roman" w:hAnsi="Times New Roman" w:cs="Times New Roman"/>
        </w:rPr>
        <w:t>Ther</w:t>
      </w:r>
      <w:proofErr w:type="spellEnd"/>
      <w:r w:rsidRPr="00291C56">
        <w:rPr>
          <w:rFonts w:ascii="Times New Roman" w:hAnsi="Times New Roman" w:cs="Times New Roman"/>
        </w:rPr>
        <w:t>, 2016. 18: p. 87.</w:t>
      </w:r>
    </w:p>
    <w:p w14:paraId="5C9F36B5" w14:textId="77777777" w:rsidR="00291C56" w:rsidRPr="00291C56" w:rsidRDefault="00291C56" w:rsidP="00291C56">
      <w:pPr>
        <w:rPr>
          <w:rFonts w:ascii="Times New Roman" w:hAnsi="Times New Roman" w:cs="Times New Roman"/>
        </w:rPr>
      </w:pPr>
      <w:r w:rsidRPr="00291C56">
        <w:rPr>
          <w:rFonts w:ascii="Times New Roman" w:hAnsi="Times New Roman" w:cs="Times New Roman"/>
        </w:rPr>
        <w:t>6.</w:t>
      </w:r>
      <w:r w:rsidRPr="00291C56">
        <w:rPr>
          <w:rFonts w:ascii="Times New Roman" w:hAnsi="Times New Roman" w:cs="Times New Roman"/>
        </w:rPr>
        <w:tab/>
      </w:r>
      <w:proofErr w:type="spellStart"/>
      <w:r w:rsidRPr="00291C56">
        <w:rPr>
          <w:rFonts w:ascii="Times New Roman" w:hAnsi="Times New Roman" w:cs="Times New Roman"/>
        </w:rPr>
        <w:t>Pattarayan</w:t>
      </w:r>
      <w:proofErr w:type="spellEnd"/>
      <w:r w:rsidRPr="00291C56">
        <w:rPr>
          <w:rFonts w:ascii="Times New Roman" w:hAnsi="Times New Roman" w:cs="Times New Roman"/>
        </w:rPr>
        <w:t xml:space="preserve">, D., et al., Tannic acid modulates fibroblast proliferation and differentiation in response to pro-fibrotic stimuli. J Cell </w:t>
      </w:r>
      <w:proofErr w:type="spellStart"/>
      <w:r w:rsidRPr="00291C56">
        <w:rPr>
          <w:rFonts w:ascii="Times New Roman" w:hAnsi="Times New Roman" w:cs="Times New Roman"/>
        </w:rPr>
        <w:t>Biochem</w:t>
      </w:r>
      <w:proofErr w:type="spellEnd"/>
      <w:r w:rsidRPr="00291C56">
        <w:rPr>
          <w:rFonts w:ascii="Times New Roman" w:hAnsi="Times New Roman" w:cs="Times New Roman"/>
        </w:rPr>
        <w:t>, 2018. 119(8): p. 6732-6742.</w:t>
      </w:r>
    </w:p>
    <w:p w14:paraId="6302AD2C" w14:textId="77777777" w:rsidR="00291C56" w:rsidRPr="00291C56" w:rsidRDefault="00291C56" w:rsidP="00291C56">
      <w:pPr>
        <w:rPr>
          <w:rFonts w:ascii="Times New Roman" w:hAnsi="Times New Roman" w:cs="Times New Roman"/>
        </w:rPr>
      </w:pPr>
      <w:r w:rsidRPr="00291C56">
        <w:rPr>
          <w:rFonts w:ascii="Times New Roman" w:hAnsi="Times New Roman" w:cs="Times New Roman"/>
        </w:rPr>
        <w:t>7.</w:t>
      </w:r>
      <w:r w:rsidRPr="00291C56">
        <w:rPr>
          <w:rFonts w:ascii="Times New Roman" w:hAnsi="Times New Roman" w:cs="Times New Roman"/>
        </w:rPr>
        <w:tab/>
      </w:r>
      <w:proofErr w:type="spellStart"/>
      <w:r w:rsidRPr="00291C56">
        <w:rPr>
          <w:rFonts w:ascii="Times New Roman" w:hAnsi="Times New Roman" w:cs="Times New Roman"/>
        </w:rPr>
        <w:t>Micheletti</w:t>
      </w:r>
      <w:proofErr w:type="spellEnd"/>
      <w:r w:rsidRPr="00291C56">
        <w:rPr>
          <w:rFonts w:ascii="Times New Roman" w:hAnsi="Times New Roman" w:cs="Times New Roman"/>
        </w:rPr>
        <w:t xml:space="preserve">, R., et al., The long noncoding RNA Wisper controls cardiac fibrosis and remodeling. Sci </w:t>
      </w:r>
      <w:proofErr w:type="spellStart"/>
      <w:r w:rsidRPr="00291C56">
        <w:rPr>
          <w:rFonts w:ascii="Times New Roman" w:hAnsi="Times New Roman" w:cs="Times New Roman"/>
        </w:rPr>
        <w:t>Transl</w:t>
      </w:r>
      <w:proofErr w:type="spellEnd"/>
      <w:r w:rsidRPr="00291C56">
        <w:rPr>
          <w:rFonts w:ascii="Times New Roman" w:hAnsi="Times New Roman" w:cs="Times New Roman"/>
        </w:rPr>
        <w:t xml:space="preserve"> Med, 2017. 9(395).</w:t>
      </w:r>
    </w:p>
    <w:p w14:paraId="78BA4EA4" w14:textId="77777777" w:rsidR="00291C56" w:rsidRPr="00291C56" w:rsidRDefault="00291C56" w:rsidP="00291C56">
      <w:pPr>
        <w:rPr>
          <w:rFonts w:ascii="Times New Roman" w:hAnsi="Times New Roman" w:cs="Times New Roman"/>
        </w:rPr>
      </w:pPr>
      <w:r w:rsidRPr="00291C56">
        <w:rPr>
          <w:rFonts w:ascii="Times New Roman" w:hAnsi="Times New Roman" w:cs="Times New Roman"/>
        </w:rPr>
        <w:t>8.</w:t>
      </w:r>
      <w:r w:rsidRPr="00291C56">
        <w:rPr>
          <w:rFonts w:ascii="Times New Roman" w:hAnsi="Times New Roman" w:cs="Times New Roman"/>
        </w:rPr>
        <w:tab/>
        <w:t>Li, Z., et al., Extracellular S100A4 as a key player in fibrotic diseases. J Cell Mol Med, 2020. 24(11): p. 5973-5983.</w:t>
      </w:r>
    </w:p>
    <w:p w14:paraId="1E67EBBB" w14:textId="77777777" w:rsidR="00291C56" w:rsidRPr="00291C56" w:rsidRDefault="00291C56" w:rsidP="00291C56">
      <w:pPr>
        <w:rPr>
          <w:rFonts w:ascii="Times New Roman" w:hAnsi="Times New Roman" w:cs="Times New Roman"/>
        </w:rPr>
      </w:pPr>
      <w:r w:rsidRPr="00291C56">
        <w:rPr>
          <w:rFonts w:ascii="Times New Roman" w:hAnsi="Times New Roman" w:cs="Times New Roman"/>
        </w:rPr>
        <w:t>9.</w:t>
      </w:r>
      <w:r w:rsidRPr="00291C56">
        <w:rPr>
          <w:rFonts w:ascii="Times New Roman" w:hAnsi="Times New Roman" w:cs="Times New Roman"/>
        </w:rPr>
        <w:tab/>
        <w:t xml:space="preserve">Yamamoto, A., et al., Transcription factor old astrocyte specifically induced substance is a novel regulator of kidney fibrosis. </w:t>
      </w:r>
      <w:proofErr w:type="spellStart"/>
      <w:r w:rsidRPr="00291C56">
        <w:rPr>
          <w:rFonts w:ascii="Times New Roman" w:hAnsi="Times New Roman" w:cs="Times New Roman"/>
        </w:rPr>
        <w:t>Faseb</w:t>
      </w:r>
      <w:proofErr w:type="spellEnd"/>
      <w:r w:rsidRPr="00291C56">
        <w:rPr>
          <w:rFonts w:ascii="Times New Roman" w:hAnsi="Times New Roman" w:cs="Times New Roman"/>
        </w:rPr>
        <w:t xml:space="preserve"> j, 2021. 35(2): p. e21158.</w:t>
      </w:r>
    </w:p>
    <w:p w14:paraId="13CB2C0B" w14:textId="77777777" w:rsidR="00291C56" w:rsidRPr="00291C56" w:rsidRDefault="00291C56" w:rsidP="00291C56">
      <w:pPr>
        <w:rPr>
          <w:rFonts w:ascii="Times New Roman" w:hAnsi="Times New Roman" w:cs="Times New Roman"/>
        </w:rPr>
      </w:pPr>
      <w:r w:rsidRPr="00291C56">
        <w:rPr>
          <w:rFonts w:ascii="Times New Roman" w:hAnsi="Times New Roman" w:cs="Times New Roman"/>
        </w:rPr>
        <w:t>10.</w:t>
      </w:r>
      <w:r w:rsidRPr="00291C56">
        <w:rPr>
          <w:rFonts w:ascii="Times New Roman" w:hAnsi="Times New Roman" w:cs="Times New Roman"/>
        </w:rPr>
        <w:tab/>
        <w:t xml:space="preserve">Barreto, G., et al., </w:t>
      </w:r>
      <w:proofErr w:type="spellStart"/>
      <w:r w:rsidRPr="00291C56">
        <w:rPr>
          <w:rFonts w:ascii="Times New Roman" w:hAnsi="Times New Roman" w:cs="Times New Roman"/>
        </w:rPr>
        <w:t>Lumican</w:t>
      </w:r>
      <w:proofErr w:type="spellEnd"/>
      <w:r w:rsidRPr="00291C56">
        <w:rPr>
          <w:rFonts w:ascii="Times New Roman" w:hAnsi="Times New Roman" w:cs="Times New Roman"/>
        </w:rPr>
        <w:t xml:space="preserve"> is upregulated in osteoarthritis and contributes to TLR4-induced pro-inflammatory activation of cartilage degradation and macrophage polarization. Osteoarthritis Cartilage, 2020. 28(1): p. 92-101.</w:t>
      </w:r>
    </w:p>
    <w:p w14:paraId="746563EE" w14:textId="77777777" w:rsidR="00291C56" w:rsidRPr="00291C56" w:rsidRDefault="00291C56" w:rsidP="00291C56">
      <w:pPr>
        <w:rPr>
          <w:rFonts w:ascii="Times New Roman" w:hAnsi="Times New Roman" w:cs="Times New Roman"/>
        </w:rPr>
      </w:pPr>
      <w:r w:rsidRPr="00291C56">
        <w:rPr>
          <w:rFonts w:ascii="Times New Roman" w:hAnsi="Times New Roman" w:cs="Times New Roman"/>
        </w:rPr>
        <w:t>11.</w:t>
      </w:r>
      <w:r w:rsidRPr="00291C56">
        <w:rPr>
          <w:rFonts w:ascii="Times New Roman" w:hAnsi="Times New Roman" w:cs="Times New Roman"/>
        </w:rPr>
        <w:tab/>
        <w:t xml:space="preserve">Ni, S., et al., </w:t>
      </w:r>
      <w:proofErr w:type="spellStart"/>
      <w:r w:rsidRPr="00291C56">
        <w:rPr>
          <w:rFonts w:ascii="Times New Roman" w:hAnsi="Times New Roman" w:cs="Times New Roman"/>
        </w:rPr>
        <w:t>Follistatin</w:t>
      </w:r>
      <w:proofErr w:type="spellEnd"/>
      <w:r w:rsidRPr="00291C56">
        <w:rPr>
          <w:rFonts w:ascii="Times New Roman" w:hAnsi="Times New Roman" w:cs="Times New Roman"/>
        </w:rPr>
        <w:t xml:space="preserve">-like protein 1 induction of matrix metalloproteinase 1, 3 and 13 gene expression in rheumatoid arthritis </w:t>
      </w:r>
      <w:proofErr w:type="spellStart"/>
      <w:r w:rsidRPr="00291C56">
        <w:rPr>
          <w:rFonts w:ascii="Times New Roman" w:hAnsi="Times New Roman" w:cs="Times New Roman"/>
        </w:rPr>
        <w:t>synoviocytes</w:t>
      </w:r>
      <w:proofErr w:type="spellEnd"/>
      <w:r w:rsidRPr="00291C56">
        <w:rPr>
          <w:rFonts w:ascii="Times New Roman" w:hAnsi="Times New Roman" w:cs="Times New Roman"/>
        </w:rPr>
        <w:t xml:space="preserve"> requires MAPK, JAK/STAT3 and NF-</w:t>
      </w:r>
      <w:proofErr w:type="spellStart"/>
      <w:r w:rsidRPr="00291C56">
        <w:rPr>
          <w:rFonts w:ascii="Times New Roman" w:hAnsi="Times New Roman" w:cs="Times New Roman"/>
        </w:rPr>
        <w:t>κB</w:t>
      </w:r>
      <w:proofErr w:type="spellEnd"/>
      <w:r w:rsidRPr="00291C56">
        <w:rPr>
          <w:rFonts w:ascii="Times New Roman" w:hAnsi="Times New Roman" w:cs="Times New Roman"/>
        </w:rPr>
        <w:t xml:space="preserve"> pathways. J Cell </w:t>
      </w:r>
      <w:proofErr w:type="spellStart"/>
      <w:r w:rsidRPr="00291C56">
        <w:rPr>
          <w:rFonts w:ascii="Times New Roman" w:hAnsi="Times New Roman" w:cs="Times New Roman"/>
        </w:rPr>
        <w:t>Physiol</w:t>
      </w:r>
      <w:proofErr w:type="spellEnd"/>
      <w:r w:rsidRPr="00291C56">
        <w:rPr>
          <w:rFonts w:ascii="Times New Roman" w:hAnsi="Times New Roman" w:cs="Times New Roman"/>
        </w:rPr>
        <w:t>, 2018. 234(1): p. 454-463.</w:t>
      </w:r>
    </w:p>
    <w:p w14:paraId="70B79BAB" w14:textId="77777777" w:rsidR="00291C56" w:rsidRPr="00291C56" w:rsidRDefault="00291C56" w:rsidP="00291C56">
      <w:pPr>
        <w:rPr>
          <w:rFonts w:ascii="Times New Roman" w:hAnsi="Times New Roman" w:cs="Times New Roman"/>
        </w:rPr>
      </w:pPr>
      <w:r w:rsidRPr="00291C56">
        <w:rPr>
          <w:rFonts w:ascii="Times New Roman" w:hAnsi="Times New Roman" w:cs="Times New Roman"/>
        </w:rPr>
        <w:t>12.</w:t>
      </w:r>
      <w:r w:rsidRPr="00291C56">
        <w:rPr>
          <w:rFonts w:ascii="Times New Roman" w:hAnsi="Times New Roman" w:cs="Times New Roman"/>
        </w:rPr>
        <w:tab/>
        <w:t xml:space="preserve">Lee, W., et al., Inflammatory signaling sensitizes Piezo1 </w:t>
      </w:r>
      <w:proofErr w:type="spellStart"/>
      <w:r w:rsidRPr="00291C56">
        <w:rPr>
          <w:rFonts w:ascii="Times New Roman" w:hAnsi="Times New Roman" w:cs="Times New Roman"/>
        </w:rPr>
        <w:t>mechanotransduction</w:t>
      </w:r>
      <w:proofErr w:type="spellEnd"/>
      <w:r w:rsidRPr="00291C56">
        <w:rPr>
          <w:rFonts w:ascii="Times New Roman" w:hAnsi="Times New Roman" w:cs="Times New Roman"/>
        </w:rPr>
        <w:t xml:space="preserve"> in </w:t>
      </w:r>
      <w:proofErr w:type="spellStart"/>
      <w:r w:rsidRPr="00291C56">
        <w:rPr>
          <w:rFonts w:ascii="Times New Roman" w:hAnsi="Times New Roman" w:cs="Times New Roman"/>
        </w:rPr>
        <w:t>articular</w:t>
      </w:r>
      <w:proofErr w:type="spellEnd"/>
      <w:r w:rsidRPr="00291C56">
        <w:rPr>
          <w:rFonts w:ascii="Times New Roman" w:hAnsi="Times New Roman" w:cs="Times New Roman"/>
        </w:rPr>
        <w:t xml:space="preserve"> chondrocytes as a pathogenic feed-forward mechanism in osteoarthritis. Proc Natl </w:t>
      </w:r>
      <w:proofErr w:type="spellStart"/>
      <w:r w:rsidRPr="00291C56">
        <w:rPr>
          <w:rFonts w:ascii="Times New Roman" w:hAnsi="Times New Roman" w:cs="Times New Roman"/>
        </w:rPr>
        <w:t>Acad</w:t>
      </w:r>
      <w:proofErr w:type="spellEnd"/>
      <w:r w:rsidRPr="00291C56">
        <w:rPr>
          <w:rFonts w:ascii="Times New Roman" w:hAnsi="Times New Roman" w:cs="Times New Roman"/>
        </w:rPr>
        <w:t xml:space="preserve"> Sci U S A, </w:t>
      </w:r>
      <w:r w:rsidRPr="00291C56">
        <w:rPr>
          <w:rFonts w:ascii="Times New Roman" w:hAnsi="Times New Roman" w:cs="Times New Roman"/>
        </w:rPr>
        <w:lastRenderedPageBreak/>
        <w:t>2021. 118(13).</w:t>
      </w:r>
    </w:p>
    <w:p w14:paraId="4EDBD2DA" w14:textId="77777777" w:rsidR="00291C56" w:rsidRPr="00291C56" w:rsidRDefault="00291C56" w:rsidP="00291C56">
      <w:pPr>
        <w:rPr>
          <w:rFonts w:ascii="Times New Roman" w:hAnsi="Times New Roman" w:cs="Times New Roman"/>
        </w:rPr>
      </w:pPr>
      <w:r w:rsidRPr="00291C56">
        <w:rPr>
          <w:rFonts w:ascii="Times New Roman" w:hAnsi="Times New Roman" w:cs="Times New Roman"/>
        </w:rPr>
        <w:t>13.</w:t>
      </w:r>
      <w:r w:rsidRPr="00291C56">
        <w:rPr>
          <w:rFonts w:ascii="Times New Roman" w:hAnsi="Times New Roman" w:cs="Times New Roman"/>
        </w:rPr>
        <w:tab/>
        <w:t>Zimmermann-Geller, B., et al., Influence of Extracellular RNAs, Released by Rheumatoid Arthritis Synovial Fibroblasts, on Their Adhesive and Invasive Properties. J Immunol, 2016. 197(7): p. 2589-97.</w:t>
      </w:r>
    </w:p>
    <w:p w14:paraId="6234C60B" w14:textId="77777777" w:rsidR="00291C56" w:rsidRPr="00291C56" w:rsidRDefault="00291C56" w:rsidP="00291C56">
      <w:pPr>
        <w:rPr>
          <w:rFonts w:ascii="Times New Roman" w:hAnsi="Times New Roman" w:cs="Times New Roman"/>
        </w:rPr>
      </w:pPr>
      <w:r w:rsidRPr="00291C56">
        <w:rPr>
          <w:rFonts w:ascii="Times New Roman" w:hAnsi="Times New Roman" w:cs="Times New Roman"/>
        </w:rPr>
        <w:t>14.</w:t>
      </w:r>
      <w:r w:rsidRPr="00291C56">
        <w:rPr>
          <w:rFonts w:ascii="Times New Roman" w:hAnsi="Times New Roman" w:cs="Times New Roman"/>
        </w:rPr>
        <w:tab/>
        <w:t xml:space="preserve">Yang, M., et al., </w:t>
      </w:r>
      <w:proofErr w:type="spellStart"/>
      <w:r w:rsidRPr="00291C56">
        <w:rPr>
          <w:rFonts w:ascii="Times New Roman" w:hAnsi="Times New Roman" w:cs="Times New Roman"/>
        </w:rPr>
        <w:t>Scube</w:t>
      </w:r>
      <w:proofErr w:type="spellEnd"/>
      <w:r w:rsidRPr="00291C56">
        <w:rPr>
          <w:rFonts w:ascii="Times New Roman" w:hAnsi="Times New Roman" w:cs="Times New Roman"/>
        </w:rPr>
        <w:t xml:space="preserve"> regulates synovial angiogenesis-related signaling. Med Hypotheses, 2013. 81(5): p. 948-53.</w:t>
      </w:r>
    </w:p>
    <w:p w14:paraId="396DB979" w14:textId="77777777" w:rsidR="00FE0A0C" w:rsidRDefault="00291C56">
      <w:pPr>
        <w:rPr>
          <w:rFonts w:ascii="Times New Roman" w:hAnsi="Times New Roman" w:cs="Times New Roman"/>
        </w:rPr>
      </w:pPr>
      <w:r w:rsidRPr="00291C56">
        <w:rPr>
          <w:rFonts w:ascii="Times New Roman" w:hAnsi="Times New Roman" w:cs="Times New Roman"/>
        </w:rPr>
        <w:t>15.</w:t>
      </w:r>
      <w:r w:rsidRPr="00291C56">
        <w:rPr>
          <w:rFonts w:ascii="Times New Roman" w:hAnsi="Times New Roman" w:cs="Times New Roman"/>
        </w:rPr>
        <w:tab/>
        <w:t>Mahmoud, A.D., et al., The Human-Specific and Smooth Muscle Cell-Enriched LncRNA SMILR Promotes Proliferation by Regulating Mitotic CENPF mRNA and Drives Cell-Cycle Progression Which Can Be Targeted to Limit Vascular Remodeling. Circ Res, 2019. 125(5): p. 535-551.</w:t>
      </w:r>
    </w:p>
    <w:p w14:paraId="2F4CE991" w14:textId="77777777" w:rsidR="00FE0A0C" w:rsidRDefault="00FE0A0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8334F9A" w14:textId="18FE5111" w:rsidR="00FE0A0C" w:rsidRDefault="00FE0A0C" w:rsidP="00FE0A0C">
      <w:pPr>
        <w:rPr>
          <w:rFonts w:ascii="Times New Roman" w:hAnsi="Times New Roman" w:cs="Times New Roman"/>
          <w:b/>
          <w:bCs/>
        </w:rPr>
      </w:pPr>
      <w:r w:rsidRPr="00D04F88">
        <w:rPr>
          <w:rFonts w:ascii="Times New Roman" w:hAnsi="Times New Roman" w:cs="Times New Roman"/>
          <w:b/>
          <w:bCs/>
        </w:rPr>
        <w:lastRenderedPageBreak/>
        <w:t>Table</w:t>
      </w:r>
      <w:r>
        <w:rPr>
          <w:rFonts w:ascii="Times New Roman" w:hAnsi="Times New Roman" w:cs="Times New Roman"/>
          <w:b/>
          <w:bCs/>
        </w:rPr>
        <w:t xml:space="preserve"> </w:t>
      </w:r>
      <w:r w:rsidR="00C3580F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Pr="00D04F88">
        <w:rPr>
          <w:rFonts w:ascii="Times New Roman" w:hAnsi="Times New Roman" w:cs="Times New Roman"/>
          <w:b/>
          <w:bCs/>
        </w:rPr>
        <w:t xml:space="preserve">. </w:t>
      </w:r>
      <w:r w:rsidR="00561C1E" w:rsidRPr="00561C1E">
        <w:rPr>
          <w:rFonts w:ascii="Times New Roman" w:hAnsi="Times New Roman" w:cs="Times New Roman"/>
        </w:rPr>
        <w:t>Summary of bioactive molecular composition of raw materials</w:t>
      </w:r>
      <w:r>
        <w:rPr>
          <w:rFonts w:ascii="Times New Roman" w:hAnsi="Times New Roman" w:cs="Times New Roman"/>
        </w:rPr>
        <w:t>.</w:t>
      </w:r>
    </w:p>
    <w:p w14:paraId="621E7F10" w14:textId="77777777" w:rsidR="00FE0A0C" w:rsidRDefault="00FE0A0C">
      <w:pPr>
        <w:rPr>
          <w:rFonts w:ascii="Times New Roman" w:hAnsi="Times New Roman" w:cs="Times New Roman"/>
          <w:b/>
          <w:bCs/>
          <w:szCs w:val="21"/>
        </w:rPr>
      </w:pPr>
    </w:p>
    <w:tbl>
      <w:tblPr>
        <w:tblW w:w="8306" w:type="dxa"/>
        <w:jc w:val="center"/>
        <w:tblLook w:val="04A0" w:firstRow="1" w:lastRow="0" w:firstColumn="1" w:lastColumn="0" w:noHBand="0" w:noVBand="1"/>
      </w:tblPr>
      <w:tblGrid>
        <w:gridCol w:w="1071"/>
        <w:gridCol w:w="2205"/>
        <w:gridCol w:w="1152"/>
        <w:gridCol w:w="1402"/>
        <w:gridCol w:w="1129"/>
        <w:gridCol w:w="1347"/>
      </w:tblGrid>
      <w:tr w:rsidR="00D26D6C" w:rsidRPr="00983175" w14:paraId="0C64C3AF" w14:textId="77777777" w:rsidTr="00A72BCA">
        <w:trPr>
          <w:trHeight w:val="276"/>
          <w:jc w:val="center"/>
        </w:trPr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FE58A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w Materials</w:t>
            </w:r>
          </w:p>
        </w:tc>
        <w:tc>
          <w:tcPr>
            <w:tcW w:w="21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82CBE" w14:textId="77777777" w:rsidR="008A0CD9" w:rsidRDefault="00F136E7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36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active</w:t>
            </w:r>
          </w:p>
          <w:p w14:paraId="5495C0EA" w14:textId="7022EA34" w:rsidR="004B169F" w:rsidRPr="004B169F" w:rsidRDefault="00621E6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Pr="00621E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ecules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F737B" w14:textId="1E907A3D" w:rsidR="008A0CD9" w:rsidRDefault="008A0CD9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bChem</w:t>
            </w:r>
          </w:p>
          <w:p w14:paraId="1016AC6C" w14:textId="4FF9347D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D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175CA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</w:t>
            </w:r>
          </w:p>
        </w:tc>
        <w:tc>
          <w:tcPr>
            <w:tcW w:w="11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AF554" w14:textId="3853BE9C" w:rsidR="008A0CD9" w:rsidRDefault="008A0CD9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ecular</w:t>
            </w:r>
          </w:p>
          <w:p w14:paraId="747095F4" w14:textId="27AE449D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</w:t>
            </w:r>
          </w:p>
        </w:tc>
        <w:tc>
          <w:tcPr>
            <w:tcW w:w="13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6C0C5" w14:textId="2180664E" w:rsidR="008A0CD9" w:rsidRDefault="008A0CD9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ecular</w:t>
            </w:r>
          </w:p>
          <w:p w14:paraId="1E35AE19" w14:textId="7FC44B39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ula</w:t>
            </w:r>
          </w:p>
        </w:tc>
      </w:tr>
      <w:tr w:rsidR="00D26D6C" w:rsidRPr="00983175" w14:paraId="40E0A84D" w14:textId="77777777" w:rsidTr="00A72BCA">
        <w:trPr>
          <w:trHeight w:val="276"/>
          <w:jc w:val="center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D8CF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3492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lmitic acid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A7CC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5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0005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-10-3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A18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6.42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6620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2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</w:tr>
      <w:tr w:rsidR="00D26D6C" w:rsidRPr="00983175" w14:paraId="264CB2E2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5782E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26E5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oleic aci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0325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8045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881E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-33-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D37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0.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8413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2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</w:tr>
      <w:tr w:rsidR="00D26D6C" w:rsidRPr="00983175" w14:paraId="7299EA88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743BE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C05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eic aci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AE28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563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2B9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-80-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31C0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2.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49D3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4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</w:tr>
      <w:tr w:rsidR="00D26D6C" w:rsidRPr="00983175" w14:paraId="3DD89144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768AB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30B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hyl pentadecano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29C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1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D22C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32-64-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A6C6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6.4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A3AA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2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</w:tr>
      <w:tr w:rsidR="00D26D6C" w:rsidRPr="00983175" w14:paraId="28B83151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9B5BF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2445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ethyl </w:t>
            </w: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xadecatrienoat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5AA2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43859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E48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822-81-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C331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4.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18D3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7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8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</w:tr>
      <w:tr w:rsidR="00D26D6C" w:rsidRPr="00983175" w14:paraId="2EAF77E6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8C206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329A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hyl linole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104C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8442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D89F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-63-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419F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4.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6640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9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4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</w:tr>
      <w:tr w:rsidR="00D26D6C" w:rsidRPr="00983175" w14:paraId="5976246F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77372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9B6D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erosin</w:t>
            </w:r>
            <w:proofErr w:type="spellEnd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9B95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84840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8E0C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947-56-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6A5C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6.7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F29D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5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9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O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</w:tr>
      <w:tr w:rsidR="00D26D6C" w:rsidRPr="00983175" w14:paraId="1755EC3B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0A765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84D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erosin</w:t>
            </w:r>
            <w:proofErr w:type="spellEnd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F9F5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84857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FB4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947-59-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B360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0.3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48E2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5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</w:tr>
      <w:tr w:rsidR="00D26D6C" w:rsidRPr="00983175" w14:paraId="6BA1B290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45D03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242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pidinol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448F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84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11F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9-40-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1FC6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4.2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D01C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2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</w:tr>
      <w:tr w:rsidR="00D26D6C" w:rsidRPr="00983175" w14:paraId="13AB7B6A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C29D6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C365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nilli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CC90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861C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-33-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92D3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.1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7A6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</w:tr>
      <w:tr w:rsidR="00D26D6C" w:rsidRPr="00983175" w14:paraId="01EA1360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A5B9D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622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ringeti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ADB6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8195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11C1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23-37-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15DF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6.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D01E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7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</w:p>
        </w:tc>
      </w:tr>
      <w:tr w:rsidR="00D26D6C" w:rsidRPr="00983175" w14:paraId="51B41ED8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602C0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2E0E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-Hydroxybenzoic aci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C9A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2965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-96-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C8B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.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7AE2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</w:tr>
      <w:tr w:rsidR="00D26D6C" w:rsidRPr="00983175" w14:paraId="7C5BD2B8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03025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AF98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etovanillo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1DE1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1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1B6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8-02-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1005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6.1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3BE0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</w:tr>
      <w:tr w:rsidR="00D26D6C" w:rsidRPr="00983175" w14:paraId="0EFD0680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FCE95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2025" w14:textId="6542FA25" w:rsidR="004B169F" w:rsidRPr="004B169F" w:rsidRDefault="00955D44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55D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ocatehuic</w:t>
            </w:r>
            <w:proofErr w:type="spellEnd"/>
            <w:r w:rsidRPr="00955D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E224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497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-50-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DBAE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.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A6E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</w:tr>
      <w:tr w:rsidR="00D26D6C" w:rsidRPr="00983175" w14:paraId="5D9AE1E1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F056A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6DBA" w14:textId="4DE84F99" w:rsidR="004B169F" w:rsidRPr="004B169F" w:rsidRDefault="00120A6C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A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ocatechuic aldehyd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5794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6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AEE5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-85-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50C5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.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7DA4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</w:tr>
      <w:tr w:rsidR="00D26D6C" w:rsidRPr="00983175" w14:paraId="04AD226C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864C2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2F2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D 145626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F2B6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56269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2082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885-82-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06BF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.3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C053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2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</w:tr>
      <w:tr w:rsidR="00D26D6C" w:rsidRPr="00983175" w14:paraId="44D94C22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E3CCA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C3AA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ffei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FFA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1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F6DD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39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2CEA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4.1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E26D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</w:tr>
      <w:tr w:rsidR="00D26D6C" w:rsidRPr="00983175" w14:paraId="43A114D3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9AB4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C9E0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empfero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721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8086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9C6C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0-18-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9A53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6.2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39BF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5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</w:p>
        </w:tc>
      </w:tr>
      <w:tr w:rsidR="00D26D6C" w:rsidRPr="00983175" w14:paraId="24AAE13C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8C496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A717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-Butyl-beta-d-</w:t>
            </w: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uctopyranosid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03E00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914217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72FF6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884-27-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7BF6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.2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7378C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</w:p>
        </w:tc>
      </w:tr>
      <w:tr w:rsidR="00D26D6C" w:rsidRPr="00983175" w14:paraId="31465432" w14:textId="77777777" w:rsidTr="00A72BCA">
        <w:trPr>
          <w:trHeight w:val="276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7983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71B3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ohuoside</w:t>
            </w:r>
            <w:proofErr w:type="spellEnd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DB70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88822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1174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558-15-9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9112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4.5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11D1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7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</w:tr>
      <w:tr w:rsidR="00D26D6C" w:rsidRPr="00983175" w14:paraId="7D609D1E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8D0C3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B76F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ohuoside</w:t>
            </w:r>
            <w:proofErr w:type="spellEnd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FB0F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8198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5134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395-07-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212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0.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2A0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6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8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</w:tr>
      <w:tr w:rsidR="00D26D6C" w:rsidRPr="00983175" w14:paraId="0DA30908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87FC8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0D78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empferol-7-rhamnosid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B17F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07996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4D8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6-89-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C9BA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2.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C4B5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1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</w:tr>
      <w:tr w:rsidR="00D26D6C" w:rsidRPr="00983175" w14:paraId="633C3E94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E3100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B693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carii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FCA0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1899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23BA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9-32-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4061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6.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BC36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3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5</w:t>
            </w:r>
          </w:p>
        </w:tc>
      </w:tr>
      <w:tr w:rsidR="00D26D6C" w:rsidRPr="00983175" w14:paraId="724374D9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9A13D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631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cariside</w:t>
            </w:r>
            <w:proofErr w:type="spellEnd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89EE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4547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2CC1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725-99-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B1E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0.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5AFD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7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1</w:t>
            </w:r>
          </w:p>
        </w:tc>
      </w:tr>
      <w:tr w:rsidR="00D26D6C" w:rsidRPr="00983175" w14:paraId="36DF80E4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699FA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CA16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gittatoside</w:t>
            </w:r>
            <w:proofErr w:type="spellEnd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85A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1605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6BCD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525-35-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754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6.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34E2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3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5</w:t>
            </w:r>
          </w:p>
        </w:tc>
      </w:tr>
      <w:tr w:rsidR="00D26D6C" w:rsidRPr="00983175" w14:paraId="13CC7DF0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08CE9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9792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gittatoside</w:t>
            </w:r>
            <w:proofErr w:type="spellEnd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761C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4616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E13F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525-36-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F5E4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6.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1B06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2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8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</w:p>
        </w:tc>
      </w:tr>
      <w:tr w:rsidR="00D26D6C" w:rsidRPr="00983175" w14:paraId="0F64715A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821FA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39BA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''-O-Rhamnosylicariside I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8078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1898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44A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293-13-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71F6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0.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EC84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3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</w:p>
        </w:tc>
      </w:tr>
      <w:tr w:rsidR="00D26D6C" w:rsidRPr="00983175" w14:paraId="059BB0F0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D44AB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05B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imedoside</w:t>
            </w:r>
            <w:proofErr w:type="spellEnd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6D7D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1709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21BC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012-04-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1484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2.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0976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2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8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5</w:t>
            </w:r>
          </w:p>
        </w:tc>
      </w:tr>
      <w:tr w:rsidR="00D26D6C" w:rsidRPr="00983175" w14:paraId="24354586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F9C16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DAF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ohuoside</w:t>
            </w:r>
            <w:proofErr w:type="spellEnd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5A46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67604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04C5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9834-04-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F580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8.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F3C2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9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0</w:t>
            </w:r>
          </w:p>
        </w:tc>
      </w:tr>
      <w:tr w:rsidR="00D26D6C" w:rsidRPr="00983175" w14:paraId="1E84865E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8FCAC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27E8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imedin 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A574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476356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397F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623-72-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7543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8.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40B0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9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0</w:t>
            </w:r>
          </w:p>
        </w:tc>
      </w:tr>
      <w:tr w:rsidR="00D26D6C" w:rsidRPr="00983175" w14:paraId="3C43AED6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38350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729F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imedin 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2071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4839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715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623-73-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95E3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8.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F99C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8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8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9</w:t>
            </w:r>
          </w:p>
        </w:tc>
      </w:tr>
      <w:tr w:rsidR="00D26D6C" w:rsidRPr="00983175" w14:paraId="4799EBD8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7276E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58B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imedin 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2F56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4839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BB53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642-44-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4B1F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2.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DAA6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9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9</w:t>
            </w:r>
          </w:p>
        </w:tc>
      </w:tr>
      <w:tr w:rsidR="00D26D6C" w:rsidRPr="00983175" w14:paraId="1354FAFE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999A1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9F5C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dnocarpi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7F96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8911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7E4C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419-48-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1D86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4.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7784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5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</w:tr>
      <w:tr w:rsidR="00D26D6C" w:rsidRPr="00983175" w14:paraId="2BABF795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D9573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38F0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-Demethoxycapillarisi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3910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1651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E79E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854-36-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52D8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6.2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F605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5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</w:p>
        </w:tc>
      </w:tr>
      <w:tr w:rsidR="00D26D6C" w:rsidRPr="00983175" w14:paraId="716B8922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5D9D4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9DE4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orogenic aci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01AF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442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3F7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650-88-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58A1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4.3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F793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</w:tr>
      <w:tr w:rsidR="00D26D6C" w:rsidRPr="00983175" w14:paraId="6DC42401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8C92C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8582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a-</w:t>
            </w: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hydroicariti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B4F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58358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B21C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226-86-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CD7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8.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1A4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1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3580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</w:p>
        </w:tc>
      </w:tr>
      <w:tr w:rsidR="00D26D6C" w:rsidRPr="00983175" w14:paraId="51293FDA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63121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6EB8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umalic</w:t>
            </w:r>
            <w:proofErr w:type="spellEnd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575F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14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98C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0-05-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C5CA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.0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9266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</w:tr>
      <w:tr w:rsidR="00D26D6C" w:rsidRPr="00983175" w14:paraId="05296CE4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35E25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8403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uminati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4760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4104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F104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744-39-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D056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0.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61AF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1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</w:tr>
      <w:tr w:rsidR="00D26D6C" w:rsidRPr="00983175" w14:paraId="1B7E0208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3131D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006D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dzei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149D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8170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9BA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6-66-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66F5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4.2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8032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5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</w:tr>
      <w:tr w:rsidR="00D26D6C" w:rsidRPr="00983175" w14:paraId="2664E8FC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0AB9F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CDE1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osid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DF6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8164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EBEF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2-36-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DE0E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4.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9BB3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1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2</w:t>
            </w:r>
          </w:p>
        </w:tc>
      </w:tr>
      <w:tr w:rsidR="00D26D6C" w:rsidRPr="00983175" w14:paraId="43841FFF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AE5EA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F7B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to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A3D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6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3FF4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-71-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4D1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.1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DA01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</w:tr>
      <w:tr w:rsidR="00D26D6C" w:rsidRPr="00983175" w14:paraId="5D65335B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C45FD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5D845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cariside</w:t>
            </w:r>
            <w:proofErr w:type="spellEnd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6B55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7904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7C87C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009-57-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31CE2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2.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7C9CA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6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</w:tr>
      <w:tr w:rsidR="00D26D6C" w:rsidRPr="00983175" w14:paraId="37E0CFF4" w14:textId="77777777" w:rsidTr="00A72BCA">
        <w:trPr>
          <w:trHeight w:val="276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1642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A08A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migenol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C1AC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20000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C0E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79-59-7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E49E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8.7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54C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8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</w:tr>
      <w:tr w:rsidR="00D26D6C" w:rsidRPr="00983175" w14:paraId="0ACD4B0C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6A62C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BA5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migenosid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FCC4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8824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BE85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994-11-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F3E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0.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651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5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6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</w:tr>
      <w:tr w:rsidR="003F5C25" w:rsidRPr="00983175" w14:paraId="4FFD0F75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3EC77" w14:textId="77777777" w:rsidR="003F5C25" w:rsidRPr="004B169F" w:rsidRDefault="003F5C25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36E72" w14:textId="473EAFA6" w:rsidR="003F5C25" w:rsidRPr="004B169F" w:rsidRDefault="003F5C25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F5C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iedeli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0BD65" w14:textId="55510E3A" w:rsidR="003F5C25" w:rsidRPr="004B169F" w:rsidRDefault="003F5C25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F5C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47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E8517" w14:textId="3AF43B58" w:rsidR="003F5C25" w:rsidRPr="004B169F" w:rsidRDefault="003F5C25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F5C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9-74-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47C15" w14:textId="40BA35B8" w:rsidR="003F5C25" w:rsidRPr="004B169F" w:rsidRDefault="003F5C25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F5C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6.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8D200" w14:textId="62C38BAD" w:rsidR="003F5C25" w:rsidRPr="004B169F" w:rsidRDefault="003F5C25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F5C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0</w:t>
            </w:r>
            <w:r w:rsidRPr="003F5C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0</w:t>
            </w:r>
            <w:r w:rsidRPr="003F5C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</w:p>
        </w:tc>
      </w:tr>
      <w:tr w:rsidR="00D26D6C" w:rsidRPr="00983175" w14:paraId="78C5BAAB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4D278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078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+)-</w:t>
            </w: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samin</w:t>
            </w:r>
            <w:proofErr w:type="spellEnd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catechol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C041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510276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4668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0167-81-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DC3D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0.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C0DD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</w:p>
        </w:tc>
      </w:tr>
      <w:tr w:rsidR="00D26D6C" w:rsidRPr="00983175" w14:paraId="6E0F1F6A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730E6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CE48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rulic aci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7B1E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585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1B5F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7-98-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CD73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4.1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88A0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</w:tr>
      <w:tr w:rsidR="00D26D6C" w:rsidRPr="00983175" w14:paraId="1F89A2C4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515AD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648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ringic aci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E20A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4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86A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0-57-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999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8.1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4FC3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</w:tr>
      <w:tr w:rsidR="00D26D6C" w:rsidRPr="00983175" w14:paraId="10A2782A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5F225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77770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a-Sitostero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E0996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228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289C0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-46-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B3E73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4.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7A85A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9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</w:p>
        </w:tc>
      </w:tr>
      <w:tr w:rsidR="00D26D6C" w:rsidRPr="00983175" w14:paraId="49F3F980" w14:textId="77777777" w:rsidTr="00A72BCA">
        <w:trPr>
          <w:trHeight w:val="276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934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D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41E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tyl isobutyl phthalat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AB84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813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A3F2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51-53-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4F35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.34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8B5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2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</w:tr>
      <w:tr w:rsidR="00D26D6C" w:rsidRPr="00983175" w14:paraId="1CBA33BC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77C5E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E5F6" w14:textId="37D10374" w:rsidR="004B169F" w:rsidRPr="004B169F" w:rsidRDefault="008A0CD9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0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droferulic</w:t>
            </w:r>
            <w:proofErr w:type="spellEnd"/>
            <w:r w:rsidRPr="008A0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D09A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4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93AA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5-23-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B3EE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6.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7CC3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2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</w:tr>
      <w:tr w:rsidR="00D26D6C" w:rsidRPr="00983175" w14:paraId="3DE13312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F868B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54C5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a-Sitostero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CDF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228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C371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-46-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94CD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4.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52A3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9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</w:p>
        </w:tc>
      </w:tr>
      <w:tr w:rsidR="00D26D6C" w:rsidRPr="00983175" w14:paraId="32BFDA7B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11D0C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113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ymi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BCED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CEA6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-71-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AE90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.1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B8AE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</w:tr>
      <w:tr w:rsidR="00D26D6C" w:rsidRPr="00983175" w14:paraId="287D8A7B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D7069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E29D0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-Hydroxybenzaldehyd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6D6D8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D04D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-08-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FAD48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.1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782B1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</w:tr>
      <w:tr w:rsidR="00D26D6C" w:rsidRPr="00983175" w14:paraId="7D02C16D" w14:textId="77777777" w:rsidTr="00A72BCA">
        <w:trPr>
          <w:trHeight w:val="276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63C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B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B3FF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disiacrispin</w:t>
            </w:r>
            <w:proofErr w:type="spellEnd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E3ED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28746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CDF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43-61-0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78E3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1.2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757A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2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84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2</w:t>
            </w:r>
          </w:p>
        </w:tc>
      </w:tr>
      <w:tr w:rsidR="00D26D6C" w:rsidRPr="00983175" w14:paraId="532C0613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37964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E8D6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disiacrispin</w:t>
            </w:r>
            <w:proofErr w:type="spellEnd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4F2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4116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7D48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766-96-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2580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5.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5A2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3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86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2</w:t>
            </w:r>
          </w:p>
        </w:tc>
      </w:tr>
      <w:tr w:rsidR="00D26D6C" w:rsidRPr="00983175" w14:paraId="0EF790B4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1FAD1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FFDB1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uparon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43A02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65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215E0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947-86-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E003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8.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B805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2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</w:tr>
      <w:tr w:rsidR="00D26D6C" w:rsidRPr="00983175" w14:paraId="6E2DEB33" w14:textId="77777777" w:rsidTr="00A72BCA">
        <w:trPr>
          <w:trHeight w:val="276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0FF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A15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eanolic acid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774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94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7FA4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8-02-1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991C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6.7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9B8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8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</w:tr>
      <w:tr w:rsidR="00D26D6C" w:rsidRPr="00983175" w14:paraId="17B2DF71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4FD35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D9D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solic</w:t>
            </w:r>
            <w:proofErr w:type="spellEnd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8D4A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94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047C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-52-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D028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6.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5078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8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</w:tr>
      <w:tr w:rsidR="00A72BCA" w:rsidRPr="00983175" w14:paraId="76C1C3B5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4241C" w14:textId="77777777" w:rsidR="00A72BCA" w:rsidRPr="004B169F" w:rsidRDefault="00A72BCA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A4089" w14:textId="177138DA" w:rsidR="00A72BCA" w:rsidRPr="004B169F" w:rsidRDefault="00A72BCA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orogenic aci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A6CB5" w14:textId="7BB58522" w:rsidR="00A72BCA" w:rsidRPr="004B169F" w:rsidRDefault="00A72BCA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442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94AA7" w14:textId="6328B3AC" w:rsidR="00A72BCA" w:rsidRPr="004B169F" w:rsidRDefault="00A72BCA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650-88-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1A117" w14:textId="61692A9F" w:rsidR="00A72BCA" w:rsidRPr="004B169F" w:rsidRDefault="00A72BCA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4.3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DC093" w14:textId="7D3CF28D" w:rsidR="00A72BCA" w:rsidRPr="004B169F" w:rsidRDefault="00A72BCA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A72B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A72B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</w:tr>
      <w:tr w:rsidR="00D26D6C" w:rsidRPr="00983175" w14:paraId="0A0436AB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2AF58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8CC5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nnamic aci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5E8C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453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F9CD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-10-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F841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.1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93BC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</w:tr>
      <w:tr w:rsidR="00D26D6C" w:rsidRPr="00983175" w14:paraId="0CF6DB2F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1E768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5DD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ffeic aci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F1E0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904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E003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1-39-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B16C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.1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705F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</w:tr>
      <w:tr w:rsidR="00D26D6C" w:rsidRPr="00983175" w14:paraId="320AD8C8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35869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B925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ti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83CE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8080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34A1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-18-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C035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0.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822D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7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</w:p>
        </w:tc>
      </w:tr>
      <w:tr w:rsidR="00D26D6C" w:rsidRPr="00983175" w14:paraId="61196C51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B41BA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6AF1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6861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8034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405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-39-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CB36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2.2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9CAD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5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</w:p>
        </w:tc>
      </w:tr>
      <w:tr w:rsidR="00D26D6C" w:rsidRPr="00983175" w14:paraId="47367B61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D469B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605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osid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57CD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8164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3E06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2-36-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2AE6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4.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6E4E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1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2</w:t>
            </w:r>
          </w:p>
        </w:tc>
      </w:tr>
      <w:tr w:rsidR="00D26D6C" w:rsidRPr="00983175" w14:paraId="0A8B5906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8184D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F033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-Propyl-2-thiouraci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D781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204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36D2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54-52-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F0A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.2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12C2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750F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</w:t>
            </w:r>
          </w:p>
        </w:tc>
      </w:tr>
      <w:tr w:rsidR="00D26D6C" w:rsidRPr="00983175" w14:paraId="25880D77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2E5AB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843A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ikimic aci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53E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4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8C8D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-59-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D50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4.1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B5F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</w:tr>
      <w:tr w:rsidR="00D26D6C" w:rsidRPr="00983175" w14:paraId="6C42AAD0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9594E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05B1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tric aci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10A0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7BE0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-92-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3198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2.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5960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</w:p>
        </w:tc>
      </w:tr>
      <w:tr w:rsidR="00D26D6C" w:rsidRPr="00983175" w14:paraId="610D9074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FDFD4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A202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lic aci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DFF8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249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-91-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1D5C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.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1E1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</w:tr>
      <w:tr w:rsidR="00D26D6C" w:rsidRPr="00983175" w14:paraId="539F3AED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B9738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1A76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a-Sitostero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CF8C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228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0DE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-46-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C4F8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4.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145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9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</w:p>
        </w:tc>
      </w:tr>
      <w:tr w:rsidR="00D26D6C" w:rsidRPr="00983175" w14:paraId="0A164362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47077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3AF5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toglusid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858D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4259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1CB6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4-58-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253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6.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AA8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5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</w:p>
        </w:tc>
      </w:tr>
      <w:tr w:rsidR="00D26D6C" w:rsidRPr="00983175" w14:paraId="19C964C1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3B296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EFDE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-Hydroxymethylfurfur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0D82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733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29B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-47-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2421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.1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C6E1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</w:tr>
      <w:tr w:rsidR="00D26D6C" w:rsidRPr="00983175" w14:paraId="2BEA7E14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B10BC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E738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ojic aci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30E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4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D46E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1-30-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3084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2.1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0668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</w:tr>
      <w:tr w:rsidR="00D26D6C" w:rsidRPr="00983175" w14:paraId="04D2E82C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384E1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993F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nchoni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DE73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45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D672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-10-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7FD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4.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76A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9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2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</w:p>
        </w:tc>
      </w:tr>
      <w:tr w:rsidR="00D26D6C" w:rsidRPr="00983175" w14:paraId="5C243D78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18B12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F606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acosan-10-o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1EC5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24003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3633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4-55-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F2B4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4.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DBB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9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</w:p>
        </w:tc>
      </w:tr>
      <w:tr w:rsidR="00D26D6C" w:rsidRPr="00983175" w14:paraId="5872BD9D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708B2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58848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2,4-Benzenetrio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9F01F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87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DB76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3-73-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25BC3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.1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7242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</w:tr>
      <w:tr w:rsidR="00D26D6C" w:rsidRPr="00983175" w14:paraId="02996243" w14:textId="77777777" w:rsidTr="00A72BCA">
        <w:trPr>
          <w:trHeight w:val="276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1AE2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2AB2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erarin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92EF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81807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8B02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81-99-0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7755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6.4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ED25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1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</w:tr>
      <w:tr w:rsidR="00D26D6C" w:rsidRPr="00983175" w14:paraId="647B7D5B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B5232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284D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dzei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DE2C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8170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33C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6-66-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FB1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4.2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51C3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5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</w:tr>
      <w:tr w:rsidR="00D26D6C" w:rsidRPr="00983175" w14:paraId="5FD416CD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4EBE4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6FE2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dzi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F3DD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97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390F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2-66-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AAC6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6.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3BDA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1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</w:tr>
      <w:tr w:rsidR="00D26D6C" w:rsidRPr="00983175" w14:paraId="1BA0259F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B9302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9A14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istei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CFC0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8096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D47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6-72-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994C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0.2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B7B4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5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</w:tr>
      <w:tr w:rsidR="00D26D6C" w:rsidRPr="00983175" w14:paraId="42235154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00533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5775" w14:textId="395BC671" w:rsidR="004B169F" w:rsidRPr="004B169F" w:rsidRDefault="00F1553C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  <w:r w:rsidR="004B169F"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ochanin 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0CDA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8037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F006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1-80-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CE14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4.2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9C14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2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</w:tr>
      <w:tr w:rsidR="00D26D6C" w:rsidRPr="00983175" w14:paraId="021DABC3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3E7D8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2BA0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isti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7103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8137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82C4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9-59-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6AA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2.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4D26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1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</w:tr>
      <w:tr w:rsidR="00D26D6C" w:rsidRPr="00983175" w14:paraId="5DB89A4F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2FC2E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4E3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ononeti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C590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8037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EB86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5-72-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2EB8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8.2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4E23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2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</w:tr>
      <w:tr w:rsidR="00D26D6C" w:rsidRPr="00983175" w14:paraId="30064C74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4C3CF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A062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oni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B4AD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281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5252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6-62-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0F31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0.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D13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2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2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</w:tr>
      <w:tr w:rsidR="00D26D6C" w:rsidRPr="00983175" w14:paraId="09624AB2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FC252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CF3A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eraria glycosid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E5A0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4820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E0D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060-54-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C7BD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2.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6E82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1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</w:tr>
      <w:tr w:rsidR="00D26D6C" w:rsidRPr="00983175" w14:paraId="41A88463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83D7F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F8C4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erarin</w:t>
            </w:r>
            <w:proofErr w:type="spellEnd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6''-O-xylosid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69E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99091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39CF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240-18-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8115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8.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D60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6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8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3</w:t>
            </w:r>
          </w:p>
        </w:tc>
      </w:tr>
      <w:tr w:rsidR="00D26D6C" w:rsidRPr="00983175" w14:paraId="612BDBAB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BAC7E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5883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'-Methoxypuerari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3B14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1948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75E2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047-07-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569D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6.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9415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2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2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</w:tr>
      <w:tr w:rsidR="00D26D6C" w:rsidRPr="00983175" w14:paraId="7CA06C69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71A7E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38C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ifici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FE70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67621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E7DA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654-50-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75E1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8.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10D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6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8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3</w:t>
            </w:r>
          </w:p>
        </w:tc>
      </w:tr>
      <w:tr w:rsidR="00D26D6C" w:rsidRPr="00983175" w14:paraId="0EBC33F8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BE398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03F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oliquiritigeni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6BC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827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A8F4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1-29-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758D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6.2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850F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5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2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</w:tr>
      <w:tr w:rsidR="00D26D6C" w:rsidRPr="00983175" w14:paraId="2319526E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26850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C03E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'-Methoxydaidzei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FC0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1942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ECA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913-98-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1836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4.2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C362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2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</w:tr>
      <w:tr w:rsidR="00D26D6C" w:rsidRPr="00983175" w14:paraId="0CD4A50F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C18E9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590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erarin</w:t>
            </w:r>
            <w:proofErr w:type="spellEnd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4'-O-glucosid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CFE4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25721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2FF4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047-08-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5A1D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8.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E665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7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</w:p>
        </w:tc>
      </w:tr>
      <w:tr w:rsidR="00D26D6C" w:rsidRPr="00983175" w14:paraId="50E1617F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CE75F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06D2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'-Methoxydaidzi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81EE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2734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408F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127-80-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712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6.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091C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2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2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</w:tr>
      <w:tr w:rsidR="00D26D6C" w:rsidRPr="00983175" w14:paraId="0E0CD993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61562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3F0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oparon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7F4F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1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CC58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-08-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333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6.1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D0E0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1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</w:tr>
      <w:tr w:rsidR="00D26D6C" w:rsidRPr="00983175" w14:paraId="46887772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398B9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AD2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umestrol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70A3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8170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CAE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9-13-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91EF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8.2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3B45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5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</w:tr>
      <w:tr w:rsidR="00D26D6C" w:rsidRPr="00983175" w14:paraId="1A0DF855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B1EC9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0512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erarol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6DB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25753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C7B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know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A733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4.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22B2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5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</w:tr>
      <w:tr w:rsidR="00D26D6C" w:rsidRPr="00983175" w14:paraId="6C54349B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C9D69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9865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uzubutenolide</w:t>
            </w:r>
            <w:proofErr w:type="spellEnd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069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7164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065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know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A4AD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0.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75F6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3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</w:tr>
      <w:tr w:rsidR="00D26D6C" w:rsidRPr="00983175" w14:paraId="32BAE969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32121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F4E2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si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72B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6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D6E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-87-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6903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.1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4CB1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</w:tr>
      <w:tr w:rsidR="00D26D6C" w:rsidRPr="00983175" w14:paraId="3FC719A9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92315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B07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enylalani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F59D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4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51D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-91-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7BB8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5.1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412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1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</w:tr>
      <w:tr w:rsidR="00D26D6C" w:rsidRPr="00983175" w14:paraId="26125552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02D7A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8D4A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-Isoleuci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4645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0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9E9C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3-79-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7C7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.1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F178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3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</w:tr>
      <w:tr w:rsidR="00D26D6C" w:rsidRPr="00983175" w14:paraId="549B5A5B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004A1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662A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uci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0C4A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0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1AC0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-90-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DD24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.1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7A0F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3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</w:tr>
      <w:tr w:rsidR="00D26D6C" w:rsidRPr="00983175" w14:paraId="7BF527DA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624C8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F0B0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idi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5638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7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8AB8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-00-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8FA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.1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FF91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</w:tr>
      <w:tr w:rsidR="00D26D6C" w:rsidRPr="00983175" w14:paraId="17C98D37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6CFA8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2471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antoi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D6AC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533D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-59-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FAF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8.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AB3A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</w:tr>
      <w:tr w:rsidR="00D26D6C" w:rsidRPr="00983175" w14:paraId="01F64EFA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B32DA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8DB1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-Methylhydantoi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977D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21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8E98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6-03-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448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.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74D8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</w:tr>
      <w:tr w:rsidR="00D26D6C" w:rsidRPr="00983175" w14:paraId="1D6A7B10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06B64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B95D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achidic aci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140D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6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2CE2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6-30-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C51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2.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389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</w:tr>
      <w:tr w:rsidR="00D26D6C" w:rsidRPr="00983175" w14:paraId="1D3A3239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FC5BE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D4F4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hraquino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60B2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8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4E2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-65-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FE91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8.2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D6B2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</w:tr>
      <w:tr w:rsidR="00D26D6C" w:rsidRPr="00983175" w14:paraId="196AC9C1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57A17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9A5D6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emiricarpen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BE8A5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8935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8DCFC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know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25743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2.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A632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1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</w:tr>
      <w:tr w:rsidR="00D26D6C" w:rsidRPr="00983175" w14:paraId="4E9CB7D6" w14:textId="77777777" w:rsidTr="00A72BCA">
        <w:trPr>
          <w:trHeight w:val="276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AAE2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7BA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clocurcumin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0140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879809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BB94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127-42-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19F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8.4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2D03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1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</w:p>
        </w:tc>
      </w:tr>
      <w:tr w:rsidR="00D26D6C" w:rsidRPr="00983175" w14:paraId="4CA0AC8D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56E39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669D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sdemethoxycurcumi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49B6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1547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9932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171-05-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D0FA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8.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016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9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</w:tr>
      <w:tr w:rsidR="00D26D6C" w:rsidRPr="00983175" w14:paraId="0A90EC5D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878C9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8F83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rcumi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5BED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951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4394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8-37-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4C3F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8.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F1A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1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</w:p>
        </w:tc>
      </w:tr>
      <w:tr w:rsidR="00D26D6C" w:rsidRPr="00983175" w14:paraId="50808C9F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86AF2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CAD6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methoxycurcumi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5694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6942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0F48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608-11-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1ABE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8.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BFD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</w:tr>
      <w:tr w:rsidR="00D26D6C" w:rsidRPr="00983175" w14:paraId="04D70E9C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F90B7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BE54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ethyl </w:t>
            </w: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rulat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947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5728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DED0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329-76-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D13D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8.2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FEC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1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2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</w:tr>
      <w:tr w:rsidR="00D26D6C" w:rsidRPr="00983175" w14:paraId="70D880BC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822E1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F205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nilli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9350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5AAC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-33-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6701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.1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6834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</w:tr>
      <w:tr w:rsidR="00D26D6C" w:rsidRPr="00983175" w14:paraId="05EF678F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F9113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6B96" w14:textId="1EF1344B" w:rsidR="004B169F" w:rsidRPr="004B169F" w:rsidRDefault="00120A6C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A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spberry keto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F942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64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59C8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71-51-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215A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.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4F6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2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</w:tr>
      <w:tr w:rsidR="00D26D6C" w:rsidRPr="00983175" w14:paraId="242746DC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48887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89FF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ingero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C525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21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D730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-48-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0F80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4.2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6AC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1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</w:tr>
      <w:tr w:rsidR="00D26D6C" w:rsidRPr="00983175" w14:paraId="2D985CE5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63559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5F7C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hydrozingeron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152E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5423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463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0-12-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E19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2.2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DC8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1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2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</w:tr>
      <w:tr w:rsidR="00D26D6C" w:rsidRPr="00983175" w14:paraId="31DF7B98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090F6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60A0D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ingeron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C8904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21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10E56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-48-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FAF56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4.2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67BFE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1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</w:tr>
      <w:tr w:rsidR="00D26D6C" w:rsidRPr="00983175" w14:paraId="0D2DF5FA" w14:textId="77777777" w:rsidTr="00A72BCA">
        <w:trPr>
          <w:trHeight w:val="276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322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L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34B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oralen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7146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99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82FE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-97-7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07CA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6.16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AF1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1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</w:tr>
      <w:tr w:rsidR="00D26D6C" w:rsidRPr="00983175" w14:paraId="6E7FF16F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22B99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53C5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hoxsale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4F1C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1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B4E5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8-81-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A4B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6.1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222C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2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</w:tr>
      <w:tr w:rsidR="00D26D6C" w:rsidRPr="00983175" w14:paraId="030A1D2D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E2E7A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E19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'-Methoxyflavo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9E46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79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A84A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43-74-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F5F4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2.2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47A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2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</w:tr>
      <w:tr w:rsidR="00D26D6C" w:rsidRPr="00983175" w14:paraId="55B4C197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E07B6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AC15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igeni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7FBC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8044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54E5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0-36-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A9F0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0.2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205F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5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</w:tr>
      <w:tr w:rsidR="00D26D6C" w:rsidRPr="00983175" w14:paraId="3ED0DBA9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398F9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3722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vachromen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19C6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2180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95AD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743-38-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D20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2.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61FC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</w:tr>
      <w:tr w:rsidR="00D26D6C" w:rsidRPr="00983175" w14:paraId="0A42CEF6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7B770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23C0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obavachromen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2B22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8904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7B8A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083-03-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1BDA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2.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2EF3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</w:tr>
      <w:tr w:rsidR="00D26D6C" w:rsidRPr="00983175" w14:paraId="449F4A0D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A6D10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D36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dzei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1964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8170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FEA6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6-66-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00BE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4.2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5C15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5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</w:tr>
      <w:tr w:rsidR="00D26D6C" w:rsidRPr="00983175" w14:paraId="2E80FED3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8A5F3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21DC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istei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D2CF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8096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198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6-72-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3113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0.2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885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5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</w:tr>
      <w:tr w:rsidR="00D26D6C" w:rsidRPr="00983175" w14:paraId="2D55A5AB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CB07B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31A1" w14:textId="05B150E6" w:rsidR="004B169F" w:rsidRPr="004B169F" w:rsidRDefault="00E131DE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  <w:r w:rsidR="004B169F"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ochanin 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CA40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8037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CE26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1-80-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3390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4.2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F825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2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</w:tr>
      <w:tr w:rsidR="00D26D6C" w:rsidRPr="00983175" w14:paraId="1FC7422D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15F45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0C53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-Prenyldaidzei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A9F13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411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5A2C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384-00-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25DF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2.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BDD58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</w:tr>
      <w:tr w:rsidR="00D26D6C" w:rsidRPr="00983175" w14:paraId="6EBFE474" w14:textId="77777777" w:rsidTr="00A72BCA">
        <w:trPr>
          <w:trHeight w:val="276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7D95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JB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90AD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ngshenoside</w:t>
            </w:r>
            <w:proofErr w:type="spellEnd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04A1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41191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6EC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278-74-7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9D6A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8.6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AC2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9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2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</w:p>
        </w:tc>
      </w:tr>
      <w:tr w:rsidR="00D26D6C" w:rsidRPr="00983175" w14:paraId="767B208A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C39A4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1A07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ringi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4308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1686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3E21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-34-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68F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2.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3BBA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7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</w:tr>
      <w:tr w:rsidR="00D26D6C" w:rsidRPr="00983175" w14:paraId="1E9C125F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C4365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5DDF" w14:textId="3ABD25A7" w:rsidR="004B169F" w:rsidRPr="004B169F" w:rsidRDefault="00FE2E75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2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pigenin </w:t>
            </w:r>
            <w:proofErr w:type="spellStart"/>
            <w:r w:rsidRPr="00FE2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methyleth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084E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8160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7F70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28-44-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C321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8.2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A1D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7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</w:tr>
      <w:tr w:rsidR="00D26D6C" w:rsidRPr="00983175" w14:paraId="62366061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988BF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F71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axerol</w:t>
            </w:r>
            <w:proofErr w:type="spellEnd"/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et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99F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22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FD7D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89-80-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6CF2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8.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2CCB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2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2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</w:tr>
      <w:tr w:rsidR="00D26D6C" w:rsidRPr="00983175" w14:paraId="6FF4F86A" w14:textId="77777777" w:rsidTr="00A72BCA">
        <w:trPr>
          <w:trHeight w:val="276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B1C5429" w14:textId="77777777" w:rsidR="004B169F" w:rsidRPr="004B169F" w:rsidRDefault="004B169F" w:rsidP="004B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58A73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iedeli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D4AA5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47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59938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9-74-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3EE29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6.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45531" w14:textId="77777777" w:rsidR="004B169F" w:rsidRPr="004B169F" w:rsidRDefault="004B169F" w:rsidP="004B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CF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0</w:t>
            </w:r>
            <w:r w:rsidRPr="004B16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</w:p>
        </w:tc>
      </w:tr>
    </w:tbl>
    <w:p w14:paraId="292D292E" w14:textId="77777777" w:rsidR="00A151F4" w:rsidRDefault="00A151F4">
      <w:pPr>
        <w:rPr>
          <w:rFonts w:ascii="Times New Roman" w:hAnsi="Times New Roman" w:cs="Times New Roman"/>
          <w:b/>
          <w:bCs/>
          <w:szCs w:val="21"/>
        </w:rPr>
      </w:pPr>
    </w:p>
    <w:p w14:paraId="27A7FF78" w14:textId="2A3F511C" w:rsidR="00E05A3E" w:rsidRDefault="00A2524C">
      <w:pPr>
        <w:rPr>
          <w:rFonts w:ascii="Times New Roman" w:hAnsi="Times New Roman" w:cs="Times New Roman"/>
          <w:szCs w:val="21"/>
        </w:rPr>
      </w:pPr>
      <w:r w:rsidRPr="00A2524C">
        <w:rPr>
          <w:rFonts w:ascii="Times New Roman" w:hAnsi="Times New Roman" w:cs="Times New Roman"/>
          <w:szCs w:val="21"/>
        </w:rPr>
        <w:t>Certain bioactive molecules are present in multiple raw materials simultaneously.</w:t>
      </w:r>
      <w:r w:rsidR="00EF31E7" w:rsidRPr="00EF31E7">
        <w:rPr>
          <w:rFonts w:ascii="Times New Roman" w:hAnsi="Times New Roman" w:cs="Times New Roman"/>
          <w:shd w:val="clear" w:color="auto" w:fill="FFFFFF"/>
          <w:lang w:val="en-GB"/>
        </w:rPr>
        <w:t xml:space="preserve"> </w:t>
      </w:r>
    </w:p>
    <w:p w14:paraId="5E98BA00" w14:textId="242472E2" w:rsidR="00EF31E7" w:rsidRDefault="00EF31E7">
      <w:pPr>
        <w:rPr>
          <w:rFonts w:ascii="Times New Roman" w:hAnsi="Times New Roman" w:cs="Times New Roman"/>
          <w:szCs w:val="21"/>
        </w:rPr>
      </w:pPr>
    </w:p>
    <w:p w14:paraId="404ED568" w14:textId="77777777" w:rsidR="00EF31E7" w:rsidRDefault="00EF31E7" w:rsidP="00EF31E7">
      <w:pPr>
        <w:rPr>
          <w:rFonts w:ascii="Times New Roman" w:hAnsi="Times New Roman" w:cs="Times New Roman"/>
          <w:b/>
          <w:bCs/>
        </w:rPr>
      </w:pPr>
      <w:r w:rsidRPr="0064251D">
        <w:rPr>
          <w:rFonts w:ascii="Times New Roman" w:hAnsi="Times New Roman" w:cs="Times New Roman"/>
          <w:b/>
          <w:bCs/>
        </w:rPr>
        <w:t>Supplementary References</w:t>
      </w:r>
    </w:p>
    <w:p w14:paraId="448ED2C9" w14:textId="175B604A" w:rsidR="00EF31E7" w:rsidRPr="00EF31E7" w:rsidRDefault="00EF31E7" w:rsidP="00EF31E7">
      <w:pPr>
        <w:rPr>
          <w:rFonts w:ascii="Times New Roman" w:hAnsi="Times New Roman" w:cs="Times New Roman"/>
          <w:szCs w:val="21"/>
        </w:rPr>
      </w:pPr>
      <w:r w:rsidRPr="00EF31E7">
        <w:rPr>
          <w:rFonts w:ascii="Times New Roman" w:hAnsi="Times New Roman" w:cs="Times New Roman"/>
          <w:szCs w:val="21"/>
        </w:rPr>
        <w:t>1.</w:t>
      </w:r>
      <w:r w:rsidRPr="00EF31E7">
        <w:rPr>
          <w:rFonts w:ascii="Times New Roman" w:hAnsi="Times New Roman" w:cs="Times New Roman"/>
          <w:szCs w:val="21"/>
        </w:rPr>
        <w:tab/>
        <w:t xml:space="preserve">Jun, Y. and S. </w:t>
      </w:r>
      <w:proofErr w:type="spellStart"/>
      <w:r w:rsidRPr="00EF31E7">
        <w:rPr>
          <w:rFonts w:ascii="Times New Roman" w:hAnsi="Times New Roman" w:cs="Times New Roman"/>
          <w:szCs w:val="21"/>
        </w:rPr>
        <w:t>Nali</w:t>
      </w:r>
      <w:proofErr w:type="spellEnd"/>
      <w:r w:rsidRPr="00EF31E7">
        <w:rPr>
          <w:rFonts w:ascii="Times New Roman" w:hAnsi="Times New Roman" w:cs="Times New Roman"/>
          <w:szCs w:val="21"/>
        </w:rPr>
        <w:t xml:space="preserve">, [Chemical Constituents from </w:t>
      </w:r>
      <w:proofErr w:type="spellStart"/>
      <w:r w:rsidRPr="00EF31E7">
        <w:rPr>
          <w:rFonts w:ascii="Times New Roman" w:hAnsi="Times New Roman" w:cs="Times New Roman"/>
          <w:szCs w:val="21"/>
        </w:rPr>
        <w:t>Clematidis</w:t>
      </w:r>
      <w:proofErr w:type="spellEnd"/>
      <w:r w:rsidRPr="00EF31E7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R</w:t>
      </w:r>
      <w:r w:rsidRPr="00EF31E7">
        <w:rPr>
          <w:rFonts w:ascii="Times New Roman" w:hAnsi="Times New Roman" w:cs="Times New Roman"/>
          <w:szCs w:val="21"/>
        </w:rPr>
        <w:t xml:space="preserve">adix et </w:t>
      </w:r>
      <w:proofErr w:type="spellStart"/>
      <w:r>
        <w:rPr>
          <w:rFonts w:ascii="Times New Roman" w:hAnsi="Times New Roman" w:cs="Times New Roman" w:hint="eastAsia"/>
          <w:szCs w:val="21"/>
        </w:rPr>
        <w:t>R</w:t>
      </w:r>
      <w:r w:rsidRPr="00EF31E7">
        <w:rPr>
          <w:rFonts w:ascii="Times New Roman" w:hAnsi="Times New Roman" w:cs="Times New Roman"/>
          <w:szCs w:val="21"/>
        </w:rPr>
        <w:t>hizoma</w:t>
      </w:r>
      <w:proofErr w:type="spellEnd"/>
      <w:r w:rsidRPr="00EF31E7">
        <w:rPr>
          <w:rFonts w:ascii="Times New Roman" w:hAnsi="Times New Roman" w:cs="Times New Roman"/>
          <w:szCs w:val="21"/>
        </w:rPr>
        <w:t>]. Chinese Journal of Experimental Traditional Medical Formulae, 2017. 23(9): p. 41-45.</w:t>
      </w:r>
    </w:p>
    <w:p w14:paraId="363948A1" w14:textId="77777777" w:rsidR="00EF31E7" w:rsidRPr="00EF31E7" w:rsidRDefault="00EF31E7" w:rsidP="00EF31E7">
      <w:pPr>
        <w:rPr>
          <w:rFonts w:ascii="Times New Roman" w:hAnsi="Times New Roman" w:cs="Times New Roman"/>
          <w:szCs w:val="21"/>
        </w:rPr>
      </w:pPr>
      <w:r w:rsidRPr="00EF31E7">
        <w:rPr>
          <w:rFonts w:ascii="Times New Roman" w:hAnsi="Times New Roman" w:cs="Times New Roman"/>
          <w:szCs w:val="21"/>
        </w:rPr>
        <w:t>2.</w:t>
      </w:r>
      <w:r w:rsidRPr="00EF31E7">
        <w:rPr>
          <w:rFonts w:ascii="Times New Roman" w:hAnsi="Times New Roman" w:cs="Times New Roman"/>
          <w:szCs w:val="21"/>
        </w:rPr>
        <w:tab/>
        <w:t>Lu, L., et al., [Advances in the Chemical Constituents and Pharmacological Studies of Epimedium]. Asia-Pacific Traditional Medicine, 2019. 15(16): p. 190-194.</w:t>
      </w:r>
    </w:p>
    <w:p w14:paraId="4EA419A3" w14:textId="77777777" w:rsidR="00EF31E7" w:rsidRPr="00EF31E7" w:rsidRDefault="00EF31E7" w:rsidP="00EF31E7">
      <w:pPr>
        <w:rPr>
          <w:rFonts w:ascii="Times New Roman" w:hAnsi="Times New Roman" w:cs="Times New Roman"/>
          <w:szCs w:val="21"/>
        </w:rPr>
      </w:pPr>
      <w:r w:rsidRPr="00EF31E7">
        <w:rPr>
          <w:rFonts w:ascii="Times New Roman" w:hAnsi="Times New Roman" w:cs="Times New Roman"/>
          <w:szCs w:val="21"/>
        </w:rPr>
        <w:t>3.</w:t>
      </w:r>
      <w:r w:rsidRPr="00EF31E7">
        <w:rPr>
          <w:rFonts w:ascii="Times New Roman" w:hAnsi="Times New Roman" w:cs="Times New Roman"/>
          <w:szCs w:val="21"/>
        </w:rPr>
        <w:tab/>
      </w:r>
      <w:proofErr w:type="spellStart"/>
      <w:r w:rsidRPr="00EF31E7">
        <w:rPr>
          <w:rFonts w:ascii="Times New Roman" w:hAnsi="Times New Roman" w:cs="Times New Roman"/>
          <w:szCs w:val="21"/>
        </w:rPr>
        <w:t>Mengmeng</w:t>
      </w:r>
      <w:proofErr w:type="spellEnd"/>
      <w:r w:rsidRPr="00EF31E7">
        <w:rPr>
          <w:rFonts w:ascii="Times New Roman" w:hAnsi="Times New Roman" w:cs="Times New Roman"/>
          <w:szCs w:val="21"/>
        </w:rPr>
        <w:t xml:space="preserve">, W., et al., [Chemical Constituents of </w:t>
      </w:r>
      <w:proofErr w:type="spellStart"/>
      <w:r w:rsidRPr="00EF31E7">
        <w:rPr>
          <w:rFonts w:ascii="Times New Roman" w:hAnsi="Times New Roman" w:cs="Times New Roman"/>
          <w:szCs w:val="21"/>
        </w:rPr>
        <w:t>Psoraleae</w:t>
      </w:r>
      <w:proofErr w:type="spellEnd"/>
      <w:r w:rsidRPr="00EF31E7">
        <w:rPr>
          <w:rFonts w:ascii="Times New Roman" w:hAnsi="Times New Roman" w:cs="Times New Roman"/>
          <w:szCs w:val="21"/>
        </w:rPr>
        <w:t xml:space="preserve"> Fructus and Its Main Toxic Ingredients]. Chinese Journal of Experimental Traditional Medical Formulae, 2019. 25(7): p. 207-209.</w:t>
      </w:r>
    </w:p>
    <w:p w14:paraId="08785131" w14:textId="77777777" w:rsidR="00EF31E7" w:rsidRPr="00EF31E7" w:rsidRDefault="00EF31E7" w:rsidP="00EF31E7">
      <w:pPr>
        <w:rPr>
          <w:rFonts w:ascii="Times New Roman" w:hAnsi="Times New Roman" w:cs="Times New Roman"/>
          <w:szCs w:val="21"/>
        </w:rPr>
      </w:pPr>
      <w:r w:rsidRPr="00EF31E7">
        <w:rPr>
          <w:rFonts w:ascii="Times New Roman" w:hAnsi="Times New Roman" w:cs="Times New Roman"/>
          <w:szCs w:val="21"/>
        </w:rPr>
        <w:t>4.</w:t>
      </w:r>
      <w:r w:rsidRPr="00EF31E7">
        <w:rPr>
          <w:rFonts w:ascii="Times New Roman" w:hAnsi="Times New Roman" w:cs="Times New Roman"/>
          <w:szCs w:val="21"/>
        </w:rPr>
        <w:tab/>
      </w:r>
      <w:proofErr w:type="spellStart"/>
      <w:r w:rsidRPr="00EF31E7">
        <w:rPr>
          <w:rFonts w:ascii="Times New Roman" w:hAnsi="Times New Roman" w:cs="Times New Roman"/>
          <w:szCs w:val="21"/>
        </w:rPr>
        <w:t>Pengying</w:t>
      </w:r>
      <w:proofErr w:type="spellEnd"/>
      <w:r w:rsidRPr="00EF31E7">
        <w:rPr>
          <w:rFonts w:ascii="Times New Roman" w:hAnsi="Times New Roman" w:cs="Times New Roman"/>
          <w:szCs w:val="21"/>
        </w:rPr>
        <w:t>, L., et al., [Chemical Constituents of Guangdong Tu-</w:t>
      </w:r>
      <w:proofErr w:type="spellStart"/>
      <w:r w:rsidRPr="00EF31E7">
        <w:rPr>
          <w:rFonts w:ascii="Times New Roman" w:hAnsi="Times New Roman" w:cs="Times New Roman"/>
          <w:szCs w:val="21"/>
        </w:rPr>
        <w:t>Niu</w:t>
      </w:r>
      <w:proofErr w:type="spellEnd"/>
      <w:r w:rsidRPr="00EF31E7">
        <w:rPr>
          <w:rFonts w:ascii="Times New Roman" w:hAnsi="Times New Roman" w:cs="Times New Roman"/>
          <w:szCs w:val="21"/>
        </w:rPr>
        <w:t xml:space="preserve">-Xi]. Acta Botanica </w:t>
      </w:r>
      <w:proofErr w:type="spellStart"/>
      <w:r w:rsidRPr="00EF31E7">
        <w:rPr>
          <w:rFonts w:ascii="Times New Roman" w:hAnsi="Times New Roman" w:cs="Times New Roman"/>
          <w:szCs w:val="21"/>
        </w:rPr>
        <w:t>Yunnanica</w:t>
      </w:r>
      <w:proofErr w:type="spellEnd"/>
      <w:r w:rsidRPr="00EF31E7">
        <w:rPr>
          <w:rFonts w:ascii="Times New Roman" w:hAnsi="Times New Roman" w:cs="Times New Roman"/>
          <w:szCs w:val="21"/>
        </w:rPr>
        <w:t>, 2010. 32(2): p. 183-188.</w:t>
      </w:r>
    </w:p>
    <w:p w14:paraId="0ACF8983" w14:textId="77777777" w:rsidR="00EF31E7" w:rsidRPr="00EF31E7" w:rsidRDefault="00EF31E7" w:rsidP="00EF31E7">
      <w:pPr>
        <w:rPr>
          <w:rFonts w:ascii="Times New Roman" w:hAnsi="Times New Roman" w:cs="Times New Roman"/>
          <w:szCs w:val="21"/>
        </w:rPr>
      </w:pPr>
      <w:r w:rsidRPr="00EF31E7">
        <w:rPr>
          <w:rFonts w:ascii="Times New Roman" w:hAnsi="Times New Roman" w:cs="Times New Roman"/>
          <w:szCs w:val="21"/>
        </w:rPr>
        <w:t>5.</w:t>
      </w:r>
      <w:r w:rsidRPr="00EF31E7">
        <w:rPr>
          <w:rFonts w:ascii="Times New Roman" w:hAnsi="Times New Roman" w:cs="Times New Roman"/>
          <w:szCs w:val="21"/>
        </w:rPr>
        <w:tab/>
        <w:t>Xin, L., et al., [Research Progress of Chemical Components and Pharmacological Action of Pueraria lobata]. Journal of Chinese Institute of Food Science and Technology, 2017. 17(9): p. 189-195.</w:t>
      </w:r>
    </w:p>
    <w:p w14:paraId="56DB2FB8" w14:textId="77777777" w:rsidR="00EF31E7" w:rsidRPr="00EF31E7" w:rsidRDefault="00EF31E7" w:rsidP="00EF31E7">
      <w:pPr>
        <w:rPr>
          <w:rFonts w:ascii="Times New Roman" w:hAnsi="Times New Roman" w:cs="Times New Roman"/>
          <w:szCs w:val="21"/>
        </w:rPr>
      </w:pPr>
      <w:r w:rsidRPr="00EF31E7">
        <w:rPr>
          <w:rFonts w:ascii="Times New Roman" w:hAnsi="Times New Roman" w:cs="Times New Roman"/>
          <w:szCs w:val="21"/>
        </w:rPr>
        <w:t>6.</w:t>
      </w:r>
      <w:r w:rsidRPr="00EF31E7">
        <w:rPr>
          <w:rFonts w:ascii="Times New Roman" w:hAnsi="Times New Roman" w:cs="Times New Roman"/>
          <w:szCs w:val="21"/>
        </w:rPr>
        <w:tab/>
        <w:t xml:space="preserve">Yan, Z. and Y. Haiyan, [Chemical constituents and pharmacological activities of the traditional Chinese medicine </w:t>
      </w:r>
      <w:proofErr w:type="spellStart"/>
      <w:r w:rsidRPr="00EF31E7">
        <w:rPr>
          <w:rFonts w:ascii="Times New Roman" w:hAnsi="Times New Roman" w:cs="Times New Roman"/>
          <w:szCs w:val="21"/>
        </w:rPr>
        <w:t>Chaenomelis</w:t>
      </w:r>
      <w:proofErr w:type="spellEnd"/>
      <w:r w:rsidRPr="00EF31E7">
        <w:rPr>
          <w:rFonts w:ascii="Times New Roman" w:hAnsi="Times New Roman" w:cs="Times New Roman"/>
          <w:szCs w:val="21"/>
        </w:rPr>
        <w:t xml:space="preserve"> Fructus: research advances]. J Int Pharm Res, 2019. 46(7): p. 507-515.</w:t>
      </w:r>
    </w:p>
    <w:p w14:paraId="31C28A79" w14:textId="77777777" w:rsidR="00EF31E7" w:rsidRPr="00EF31E7" w:rsidRDefault="00EF31E7" w:rsidP="00EF31E7">
      <w:pPr>
        <w:rPr>
          <w:rFonts w:ascii="Times New Roman" w:hAnsi="Times New Roman" w:cs="Times New Roman"/>
          <w:szCs w:val="21"/>
        </w:rPr>
      </w:pPr>
      <w:r w:rsidRPr="00EF31E7">
        <w:rPr>
          <w:rFonts w:ascii="Times New Roman" w:hAnsi="Times New Roman" w:cs="Times New Roman"/>
          <w:szCs w:val="21"/>
        </w:rPr>
        <w:t>7.</w:t>
      </w:r>
      <w:r w:rsidRPr="00EF31E7">
        <w:rPr>
          <w:rFonts w:ascii="Times New Roman" w:hAnsi="Times New Roman" w:cs="Times New Roman"/>
          <w:szCs w:val="21"/>
        </w:rPr>
        <w:tab/>
        <w:t xml:space="preserve">Yang, H., Q. Wu, and S. Yang, [Advances in research of chemical constituents and pharmacological activities of </w:t>
      </w:r>
      <w:proofErr w:type="spellStart"/>
      <w:r w:rsidRPr="00EF31E7">
        <w:rPr>
          <w:rFonts w:ascii="Times New Roman" w:hAnsi="Times New Roman" w:cs="Times New Roman"/>
          <w:szCs w:val="21"/>
        </w:rPr>
        <w:t>Cibotium</w:t>
      </w:r>
      <w:proofErr w:type="spellEnd"/>
      <w:r w:rsidRPr="00EF31E7">
        <w:rPr>
          <w:rFonts w:ascii="Times New Roman" w:hAnsi="Times New Roman" w:cs="Times New Roman"/>
          <w:szCs w:val="21"/>
        </w:rPr>
        <w:t xml:space="preserve"> barometz]. Chin J Exp </w:t>
      </w:r>
      <w:proofErr w:type="spellStart"/>
      <w:r w:rsidRPr="00EF31E7">
        <w:rPr>
          <w:rFonts w:ascii="Times New Roman" w:hAnsi="Times New Roman" w:cs="Times New Roman"/>
          <w:szCs w:val="21"/>
        </w:rPr>
        <w:t>Tradit</w:t>
      </w:r>
      <w:proofErr w:type="spellEnd"/>
      <w:r w:rsidRPr="00EF31E7">
        <w:rPr>
          <w:rFonts w:ascii="Times New Roman" w:hAnsi="Times New Roman" w:cs="Times New Roman"/>
          <w:szCs w:val="21"/>
        </w:rPr>
        <w:t xml:space="preserve"> Med Formulae, 2010. 15: p. 23-234.</w:t>
      </w:r>
    </w:p>
    <w:p w14:paraId="25581C9F" w14:textId="5A1765AE" w:rsidR="00EF31E7" w:rsidRDefault="00EF31E7">
      <w:pPr>
        <w:rPr>
          <w:rFonts w:ascii="Times New Roman" w:hAnsi="Times New Roman" w:cs="Times New Roman"/>
          <w:szCs w:val="21"/>
        </w:rPr>
      </w:pPr>
      <w:r w:rsidRPr="00EF31E7">
        <w:rPr>
          <w:rFonts w:ascii="Times New Roman" w:hAnsi="Times New Roman" w:cs="Times New Roman"/>
          <w:szCs w:val="21"/>
        </w:rPr>
        <w:t>8.</w:t>
      </w:r>
      <w:r w:rsidRPr="00EF31E7">
        <w:rPr>
          <w:rFonts w:ascii="Times New Roman" w:hAnsi="Times New Roman" w:cs="Times New Roman"/>
          <w:szCs w:val="21"/>
        </w:rPr>
        <w:tab/>
      </w:r>
      <w:proofErr w:type="spellStart"/>
      <w:r w:rsidRPr="00EF31E7">
        <w:rPr>
          <w:rFonts w:ascii="Times New Roman" w:hAnsi="Times New Roman" w:cs="Times New Roman"/>
          <w:szCs w:val="21"/>
        </w:rPr>
        <w:t>Yuhan</w:t>
      </w:r>
      <w:proofErr w:type="spellEnd"/>
      <w:r w:rsidRPr="00EF31E7">
        <w:rPr>
          <w:rFonts w:ascii="Times New Roman" w:hAnsi="Times New Roman" w:cs="Times New Roman"/>
          <w:szCs w:val="21"/>
        </w:rPr>
        <w:t>, C., et al., [Chemical constituents from rhizomes of Curcuma longa]. Chinese Traditional and Herbal Drugs, 2016. 47(7): p. 1074-1078.</w:t>
      </w:r>
    </w:p>
    <w:p w14:paraId="70D1B1C2" w14:textId="77777777" w:rsidR="00E05A3E" w:rsidRDefault="00E05A3E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379D471A" w14:textId="61EA50EC" w:rsidR="00E05A3E" w:rsidRDefault="00E05A3E" w:rsidP="00E05A3E">
      <w:pPr>
        <w:rPr>
          <w:rFonts w:ascii="Times New Roman" w:hAnsi="Times New Roman" w:cs="Times New Roman"/>
          <w:b/>
          <w:bCs/>
        </w:rPr>
      </w:pPr>
      <w:r w:rsidRPr="00D04F88">
        <w:rPr>
          <w:rFonts w:ascii="Times New Roman" w:hAnsi="Times New Roman" w:cs="Times New Roman"/>
          <w:b/>
          <w:bCs/>
        </w:rPr>
        <w:lastRenderedPageBreak/>
        <w:t>Supplementary Table</w:t>
      </w:r>
      <w:r>
        <w:rPr>
          <w:rFonts w:ascii="Times New Roman" w:hAnsi="Times New Roman" w:cs="Times New Roman"/>
          <w:b/>
          <w:bCs/>
        </w:rPr>
        <w:t xml:space="preserve"> 3</w:t>
      </w:r>
      <w:r w:rsidRPr="00D04F88">
        <w:rPr>
          <w:rFonts w:ascii="Times New Roman" w:hAnsi="Times New Roman" w:cs="Times New Roman"/>
          <w:b/>
          <w:bCs/>
        </w:rPr>
        <w:t xml:space="preserve">. </w:t>
      </w:r>
      <w:r w:rsidRPr="00561C1E">
        <w:rPr>
          <w:rFonts w:ascii="Times New Roman" w:hAnsi="Times New Roman" w:cs="Times New Roman"/>
        </w:rPr>
        <w:t xml:space="preserve">Summary of </w:t>
      </w:r>
      <w:r w:rsidR="00AC71D1" w:rsidRPr="00D30551">
        <w:rPr>
          <w:rFonts w:ascii="Times New Roman" w:hAnsi="Times New Roman" w:cs="Times New Roman"/>
        </w:rPr>
        <w:t>potential targeting relationship pairs</w:t>
      </w:r>
      <w:r>
        <w:rPr>
          <w:rFonts w:ascii="Times New Roman" w:hAnsi="Times New Roman" w:cs="Times New Roman"/>
        </w:rPr>
        <w:t>.</w:t>
      </w:r>
    </w:p>
    <w:p w14:paraId="6BCF9F88" w14:textId="77777777" w:rsidR="00524133" w:rsidRDefault="00524133">
      <w:pPr>
        <w:rPr>
          <w:rFonts w:ascii="Times New Roman" w:hAnsi="Times New Roman" w:cs="Times New Roman"/>
          <w:szCs w:val="21"/>
        </w:rPr>
      </w:pPr>
    </w:p>
    <w:tbl>
      <w:tblPr>
        <w:tblW w:w="6237" w:type="dxa"/>
        <w:jc w:val="center"/>
        <w:tblLook w:val="04A0" w:firstRow="1" w:lastRow="0" w:firstColumn="1" w:lastColumn="0" w:noHBand="0" w:noVBand="1"/>
      </w:tblPr>
      <w:tblGrid>
        <w:gridCol w:w="1843"/>
        <w:gridCol w:w="2977"/>
        <w:gridCol w:w="1417"/>
      </w:tblGrid>
      <w:tr w:rsidR="00E4670E" w:rsidRPr="00E4670E" w14:paraId="5FACCA43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9820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tential Targeting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2E6B7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active Molecule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D5FB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bability</w:t>
            </w:r>
          </w:p>
        </w:tc>
      </w:tr>
      <w:tr w:rsidR="00E4670E" w:rsidRPr="00E4670E" w14:paraId="0D1253CB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58C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C1L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044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a-Sitostero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31E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943 </w:t>
            </w:r>
          </w:p>
        </w:tc>
      </w:tr>
      <w:tr w:rsidR="00E4670E" w:rsidRPr="00E4670E" w14:paraId="7267EC63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381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1H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82D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a-Sitoste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974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060 </w:t>
            </w:r>
          </w:p>
        </w:tc>
      </w:tr>
      <w:tr w:rsidR="00E4670E" w:rsidRPr="00E4670E" w14:paraId="312A96B6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919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AR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4E6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hyl pentadecano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A06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977 </w:t>
            </w:r>
          </w:p>
        </w:tc>
      </w:tr>
      <w:tr w:rsidR="00E4670E" w:rsidRPr="00E4670E" w14:paraId="73E2C8B3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860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BP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9AE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hyl pentadecano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801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707 </w:t>
            </w:r>
          </w:p>
        </w:tc>
      </w:tr>
      <w:tr w:rsidR="00E4670E" w:rsidRPr="00E4670E" w14:paraId="25674309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780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BP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BDAC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hyl pentadecano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13E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707 </w:t>
            </w:r>
          </w:p>
        </w:tc>
      </w:tr>
      <w:tr w:rsidR="00E4670E" w:rsidRPr="00E4670E" w14:paraId="15A1728E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7A0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BP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21A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hyl pentadecano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BA5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707 </w:t>
            </w:r>
          </w:p>
        </w:tc>
      </w:tr>
      <w:tr w:rsidR="00E4670E" w:rsidRPr="00E4670E" w14:paraId="6531CB1B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733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AR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300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hyl pentadecano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E3D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707 </w:t>
            </w:r>
          </w:p>
        </w:tc>
      </w:tr>
      <w:tr w:rsidR="00E4670E" w:rsidRPr="00E4670E" w14:paraId="4FE55517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AB6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BP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FA5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hyl pentadecano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9B5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707 </w:t>
            </w:r>
          </w:p>
        </w:tc>
      </w:tr>
      <w:tr w:rsidR="00E4670E" w:rsidRPr="00E4670E" w14:paraId="504CB41A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3B6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FAR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D04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hyl pentadecano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8A5C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616 </w:t>
            </w:r>
          </w:p>
        </w:tc>
      </w:tr>
      <w:tr w:rsidR="00E4670E" w:rsidRPr="00E4670E" w14:paraId="365EA7E6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2AA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UR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2C8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t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AF7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646 </w:t>
            </w:r>
          </w:p>
        </w:tc>
      </w:tr>
      <w:tr w:rsidR="00E4670E" w:rsidRPr="00E4670E" w14:paraId="1AF4CBDC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EE7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RA2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D86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t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598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646 </w:t>
            </w:r>
          </w:p>
        </w:tc>
      </w:tr>
      <w:tr w:rsidR="00E4670E" w:rsidRPr="00E4670E" w14:paraId="227B68FF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858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RA2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2DE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t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216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646 </w:t>
            </w:r>
          </w:p>
        </w:tc>
      </w:tr>
      <w:tr w:rsidR="00E4670E" w:rsidRPr="00E4670E" w14:paraId="6BF9E7EF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C18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H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F99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t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042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646 </w:t>
            </w:r>
          </w:p>
        </w:tc>
      </w:tr>
      <w:tr w:rsidR="00E4670E" w:rsidRPr="00E4670E" w14:paraId="4B1F2CB4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B16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R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FCA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a-Sitoste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7CD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644 </w:t>
            </w:r>
          </w:p>
        </w:tc>
      </w:tr>
      <w:tr w:rsidR="00E4670E" w:rsidRPr="00E4670E" w14:paraId="7ACDDAF5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E51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MGC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365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a-Sitoste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994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144 </w:t>
            </w:r>
          </w:p>
        </w:tc>
      </w:tr>
      <w:tr w:rsidR="00E4670E" w:rsidRPr="00E4670E" w14:paraId="52C609AF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E29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E5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736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ohuoside</w:t>
            </w:r>
            <w:proofErr w:type="spellEnd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41F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725 </w:t>
            </w:r>
          </w:p>
        </w:tc>
      </w:tr>
      <w:tr w:rsidR="00E4670E" w:rsidRPr="00E4670E" w14:paraId="6724F8AC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4DB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X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9EA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osid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13B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693 </w:t>
            </w:r>
          </w:p>
        </w:tc>
      </w:tr>
      <w:tr w:rsidR="00E4670E" w:rsidRPr="00E4670E" w14:paraId="2B848C19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D57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R1B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478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osid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748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693 </w:t>
            </w:r>
          </w:p>
        </w:tc>
      </w:tr>
      <w:tr w:rsidR="00E4670E" w:rsidRPr="00E4670E" w14:paraId="4A66AC4D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720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RA2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387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osid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747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693 </w:t>
            </w:r>
          </w:p>
        </w:tc>
      </w:tr>
      <w:tr w:rsidR="00E4670E" w:rsidRPr="00E4670E" w14:paraId="649640C3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E7F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522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osid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ED4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693 </w:t>
            </w:r>
          </w:p>
        </w:tc>
      </w:tr>
      <w:tr w:rsidR="00E4670E" w:rsidRPr="00E4670E" w14:paraId="7F1F39F4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6AB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655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osid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B47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693 </w:t>
            </w:r>
          </w:p>
        </w:tc>
      </w:tr>
      <w:tr w:rsidR="00E4670E" w:rsidRPr="00E4670E" w14:paraId="6995A911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483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3D1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osid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F7E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693 </w:t>
            </w:r>
          </w:p>
        </w:tc>
      </w:tr>
      <w:tr w:rsidR="00E4670E" w:rsidRPr="00E4670E" w14:paraId="25DF30BA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E1F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C28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osid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798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693 </w:t>
            </w:r>
          </w:p>
        </w:tc>
      </w:tr>
      <w:tr w:rsidR="00E4670E" w:rsidRPr="00E4670E" w14:paraId="2022C335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17D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R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D11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eanol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CAE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693 </w:t>
            </w:r>
          </w:p>
        </w:tc>
      </w:tr>
      <w:tr w:rsidR="00E4670E" w:rsidRPr="00E4670E" w14:paraId="67264A28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803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FED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eanol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934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693 </w:t>
            </w:r>
          </w:p>
        </w:tc>
      </w:tr>
      <w:tr w:rsidR="00E4670E" w:rsidRPr="00E4670E" w14:paraId="3FD515F2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DD4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E4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23E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eanol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C58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693 </w:t>
            </w:r>
          </w:p>
        </w:tc>
      </w:tr>
      <w:tr w:rsidR="00E4670E" w:rsidRPr="00E4670E" w14:paraId="5A6CEE83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B95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PN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CD1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eanol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076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693 </w:t>
            </w:r>
          </w:p>
        </w:tc>
      </w:tr>
      <w:tr w:rsidR="00E4670E" w:rsidRPr="00E4670E" w14:paraId="3D5CE5FE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F2A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PR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D89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eanol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F07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693 </w:t>
            </w:r>
          </w:p>
        </w:tc>
      </w:tr>
      <w:tr w:rsidR="00E4670E" w:rsidRPr="00E4670E" w14:paraId="24FDBC33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216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PN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6E5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eanol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FE7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693 </w:t>
            </w:r>
          </w:p>
        </w:tc>
      </w:tr>
      <w:tr w:rsidR="00E4670E" w:rsidRPr="00E4670E" w14:paraId="35A51754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C75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D11B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4EF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eanol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4B0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693 </w:t>
            </w:r>
          </w:p>
        </w:tc>
      </w:tr>
      <w:tr w:rsidR="00E4670E" w:rsidRPr="00E4670E" w14:paraId="1E5DC432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B0A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2G1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E1C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eanol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254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693 </w:t>
            </w:r>
          </w:p>
        </w:tc>
      </w:tr>
      <w:tr w:rsidR="00E4670E" w:rsidRPr="00E4670E" w14:paraId="52A1783F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71A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C25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018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eanol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9D2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693 </w:t>
            </w:r>
          </w:p>
        </w:tc>
      </w:tr>
      <w:tr w:rsidR="00E4670E" w:rsidRPr="00E4670E" w14:paraId="280E338F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E0A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P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4ED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eanol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4DF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693 </w:t>
            </w:r>
          </w:p>
        </w:tc>
      </w:tr>
      <w:tr w:rsidR="00E4670E" w:rsidRPr="00E4670E" w14:paraId="51E942D1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B03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R1B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21D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eanol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481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693 </w:t>
            </w:r>
          </w:p>
        </w:tc>
      </w:tr>
      <w:tr w:rsidR="00E4670E" w:rsidRPr="00E4670E" w14:paraId="2CE7A118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290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R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1C2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solic</w:t>
            </w:r>
            <w:proofErr w:type="spellEnd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1B1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693 </w:t>
            </w:r>
          </w:p>
        </w:tc>
      </w:tr>
      <w:tr w:rsidR="00E4670E" w:rsidRPr="00E4670E" w14:paraId="3F8AA152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D7E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BB7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solic</w:t>
            </w:r>
            <w:proofErr w:type="spellEnd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81B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693 </w:t>
            </w:r>
          </w:p>
        </w:tc>
      </w:tr>
      <w:tr w:rsidR="00E4670E" w:rsidRPr="00E4670E" w14:paraId="534E816F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92D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E4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29F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solic</w:t>
            </w:r>
            <w:proofErr w:type="spellEnd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6C6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693 </w:t>
            </w:r>
          </w:p>
        </w:tc>
      </w:tr>
      <w:tr w:rsidR="00E4670E" w:rsidRPr="00E4670E" w14:paraId="6241BFD6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6D3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PN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CF4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solic</w:t>
            </w:r>
            <w:proofErr w:type="spellEnd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6B8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693 </w:t>
            </w:r>
          </w:p>
        </w:tc>
      </w:tr>
      <w:tr w:rsidR="00E4670E" w:rsidRPr="00E4670E" w14:paraId="10ED529D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56C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PR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CDB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solic</w:t>
            </w:r>
            <w:proofErr w:type="spellEnd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56F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693 </w:t>
            </w:r>
          </w:p>
        </w:tc>
      </w:tr>
      <w:tr w:rsidR="00E4670E" w:rsidRPr="00E4670E" w14:paraId="3A031B1E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1C8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PN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9DC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solic</w:t>
            </w:r>
            <w:proofErr w:type="spellEnd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95B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693 </w:t>
            </w:r>
          </w:p>
        </w:tc>
      </w:tr>
      <w:tr w:rsidR="00E4670E" w:rsidRPr="00E4670E" w14:paraId="49F61060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29F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D11B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8B7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solic</w:t>
            </w:r>
            <w:proofErr w:type="spellEnd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B1F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693 </w:t>
            </w:r>
          </w:p>
        </w:tc>
      </w:tr>
      <w:tr w:rsidR="00E4670E" w:rsidRPr="00E4670E" w14:paraId="59493BCC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167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PLA2G1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ED5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solic</w:t>
            </w:r>
            <w:proofErr w:type="spellEnd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882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693 </w:t>
            </w:r>
          </w:p>
        </w:tc>
      </w:tr>
      <w:tr w:rsidR="00E4670E" w:rsidRPr="00E4670E" w14:paraId="0D14C3C0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F61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C25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FF2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solic</w:t>
            </w:r>
            <w:proofErr w:type="spellEnd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991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693 </w:t>
            </w:r>
          </w:p>
        </w:tc>
      </w:tr>
      <w:tr w:rsidR="00E4670E" w:rsidRPr="00E4670E" w14:paraId="7750A680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5FA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P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B81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solic</w:t>
            </w:r>
            <w:proofErr w:type="spellEnd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91E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693 </w:t>
            </w:r>
          </w:p>
        </w:tc>
      </w:tr>
      <w:tr w:rsidR="00E4670E" w:rsidRPr="00E4670E" w14:paraId="263D1816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720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R1B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A98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solic</w:t>
            </w:r>
            <w:proofErr w:type="spellEnd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7DA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693 </w:t>
            </w:r>
          </w:p>
        </w:tc>
      </w:tr>
      <w:tr w:rsidR="00E4670E" w:rsidRPr="00E4670E" w14:paraId="1C8F0C27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CD5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R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A28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a-Sitoste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FA2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560 </w:t>
            </w:r>
          </w:p>
        </w:tc>
      </w:tr>
      <w:tr w:rsidR="00E4670E" w:rsidRPr="00E4670E" w14:paraId="04A37FCD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076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REBF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3FC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a-Sitoste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A01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560 </w:t>
            </w:r>
          </w:p>
        </w:tc>
      </w:tr>
      <w:tr w:rsidR="00E4670E" w:rsidRPr="00E4670E" w14:paraId="311A8057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83D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651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a-Sitoste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F8D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560 </w:t>
            </w:r>
          </w:p>
        </w:tc>
      </w:tr>
      <w:tr w:rsidR="00E4670E" w:rsidRPr="00E4670E" w14:paraId="7F3AEBB7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457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C1L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11D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a-Sitoste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571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560 </w:t>
            </w:r>
          </w:p>
        </w:tc>
      </w:tr>
      <w:tr w:rsidR="00E4670E" w:rsidRPr="00E4670E" w14:paraId="450E6F92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D92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R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3E9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a-Sitoste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AC8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560 </w:t>
            </w:r>
          </w:p>
        </w:tc>
      </w:tr>
      <w:tr w:rsidR="00E4670E" w:rsidRPr="00E4670E" w14:paraId="2636D1DD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FF6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R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7B5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a-Sitoste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BAA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560 </w:t>
            </w:r>
          </w:p>
        </w:tc>
      </w:tr>
      <w:tr w:rsidR="00E4670E" w:rsidRPr="00E4670E" w14:paraId="60DF61B4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CC2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1H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995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a-Sitoste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556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560 </w:t>
            </w:r>
          </w:p>
        </w:tc>
      </w:tr>
      <w:tr w:rsidR="00E4670E" w:rsidRPr="00E4670E" w14:paraId="42B7C982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17F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B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8BC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a-Sitoste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750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560 </w:t>
            </w:r>
          </w:p>
        </w:tc>
      </w:tr>
      <w:tr w:rsidR="00E4670E" w:rsidRPr="00E4670E" w14:paraId="09EC8D3C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5CC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P17A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8B3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a-Sitoste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B54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560 </w:t>
            </w:r>
          </w:p>
        </w:tc>
      </w:tr>
      <w:tr w:rsidR="00E4670E" w:rsidRPr="00E4670E" w14:paraId="45B92108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F6DC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MGC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3B6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a-Sitoste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A97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560 </w:t>
            </w:r>
          </w:p>
        </w:tc>
      </w:tr>
      <w:tr w:rsidR="00E4670E" w:rsidRPr="00E4670E" w14:paraId="39727A3B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11D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P51A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281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a-Sitoste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E30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560 </w:t>
            </w:r>
          </w:p>
        </w:tc>
      </w:tr>
      <w:tr w:rsidR="00E4670E" w:rsidRPr="00E4670E" w14:paraId="0F6E9E83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F87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78B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erar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3CB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560 </w:t>
            </w:r>
          </w:p>
        </w:tc>
      </w:tr>
      <w:tr w:rsidR="00E4670E" w:rsidRPr="00E4670E" w14:paraId="17564D1D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D37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62A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erar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D29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560 </w:t>
            </w:r>
          </w:p>
        </w:tc>
      </w:tr>
      <w:tr w:rsidR="00E4670E" w:rsidRPr="00E4670E" w14:paraId="63CFD119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00B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H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3D2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dz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1F7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560 </w:t>
            </w:r>
          </w:p>
        </w:tc>
      </w:tr>
      <w:tr w:rsidR="00E4670E" w:rsidRPr="00E4670E" w14:paraId="6198533C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A73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C6F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dz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96A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560 </w:t>
            </w:r>
          </w:p>
        </w:tc>
      </w:tr>
      <w:tr w:rsidR="00E4670E" w:rsidRPr="00E4670E" w14:paraId="69B7E79F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203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E5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4AF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imedoside</w:t>
            </w:r>
            <w:proofErr w:type="spellEnd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20E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401 </w:t>
            </w:r>
          </w:p>
        </w:tc>
      </w:tr>
      <w:tr w:rsidR="00E4670E" w:rsidRPr="00E4670E" w14:paraId="5A08FB53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AC1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7BF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iedel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9B5C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326 </w:t>
            </w:r>
          </w:p>
        </w:tc>
      </w:tr>
      <w:tr w:rsidR="00E4670E" w:rsidRPr="00E4670E" w14:paraId="0F00D80C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965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474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iedel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377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326 </w:t>
            </w:r>
          </w:p>
        </w:tc>
      </w:tr>
      <w:tr w:rsidR="00E4670E" w:rsidRPr="00E4670E" w14:paraId="74474618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10B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F37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iedel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759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326 </w:t>
            </w:r>
          </w:p>
        </w:tc>
      </w:tr>
      <w:tr w:rsidR="00E4670E" w:rsidRPr="00E4670E" w14:paraId="40F91831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0CE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532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on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2F5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326 </w:t>
            </w:r>
          </w:p>
        </w:tc>
      </w:tr>
      <w:tr w:rsidR="00E4670E" w:rsidRPr="00E4670E" w14:paraId="45C19FAD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F0FC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X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BD9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t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9BE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208 </w:t>
            </w:r>
          </w:p>
        </w:tc>
      </w:tr>
      <w:tr w:rsidR="00E4670E" w:rsidRPr="00E4670E" w14:paraId="00D22654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7BC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R1B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4EA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t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A86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208 </w:t>
            </w:r>
          </w:p>
        </w:tc>
      </w:tr>
      <w:tr w:rsidR="00E4670E" w:rsidRPr="00E4670E" w14:paraId="0FB16156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0CC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105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t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E93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208 </w:t>
            </w:r>
          </w:p>
        </w:tc>
      </w:tr>
      <w:tr w:rsidR="00E4670E" w:rsidRPr="00E4670E" w14:paraId="0984BE9A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D3D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CB4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t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742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208 </w:t>
            </w:r>
          </w:p>
        </w:tc>
      </w:tr>
      <w:tr w:rsidR="00E4670E" w:rsidRPr="00E4670E" w14:paraId="2411AD59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DEA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9C2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t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B58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208 </w:t>
            </w:r>
          </w:p>
        </w:tc>
      </w:tr>
      <w:tr w:rsidR="00E4670E" w:rsidRPr="00E4670E" w14:paraId="1B4AB795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F6B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8E7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t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7B5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208 </w:t>
            </w:r>
          </w:p>
        </w:tc>
      </w:tr>
      <w:tr w:rsidR="00E4670E" w:rsidRPr="00E4670E" w14:paraId="66F956EE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8AD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E5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77C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cari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078C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103 </w:t>
            </w:r>
          </w:p>
        </w:tc>
      </w:tr>
      <w:tr w:rsidR="00E4670E" w:rsidRPr="00E4670E" w14:paraId="17CA06AA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D6D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H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723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on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4A5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924 </w:t>
            </w:r>
          </w:p>
        </w:tc>
      </w:tr>
      <w:tr w:rsidR="00E4670E" w:rsidRPr="00E4670E" w14:paraId="6FFD9621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6DD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R1B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BE6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orogen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0FD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902 </w:t>
            </w:r>
          </w:p>
        </w:tc>
      </w:tr>
      <w:tr w:rsidR="00E4670E" w:rsidRPr="00E4670E" w14:paraId="54F8697F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721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R1B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B63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orogen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27B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902 </w:t>
            </w:r>
          </w:p>
        </w:tc>
      </w:tr>
      <w:tr w:rsidR="00E4670E" w:rsidRPr="00E4670E" w14:paraId="359FA669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0FD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O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73C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methoxycurcum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684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902 </w:t>
            </w:r>
          </w:p>
        </w:tc>
      </w:tr>
      <w:tr w:rsidR="00E4670E" w:rsidRPr="00E4670E" w14:paraId="14559AD8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DC5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D96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methoxycurcum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68E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902 </w:t>
            </w:r>
          </w:p>
        </w:tc>
      </w:tr>
      <w:tr w:rsidR="00E4670E" w:rsidRPr="00E4670E" w14:paraId="7AC9BEEB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03CC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3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6CD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methoxycurcum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7C1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902 </w:t>
            </w:r>
          </w:p>
        </w:tc>
      </w:tr>
      <w:tr w:rsidR="00E4670E" w:rsidRPr="00E4670E" w14:paraId="1E193E4E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368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G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CE4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methoxycurcum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6A7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902 </w:t>
            </w:r>
          </w:p>
        </w:tc>
      </w:tr>
      <w:tr w:rsidR="00E4670E" w:rsidRPr="00E4670E" w14:paraId="350ED8D9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F43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LR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304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methoxycurcum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2FFC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902 </w:t>
            </w:r>
          </w:p>
        </w:tc>
      </w:tr>
      <w:tr w:rsidR="00E4670E" w:rsidRPr="00E4670E" w14:paraId="5EBCC00E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D1E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E5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5E6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ohuoside</w:t>
            </w:r>
            <w:proofErr w:type="spellEnd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9CE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901 </w:t>
            </w:r>
          </w:p>
        </w:tc>
      </w:tr>
      <w:tr w:rsidR="00E4670E" w:rsidRPr="00E4670E" w14:paraId="362B79CE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CD6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B21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toglusid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055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864 </w:t>
            </w:r>
          </w:p>
        </w:tc>
      </w:tr>
      <w:tr w:rsidR="00E4670E" w:rsidRPr="00E4670E" w14:paraId="31F36FB4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B67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P51A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E86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a-Sitoste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07E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810 </w:t>
            </w:r>
          </w:p>
        </w:tc>
      </w:tr>
      <w:tr w:rsidR="00E4670E" w:rsidRPr="00E4670E" w14:paraId="3C9CD79A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221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H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5E3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dz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603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792 </w:t>
            </w:r>
          </w:p>
        </w:tc>
      </w:tr>
      <w:tr w:rsidR="00E4670E" w:rsidRPr="00E4670E" w14:paraId="35465E7A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FC9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R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4DC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dz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6B8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792 </w:t>
            </w:r>
          </w:p>
        </w:tc>
      </w:tr>
      <w:tr w:rsidR="00E4670E" w:rsidRPr="00E4670E" w14:paraId="27D3D294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38A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CA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195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dz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DAB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792 </w:t>
            </w:r>
          </w:p>
        </w:tc>
      </w:tr>
      <w:tr w:rsidR="00E4670E" w:rsidRPr="00E4670E" w14:paraId="3EAE9B6D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518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R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991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dz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A4A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792 </w:t>
            </w:r>
          </w:p>
        </w:tc>
      </w:tr>
      <w:tr w:rsidR="00E4670E" w:rsidRPr="00E4670E" w14:paraId="00000734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73D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129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dz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303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792 </w:t>
            </w:r>
          </w:p>
        </w:tc>
      </w:tr>
      <w:tr w:rsidR="00E4670E" w:rsidRPr="00E4670E" w14:paraId="08FEC6A5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F91C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68E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dz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993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792 </w:t>
            </w:r>
          </w:p>
        </w:tc>
      </w:tr>
      <w:tr w:rsidR="00E4670E" w:rsidRPr="00E4670E" w14:paraId="00C07698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534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R1B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97A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oliquiritigen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3CC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792 </w:t>
            </w:r>
          </w:p>
        </w:tc>
      </w:tr>
      <w:tr w:rsidR="00E4670E" w:rsidRPr="00E4670E" w14:paraId="7DEB0DEC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4AE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NA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8E2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oliquiritigen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8A4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792 </w:t>
            </w:r>
          </w:p>
        </w:tc>
      </w:tr>
      <w:tr w:rsidR="00E4670E" w:rsidRPr="00E4670E" w14:paraId="41BE02E6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1D2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C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5C4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'-Methoxyflav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D3F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792 </w:t>
            </w:r>
          </w:p>
        </w:tc>
      </w:tr>
      <w:tr w:rsidR="00E4670E" w:rsidRPr="00E4670E" w14:paraId="3EEEB005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0CA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G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D12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'-Methoxyflav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185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792 </w:t>
            </w:r>
          </w:p>
        </w:tc>
      </w:tr>
      <w:tr w:rsidR="00E4670E" w:rsidRPr="00E4670E" w14:paraId="66A9C362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8C6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K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1EE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'-Methoxyflav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F7BC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792 </w:t>
            </w:r>
          </w:p>
        </w:tc>
      </w:tr>
      <w:tr w:rsidR="00E4670E" w:rsidRPr="00E4670E" w14:paraId="02594E7F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698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H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711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-Prenyldaidz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BF5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792 </w:t>
            </w:r>
          </w:p>
        </w:tc>
      </w:tr>
      <w:tr w:rsidR="00E4670E" w:rsidRPr="00E4670E" w14:paraId="0784D869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0D5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R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AD1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-Prenyldaidz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CD6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792 </w:t>
            </w:r>
          </w:p>
        </w:tc>
      </w:tr>
      <w:tr w:rsidR="00E4670E" w:rsidRPr="00E4670E" w14:paraId="600ECDF2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E34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D7E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-Prenyldaidz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CE0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792 </w:t>
            </w:r>
          </w:p>
        </w:tc>
      </w:tr>
      <w:tr w:rsidR="00E4670E" w:rsidRPr="00E4670E" w14:paraId="0E0EB151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954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R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BE6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-Prenyldaidz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219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792 </w:t>
            </w:r>
          </w:p>
        </w:tc>
      </w:tr>
      <w:tr w:rsidR="00E4670E" w:rsidRPr="00E4670E" w14:paraId="54B397C6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35E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078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-Prenyldaidz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8E0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792 </w:t>
            </w:r>
          </w:p>
        </w:tc>
      </w:tr>
      <w:tr w:rsidR="00E4670E" w:rsidRPr="00E4670E" w14:paraId="541285E6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77D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8F6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-Prenyldaidz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5EE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792 </w:t>
            </w:r>
          </w:p>
        </w:tc>
      </w:tr>
      <w:tr w:rsidR="00E4670E" w:rsidRPr="00E4670E" w14:paraId="3D6AF4F5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B02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O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B69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rcu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BB0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773 </w:t>
            </w:r>
          </w:p>
        </w:tc>
      </w:tr>
      <w:tr w:rsidR="00E4670E" w:rsidRPr="00E4670E" w14:paraId="4532CBE9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31EC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F93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rcu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60BC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773 </w:t>
            </w:r>
          </w:p>
        </w:tc>
      </w:tr>
      <w:tr w:rsidR="00E4670E" w:rsidRPr="00E4670E" w14:paraId="2773D320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8BA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3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4F9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rcu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6B5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773 </w:t>
            </w:r>
          </w:p>
        </w:tc>
      </w:tr>
      <w:tr w:rsidR="00E4670E" w:rsidRPr="00E4670E" w14:paraId="5563DB58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3E2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G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3B9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rcu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703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773 </w:t>
            </w:r>
          </w:p>
        </w:tc>
      </w:tr>
      <w:tr w:rsidR="00E4670E" w:rsidRPr="00E4670E" w14:paraId="4064B68A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AD1C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LR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0BD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rcu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72D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773 </w:t>
            </w:r>
          </w:p>
        </w:tc>
      </w:tr>
      <w:tr w:rsidR="00E4670E" w:rsidRPr="00E4670E" w14:paraId="06D09FB2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9F7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BP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FE6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lmit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B5F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710 </w:t>
            </w:r>
          </w:p>
        </w:tc>
      </w:tr>
      <w:tr w:rsidR="00E4670E" w:rsidRPr="00E4670E" w14:paraId="4F1F206D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36C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AR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0BD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lmit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177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710 </w:t>
            </w:r>
          </w:p>
        </w:tc>
      </w:tr>
      <w:tr w:rsidR="00E4670E" w:rsidRPr="00E4670E" w14:paraId="793D2535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E5C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BP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66D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lmit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5F3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710 </w:t>
            </w:r>
          </w:p>
        </w:tc>
      </w:tr>
      <w:tr w:rsidR="00E4670E" w:rsidRPr="00E4670E" w14:paraId="31117692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6D1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BP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21E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lmit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D81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710 </w:t>
            </w:r>
          </w:p>
        </w:tc>
      </w:tr>
      <w:tr w:rsidR="00E4670E" w:rsidRPr="00E4670E" w14:paraId="521E073D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89D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AR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FB6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lmit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8E8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710 </w:t>
            </w:r>
          </w:p>
        </w:tc>
      </w:tr>
      <w:tr w:rsidR="00E4670E" w:rsidRPr="00E4670E" w14:paraId="73316151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8C3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FAR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311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lmit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E72C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710 </w:t>
            </w:r>
          </w:p>
        </w:tc>
      </w:tr>
      <w:tr w:rsidR="00E4670E" w:rsidRPr="00E4670E" w14:paraId="3E194A08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549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BP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072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lmit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6FA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710 </w:t>
            </w:r>
          </w:p>
        </w:tc>
      </w:tr>
      <w:tr w:rsidR="00E4670E" w:rsidRPr="00E4670E" w14:paraId="11F717EA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E6E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H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14A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osid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956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688 </w:t>
            </w:r>
          </w:p>
        </w:tc>
      </w:tr>
      <w:tr w:rsidR="00E4670E" w:rsidRPr="00E4670E" w14:paraId="7BD60A0D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25C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QO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1ED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osid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900C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688 </w:t>
            </w:r>
          </w:p>
        </w:tc>
      </w:tr>
      <w:tr w:rsidR="00E4670E" w:rsidRPr="00E4670E" w14:paraId="42B62E02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91E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1F0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'-Methoxydaidz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C83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638 </w:t>
            </w:r>
          </w:p>
        </w:tc>
      </w:tr>
      <w:tr w:rsidR="00E4670E" w:rsidRPr="00E4670E" w14:paraId="4F4F4314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E8A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438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'-Methoxydaidz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601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638 </w:t>
            </w:r>
          </w:p>
        </w:tc>
      </w:tr>
      <w:tr w:rsidR="00E4670E" w:rsidRPr="00E4670E" w14:paraId="00A9C4ED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2A7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P17A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B72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a-Sitoste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3B4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561 </w:t>
            </w:r>
          </w:p>
        </w:tc>
      </w:tr>
      <w:tr w:rsidR="00E4670E" w:rsidRPr="00E4670E" w14:paraId="673F077F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591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UR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B80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osid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6ACC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520 </w:t>
            </w:r>
          </w:p>
        </w:tc>
      </w:tr>
      <w:tr w:rsidR="00E4670E" w:rsidRPr="00E4670E" w14:paraId="1095F7A8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88D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RA2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D46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osid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8EA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520 </w:t>
            </w:r>
          </w:p>
        </w:tc>
      </w:tr>
      <w:tr w:rsidR="00E4670E" w:rsidRPr="00E4670E" w14:paraId="2701B187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A5F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BP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09CC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ole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88A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399E9E4E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597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GS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FB4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ole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ED9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13A54B8F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ECE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A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45B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ole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260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0A770B8F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7A3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AR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DAC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ole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05D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13C73E78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299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BP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777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ole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F21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662BE1F7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45B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AR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E88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ole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55B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28B10AD0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A45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FAR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53E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ole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794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41CDB963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9BD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BP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400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e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549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2710ABB3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DBF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A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53C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e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798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31B5CF61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B75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AR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38C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e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2E2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141EF418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8DF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PPAR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DCE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e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7A6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3B24CC5B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052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R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5BA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e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DF8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5A28B842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8D2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BP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358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e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76A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2A4EA559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978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BP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619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e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FE7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3E257FC8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0ED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AR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265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e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BD3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4AED4C0F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FA4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BP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D28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e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899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0590BCE8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AC0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R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399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umestro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3B8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21C02003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C45C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R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BA1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umestro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C95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00ED81B5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E90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BXAS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BEDC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is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C76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79232B1C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BFD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O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7E3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is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8EF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19BE4AF8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D6C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185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is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794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56C85CE6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C0D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R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F38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is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C8A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188E6E14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C02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GA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F89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is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202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0555DFDA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B1C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R2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230C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is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5CD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0E2E62B1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4F7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R2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549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is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B57C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10747068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D18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ORA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0ED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is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566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4C1A5271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083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R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10C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is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B5D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2CD71671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9D6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ORA2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746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is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1E9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5AB02758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BE7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D17B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F8FC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is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B62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375932B9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318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RR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409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is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A33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7C9E6A82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B07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RR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5CC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is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59D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3BB6D803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F74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G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815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is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B31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41D425D6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CB7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C4E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onon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DE4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02AA0CB9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51F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X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642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igen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826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2F189421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D93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R1B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F6AC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igen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D21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5E87290B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778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K5R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339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igen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F9C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3DCAA1B7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733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D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1E9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igen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21E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39D0747B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BA8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O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A19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igen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0D0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4C0E7921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547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T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6BD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igen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E92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67339A14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C4A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P19A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F01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igen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8FC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01EA2E15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EFA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R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5D5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igen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CEB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6B744664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88D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NB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5B5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igen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304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7E0824AE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522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H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963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igen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835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02FD4439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135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ORA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81E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igen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C64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61BF5029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FB8C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GS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169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igen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321C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6F503800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15A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R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881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igen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F86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1E3242FF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3FF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K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1E5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igen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971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3F638A6A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EADC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ORA2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B29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igen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4AC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39AAA1F1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EC9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K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F56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igen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6CF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6F381076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5C5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K3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3B8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igen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FC7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5A589513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82E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C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40C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igen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742C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30861B45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D29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D17B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D3A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igen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DEB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2DE50C26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004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984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igen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D37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5C5C240D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C7F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NK2A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8D5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igen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46A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4F535E78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F25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CFT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075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igen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360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54697045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F6C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P1B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6B0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igen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44C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576AE484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F44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G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747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igen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8CC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0D006E81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929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R1B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8CC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igen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BE4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1E15061B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141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KS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BBC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igen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6E7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607AC73E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EDBC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K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1A6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igen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3B8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137E38F0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728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BXAS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CF0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dz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054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402B61E1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FA1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O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542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dz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FED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7BDFB17C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D94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E2F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dz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297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6A1D3754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CF4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GA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43C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dz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8A8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284AF74B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8CF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R2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F9A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dz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BF4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1DDE9E41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B78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R2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D57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dz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50D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4482C34C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DC3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ORA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D63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dz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898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35EB3848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259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ORA2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93D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dz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3B2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107A5770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ED2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D17B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10E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dz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C4B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7F0ACB9F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0FD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RR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C49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dz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359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78328289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8BB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RR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0C1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dz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EC2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15296F70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B0F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G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BC7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dz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C93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3 </w:t>
            </w:r>
          </w:p>
        </w:tc>
      </w:tr>
      <w:tr w:rsidR="00E4670E" w:rsidRPr="00E4670E" w14:paraId="22B67829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E13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EN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10C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migosid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E69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7 </w:t>
            </w:r>
          </w:p>
        </w:tc>
      </w:tr>
      <w:tr w:rsidR="00E4670E" w:rsidRPr="00E4670E" w14:paraId="5023CFA1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7FF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X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A34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F3B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487F3634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420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1D7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51A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1C4C4013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4E1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DM4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BDF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E01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06D70810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E67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R3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C9E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93F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034C089C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F54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VPR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5A3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037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4A7FC95C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FF5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P2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A9EC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750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43770CBE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B40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R1B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2FB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114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40E0051B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B76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D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D73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28E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28037103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C40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O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58D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8DB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792CBD69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4E2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F1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857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EDE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053CAD19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672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T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D5F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A20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0D12EB05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5C6C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P19A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418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848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1FB4080E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D17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S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D15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984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03C98022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CB5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A2A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60B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437E9D36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484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BBC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297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0C27F249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F86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8FA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68C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59BCC823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8E2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M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0C8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5D0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378F3755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CFB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OX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7F2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204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27D83D86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952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RK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4B9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D55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2FD6FBF7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00E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RD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020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4A5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77B7279C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F3D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H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796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B59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015C05EA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8FF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ORA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FB1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3F7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1B748A47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865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E1D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F4C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36A08F13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95B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6C9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E38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7AE8F136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A31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LK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A03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7AE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7EDFC3AE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9EE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PO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C82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526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170623B6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E5F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K3R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1DD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748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67C743A3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B27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ORA2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65A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C37C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362974F4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AB0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PK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9A6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8AF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43603232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84F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G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C6C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B26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358C238A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900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K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B9D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B63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4366771C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2A8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EB7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E73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57651707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3B5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K3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A3F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FE4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4AD68DA6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3F9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R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216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4F7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76AF925D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ECD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K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2EF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071C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3A5CA445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E7C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D17B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B00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1A1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306E9DFF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C29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D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ADF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9C6C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2FEDAA8F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136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P1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597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1E8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409583EC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0C7C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P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D76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428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41A479BA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BBC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2F8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72B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0EFD9F82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AFD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OX1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615C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DE3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5CB0B88F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ED6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C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7F6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A36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2C29238F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1A9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K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02F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1A0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7CF3C98F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F47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AEE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A69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05219C7C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7EB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K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1D0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548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50B04ECA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E19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P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4B1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D1D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5F8DF3C2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6BA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EDE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B99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3776EBED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420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K3C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E2C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B70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761BC6FA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AF2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P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2CA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F96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4FF8DD48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52B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KN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087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3F2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2E083EC2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FC9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1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A96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ED5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4CB3CF54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60A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FD9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7D4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68D92332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AEB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NK2A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981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DDB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294414ED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291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OX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BE0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03C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6E764E8A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8DB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28C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33D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06538EC0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EE0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8F8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0ED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6C8C8787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0F2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K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15D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E98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31997A06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3BA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XCR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62F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A48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6F42A3B9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028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MK2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164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C46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089B5FBD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E26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K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360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7AC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33FBFC66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816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T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C2B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759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3F42A759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B24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B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B30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8CC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0AA32558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D5F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K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A19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940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6BF3633A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4F0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2G1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746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3C4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11F2F022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8B3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5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095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BC3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51ABA99E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08B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E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2F7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EF8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111D7093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E63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P1B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BC2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FA8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3CD25790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69F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X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8CF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9DD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4A420587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FEF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G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006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468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2F6A9EE1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E22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APEX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273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36C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67C600CA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D9C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AK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ADE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939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74AD5126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25A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R1C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D44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B83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19ACD55D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14F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R1C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32C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D1F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24EBE33C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022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R1C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D3A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C78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78B44A0D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301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R1C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C9A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DE7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34F2BF0B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D83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1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D42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C70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3E3A409E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D3A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R1A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77A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AD1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70C71E94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D18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BP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1D8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achid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96F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238B98AC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01F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AR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01E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achid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ECB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1BEEFB5D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CBD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BP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AF6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achid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994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171FA936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D0D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BP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93F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achid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7AB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7F0F9D86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3C7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AR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250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achid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47A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07891793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0A2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FAR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489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achid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FC4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7031D496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057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BP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A6B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achid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417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</w:tr>
      <w:tr w:rsidR="00E4670E" w:rsidRPr="00E4670E" w14:paraId="67BE33CB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74A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P1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15B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orogen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E32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398 </w:t>
            </w:r>
          </w:p>
        </w:tc>
      </w:tr>
      <w:tr w:rsidR="00E4670E" w:rsidRPr="00E4670E" w14:paraId="64190CAB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F0D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P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A99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orogen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1FB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398 </w:t>
            </w:r>
          </w:p>
        </w:tc>
      </w:tr>
      <w:tr w:rsidR="00E4670E" w:rsidRPr="00E4670E" w14:paraId="1E3F2E7F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DDC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P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029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orogen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2DA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398 </w:t>
            </w:r>
          </w:p>
        </w:tc>
      </w:tr>
      <w:tr w:rsidR="00E4670E" w:rsidRPr="00E4670E" w14:paraId="14FFA455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74E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E00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cariside</w:t>
            </w:r>
            <w:proofErr w:type="spellEnd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DD7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371 </w:t>
            </w:r>
          </w:p>
        </w:tc>
      </w:tr>
      <w:tr w:rsidR="00E4670E" w:rsidRPr="00E4670E" w14:paraId="2292D11F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130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F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4F6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cariside</w:t>
            </w:r>
            <w:proofErr w:type="spellEnd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39E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371 </w:t>
            </w:r>
          </w:p>
        </w:tc>
      </w:tr>
      <w:tr w:rsidR="00E4670E" w:rsidRPr="00E4670E" w14:paraId="105EC29E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5E5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F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0AE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cariside</w:t>
            </w:r>
            <w:proofErr w:type="spellEnd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838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371 </w:t>
            </w:r>
          </w:p>
        </w:tc>
      </w:tr>
      <w:tr w:rsidR="00E4670E" w:rsidRPr="00E4670E" w14:paraId="1B6F24DF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EDA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149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cariside</w:t>
            </w:r>
            <w:proofErr w:type="spellEnd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994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371 </w:t>
            </w:r>
          </w:p>
        </w:tc>
      </w:tr>
      <w:tr w:rsidR="00E4670E" w:rsidRPr="00E4670E" w14:paraId="6777CD7A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493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E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AFE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methoxycurcum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CEE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315 </w:t>
            </w:r>
          </w:p>
        </w:tc>
      </w:tr>
      <w:tr w:rsidR="00E4670E" w:rsidRPr="00E4670E" w14:paraId="79C6A04D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BAA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OX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8F4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+)-</w:t>
            </w: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samin</w:t>
            </w:r>
            <w:proofErr w:type="spellEnd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catecho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5F4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307 </w:t>
            </w:r>
          </w:p>
        </w:tc>
      </w:tr>
      <w:tr w:rsidR="00E4670E" w:rsidRPr="00E4670E" w14:paraId="65A3322D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A4E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DC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1B2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vachrome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4EB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307 </w:t>
            </w:r>
          </w:p>
        </w:tc>
      </w:tr>
      <w:tr w:rsidR="00E4670E" w:rsidRPr="00E4670E" w14:paraId="3619CDEA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C4E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DC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F87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obavachrome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58A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307 </w:t>
            </w:r>
          </w:p>
        </w:tc>
      </w:tr>
      <w:tr w:rsidR="00E4670E" w:rsidRPr="00E4670E" w14:paraId="7B2A13F1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510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C25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CDF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hraquin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54B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292 </w:t>
            </w:r>
          </w:p>
        </w:tc>
      </w:tr>
      <w:tr w:rsidR="00E4670E" w:rsidRPr="00E4670E" w14:paraId="03AAC983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F83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H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276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oral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B1A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292 </w:t>
            </w:r>
          </w:p>
        </w:tc>
      </w:tr>
      <w:tr w:rsidR="00E4670E" w:rsidRPr="00E4670E" w14:paraId="1FEA5215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58A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P1A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724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oral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F54C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292 </w:t>
            </w:r>
          </w:p>
        </w:tc>
      </w:tr>
      <w:tr w:rsidR="00E4670E" w:rsidRPr="00E4670E" w14:paraId="0630DA23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B19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S6KA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DB8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osid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610C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269 </w:t>
            </w:r>
          </w:p>
        </w:tc>
      </w:tr>
      <w:tr w:rsidR="00E4670E" w:rsidRPr="00E4670E" w14:paraId="7F8184AF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1CD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S6KA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8A2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t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9B1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249 </w:t>
            </w:r>
          </w:p>
        </w:tc>
      </w:tr>
      <w:tr w:rsidR="00E4670E" w:rsidRPr="00E4670E" w14:paraId="26957BDB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1F8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D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D59C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ringet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B1C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232 </w:t>
            </w:r>
          </w:p>
        </w:tc>
      </w:tr>
      <w:tr w:rsidR="00E4670E" w:rsidRPr="00E4670E" w14:paraId="12C2C07F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374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A96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ringet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D63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232 </w:t>
            </w:r>
          </w:p>
        </w:tc>
      </w:tr>
      <w:tr w:rsidR="00E4670E" w:rsidRPr="00E4670E" w14:paraId="58A644D6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95E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FA5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ringet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B3C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232 </w:t>
            </w:r>
          </w:p>
        </w:tc>
      </w:tr>
      <w:tr w:rsidR="00E4670E" w:rsidRPr="00E4670E" w14:paraId="1AEBBC2B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AF6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6D8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ringet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20D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232 </w:t>
            </w:r>
          </w:p>
        </w:tc>
      </w:tr>
      <w:tr w:rsidR="00E4670E" w:rsidRPr="00E4670E" w14:paraId="6D15094F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771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936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ringet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E5C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232 </w:t>
            </w:r>
          </w:p>
        </w:tc>
      </w:tr>
      <w:tr w:rsidR="00E4670E" w:rsidRPr="00E4670E" w14:paraId="51520A34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00A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P1B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FC2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ringet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371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232 </w:t>
            </w:r>
          </w:p>
        </w:tc>
      </w:tr>
      <w:tr w:rsidR="00E4670E" w:rsidRPr="00E4670E" w14:paraId="2F7CEC68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5B1C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E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226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rcu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A6F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213 </w:t>
            </w:r>
          </w:p>
        </w:tc>
      </w:tr>
      <w:tr w:rsidR="00E4670E" w:rsidRPr="00E4670E" w14:paraId="59A76AD4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1EB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P19A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DAA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chanin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0A8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202 </w:t>
            </w:r>
          </w:p>
        </w:tc>
      </w:tr>
      <w:tr w:rsidR="00E4670E" w:rsidRPr="00E4670E" w14:paraId="025FA3AE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310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274C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chanin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603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202 </w:t>
            </w:r>
          </w:p>
        </w:tc>
      </w:tr>
      <w:tr w:rsidR="00E4670E" w:rsidRPr="00E4670E" w14:paraId="3084D40F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F63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D17B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A78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chanin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65F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202 </w:t>
            </w:r>
          </w:p>
        </w:tc>
      </w:tr>
      <w:tr w:rsidR="00E4670E" w:rsidRPr="00E4670E" w14:paraId="71F10CC1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16F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FC6C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chanin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6F4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202 </w:t>
            </w:r>
          </w:p>
        </w:tc>
      </w:tr>
      <w:tr w:rsidR="00E4670E" w:rsidRPr="00E4670E" w14:paraId="4934F58D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325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E32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chanin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AF4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202 </w:t>
            </w:r>
          </w:p>
        </w:tc>
      </w:tr>
      <w:tr w:rsidR="00E4670E" w:rsidRPr="00E4670E" w14:paraId="69BEB0E3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111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R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7F2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chanin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80B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202 </w:t>
            </w:r>
          </w:p>
        </w:tc>
      </w:tr>
      <w:tr w:rsidR="00E4670E" w:rsidRPr="00E4670E" w14:paraId="726E9A1C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EE7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NQO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808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t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913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153 </w:t>
            </w:r>
          </w:p>
        </w:tc>
      </w:tr>
      <w:tr w:rsidR="00E4670E" w:rsidRPr="00E4670E" w14:paraId="0F13F3D2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07A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P19A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5A1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a-Sitoste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902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144 </w:t>
            </w:r>
          </w:p>
        </w:tc>
      </w:tr>
      <w:tr w:rsidR="00E4670E" w:rsidRPr="00E4670E" w14:paraId="77F013BB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6AC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REBF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08B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a-Sitoste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1A7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144 </w:t>
            </w:r>
          </w:p>
        </w:tc>
      </w:tr>
      <w:tr w:rsidR="00E4670E" w:rsidRPr="00E4670E" w14:paraId="6817CCB6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D83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2D7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l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2CD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85 </w:t>
            </w:r>
          </w:p>
        </w:tc>
      </w:tr>
      <w:tr w:rsidR="00E4670E" w:rsidRPr="00E4670E" w14:paraId="34A3D8AD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455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478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l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35A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85 </w:t>
            </w:r>
          </w:p>
        </w:tc>
      </w:tr>
      <w:tr w:rsidR="00E4670E" w:rsidRPr="00E4670E" w14:paraId="1A5D3D2B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479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C83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l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EE0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85 </w:t>
            </w:r>
          </w:p>
        </w:tc>
      </w:tr>
      <w:tr w:rsidR="00E4670E" w:rsidRPr="00E4670E" w14:paraId="690303B1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694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57C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l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79D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85 </w:t>
            </w:r>
          </w:p>
        </w:tc>
      </w:tr>
      <w:tr w:rsidR="00E4670E" w:rsidRPr="00E4670E" w14:paraId="6CCA7F8A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830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7D3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l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70C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85 </w:t>
            </w:r>
          </w:p>
        </w:tc>
      </w:tr>
      <w:tr w:rsidR="00E4670E" w:rsidRPr="00E4670E" w14:paraId="2C8C49EA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D2C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3F9C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l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030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85 </w:t>
            </w:r>
          </w:p>
        </w:tc>
      </w:tr>
      <w:tr w:rsidR="00E4670E" w:rsidRPr="00E4670E" w14:paraId="62A18982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6C6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1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6F7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l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8C4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85 </w:t>
            </w:r>
          </w:p>
        </w:tc>
      </w:tr>
      <w:tr w:rsidR="00E4670E" w:rsidRPr="00E4670E" w14:paraId="51D83EBE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3AE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D73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l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BD5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85 </w:t>
            </w:r>
          </w:p>
        </w:tc>
      </w:tr>
      <w:tr w:rsidR="00E4670E" w:rsidRPr="00E4670E" w14:paraId="30586C1F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E93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T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0BC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l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278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85 </w:t>
            </w:r>
          </w:p>
        </w:tc>
      </w:tr>
      <w:tr w:rsidR="00E4670E" w:rsidRPr="00E4670E" w14:paraId="0F0E6BC6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AC9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FF3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l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678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85 </w:t>
            </w:r>
          </w:p>
        </w:tc>
      </w:tr>
      <w:tr w:rsidR="00E4670E" w:rsidRPr="00E4670E" w14:paraId="5C738175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4F5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5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903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l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CFD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85 </w:t>
            </w:r>
          </w:p>
        </w:tc>
      </w:tr>
      <w:tr w:rsidR="00E4670E" w:rsidRPr="00E4670E" w14:paraId="1D0B0C90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3AF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5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2C2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l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435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85 </w:t>
            </w:r>
          </w:p>
        </w:tc>
      </w:tr>
      <w:tr w:rsidR="00E4670E" w:rsidRPr="00E4670E" w14:paraId="28B65A29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A22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1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10E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l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2EE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85 </w:t>
            </w:r>
          </w:p>
        </w:tc>
      </w:tr>
      <w:tr w:rsidR="00E4670E" w:rsidRPr="00E4670E" w14:paraId="3C44CDFC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AA5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CNA2D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98F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enylala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F3D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85 </w:t>
            </w:r>
          </w:p>
        </w:tc>
      </w:tr>
      <w:tr w:rsidR="00E4670E" w:rsidRPr="00E4670E" w14:paraId="0C8C60A5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039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E5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261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''-O-Rhamnosylicariside 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650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61 </w:t>
            </w:r>
          </w:p>
        </w:tc>
      </w:tr>
      <w:tr w:rsidR="00E4670E" w:rsidRPr="00E4670E" w14:paraId="61071336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40E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BXAS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C92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dz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412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06 </w:t>
            </w:r>
          </w:p>
        </w:tc>
      </w:tr>
      <w:tr w:rsidR="00E4670E" w:rsidRPr="00E4670E" w14:paraId="2FF644E0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F89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O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FAB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dz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54D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06 </w:t>
            </w:r>
          </w:p>
        </w:tc>
      </w:tr>
      <w:tr w:rsidR="00E4670E" w:rsidRPr="00E4670E" w14:paraId="626AD203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028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643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dz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3DE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06 </w:t>
            </w:r>
          </w:p>
        </w:tc>
      </w:tr>
      <w:tr w:rsidR="00E4670E" w:rsidRPr="00E4670E" w14:paraId="1D22005F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B54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GA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25C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dz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497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06 </w:t>
            </w:r>
          </w:p>
        </w:tc>
      </w:tr>
      <w:tr w:rsidR="00E4670E" w:rsidRPr="00E4670E" w14:paraId="09EF92F1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017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R2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507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dz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240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06 </w:t>
            </w:r>
          </w:p>
        </w:tc>
      </w:tr>
      <w:tr w:rsidR="00E4670E" w:rsidRPr="00E4670E" w14:paraId="4AE9522F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CC0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R2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871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dz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F63C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06 </w:t>
            </w:r>
          </w:p>
        </w:tc>
      </w:tr>
      <w:tr w:rsidR="00E4670E" w:rsidRPr="00E4670E" w14:paraId="4893F51A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AE9C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ORA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993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dz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FD3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06 </w:t>
            </w:r>
          </w:p>
        </w:tc>
      </w:tr>
      <w:tr w:rsidR="00E4670E" w:rsidRPr="00E4670E" w14:paraId="05B08ECD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B80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ORA2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506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dz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EB3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06 </w:t>
            </w:r>
          </w:p>
        </w:tc>
      </w:tr>
      <w:tr w:rsidR="00E4670E" w:rsidRPr="00E4670E" w14:paraId="0181043A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FE9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D17B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3EC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dz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DE9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06 </w:t>
            </w:r>
          </w:p>
        </w:tc>
      </w:tr>
      <w:tr w:rsidR="00E4670E" w:rsidRPr="00E4670E" w14:paraId="191FBA04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CF7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RR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742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dz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ED7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06 </w:t>
            </w:r>
          </w:p>
        </w:tc>
      </w:tr>
      <w:tr w:rsidR="00E4670E" w:rsidRPr="00E4670E" w14:paraId="5AF7259F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EA9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RR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8DF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dz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D2D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06 </w:t>
            </w:r>
          </w:p>
        </w:tc>
      </w:tr>
      <w:tr w:rsidR="00E4670E" w:rsidRPr="00E4670E" w14:paraId="4C02CEBF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225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G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852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dz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F45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06 </w:t>
            </w:r>
          </w:p>
        </w:tc>
      </w:tr>
      <w:tr w:rsidR="00E4670E" w:rsidRPr="00E4670E" w14:paraId="1F3AFC32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50E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BXAS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72E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is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AD0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06 </w:t>
            </w:r>
          </w:p>
        </w:tc>
      </w:tr>
      <w:tr w:rsidR="00E4670E" w:rsidRPr="00E4670E" w14:paraId="04AC6F7A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D52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O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A5A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is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684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06 </w:t>
            </w:r>
          </w:p>
        </w:tc>
      </w:tr>
      <w:tr w:rsidR="00E4670E" w:rsidRPr="00E4670E" w14:paraId="79DC71B6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477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067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is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7DC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06 </w:t>
            </w:r>
          </w:p>
        </w:tc>
      </w:tr>
      <w:tr w:rsidR="00E4670E" w:rsidRPr="00E4670E" w14:paraId="73276FF8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453C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GA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DAD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is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9EA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06 </w:t>
            </w:r>
          </w:p>
        </w:tc>
      </w:tr>
      <w:tr w:rsidR="00E4670E" w:rsidRPr="00E4670E" w14:paraId="147E13BF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797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R2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04E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is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F11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06 </w:t>
            </w:r>
          </w:p>
        </w:tc>
      </w:tr>
      <w:tr w:rsidR="00E4670E" w:rsidRPr="00E4670E" w14:paraId="367075B6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45E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R2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702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is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BCC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06 </w:t>
            </w:r>
          </w:p>
        </w:tc>
      </w:tr>
      <w:tr w:rsidR="00E4670E" w:rsidRPr="00E4670E" w14:paraId="48D58EE4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A94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ORA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BA5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is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B81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06 </w:t>
            </w:r>
          </w:p>
        </w:tc>
      </w:tr>
      <w:tr w:rsidR="00E4670E" w:rsidRPr="00E4670E" w14:paraId="05D4F6F9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ABA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ORA2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E67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is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215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06 </w:t>
            </w:r>
          </w:p>
        </w:tc>
      </w:tr>
      <w:tr w:rsidR="00E4670E" w:rsidRPr="00E4670E" w14:paraId="3AC0F7FA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5A10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D17B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0D1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is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760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06 </w:t>
            </w:r>
          </w:p>
        </w:tc>
      </w:tr>
      <w:tr w:rsidR="00E4670E" w:rsidRPr="00E4670E" w14:paraId="59D20A16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161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RR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B21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is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F85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06 </w:t>
            </w:r>
          </w:p>
        </w:tc>
      </w:tr>
      <w:tr w:rsidR="00E4670E" w:rsidRPr="00E4670E" w14:paraId="65BB2D94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C2F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RR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307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is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D13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06 </w:t>
            </w:r>
          </w:p>
        </w:tc>
      </w:tr>
      <w:tr w:rsidR="00E4670E" w:rsidRPr="00E4670E" w14:paraId="3949B515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77A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G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442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is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3BE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06 </w:t>
            </w:r>
          </w:p>
        </w:tc>
      </w:tr>
      <w:tr w:rsidR="00E4670E" w:rsidRPr="00E4670E" w14:paraId="6033FB6F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A7E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BXAS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B7A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-Prenyldaidz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96F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06 </w:t>
            </w:r>
          </w:p>
        </w:tc>
      </w:tr>
      <w:tr w:rsidR="00E4670E" w:rsidRPr="00E4670E" w14:paraId="6F137078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C7A3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O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8ACA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-Prenyldaidz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214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06 </w:t>
            </w:r>
          </w:p>
        </w:tc>
      </w:tr>
      <w:tr w:rsidR="00E4670E" w:rsidRPr="00E4670E" w14:paraId="74B04685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A23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EGF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936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-Prenyldaidz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F9E9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06 </w:t>
            </w:r>
          </w:p>
        </w:tc>
      </w:tr>
      <w:tr w:rsidR="00E4670E" w:rsidRPr="00E4670E" w14:paraId="5A268323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453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GA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343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-Prenyldaidz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BE4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06 </w:t>
            </w:r>
          </w:p>
        </w:tc>
      </w:tr>
      <w:tr w:rsidR="00E4670E" w:rsidRPr="00E4670E" w14:paraId="109FBC3C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B686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R2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003C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-Prenyldaidz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B13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06 </w:t>
            </w:r>
          </w:p>
        </w:tc>
      </w:tr>
      <w:tr w:rsidR="00E4670E" w:rsidRPr="00E4670E" w14:paraId="30BE881B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0105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R2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F1A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-Prenyldaidz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C55E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06 </w:t>
            </w:r>
          </w:p>
        </w:tc>
      </w:tr>
      <w:tr w:rsidR="00E4670E" w:rsidRPr="00E4670E" w14:paraId="5D91544D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4F4C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ORA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E82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-Prenyldaidz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2BCF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06 </w:t>
            </w:r>
          </w:p>
        </w:tc>
      </w:tr>
      <w:tr w:rsidR="00E4670E" w:rsidRPr="00E4670E" w14:paraId="581DA255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FF57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ORA2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7FA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-Prenyldaidz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00DC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06 </w:t>
            </w:r>
          </w:p>
        </w:tc>
      </w:tr>
      <w:tr w:rsidR="00E4670E" w:rsidRPr="00E4670E" w14:paraId="4CAE77C2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696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D17B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7832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-Prenyldaidz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D45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06 </w:t>
            </w:r>
          </w:p>
        </w:tc>
      </w:tr>
      <w:tr w:rsidR="00E4670E" w:rsidRPr="00E4670E" w14:paraId="67C1719A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190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RR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18CC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-Prenyldaidz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375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06 </w:t>
            </w:r>
          </w:p>
        </w:tc>
      </w:tr>
      <w:tr w:rsidR="00E4670E" w:rsidRPr="00E4670E" w14:paraId="7F7E277A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0F1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RR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BFA4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-Prenyldaidz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F211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06 </w:t>
            </w:r>
          </w:p>
        </w:tc>
      </w:tr>
      <w:tr w:rsidR="00E4670E" w:rsidRPr="00E4670E" w14:paraId="5784853A" w14:textId="77777777" w:rsidTr="008160A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D6118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G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28D3D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-Prenyldaidze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14DDB" w14:textId="77777777" w:rsidR="00E4670E" w:rsidRPr="00E4670E" w:rsidRDefault="00E4670E" w:rsidP="00E467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06 </w:t>
            </w:r>
          </w:p>
        </w:tc>
      </w:tr>
    </w:tbl>
    <w:p w14:paraId="154E03DF" w14:textId="15B6FF47" w:rsidR="00572189" w:rsidRPr="00A2524C" w:rsidRDefault="00F32973">
      <w:pPr>
        <w:rPr>
          <w:rFonts w:ascii="Times New Roman" w:hAnsi="Times New Roman" w:cs="Times New Roman"/>
        </w:rPr>
      </w:pPr>
      <w:r w:rsidRPr="00A2524C">
        <w:rPr>
          <w:rFonts w:ascii="Times New Roman" w:hAnsi="Times New Roman" w:cs="Times New Roman"/>
          <w:szCs w:val="21"/>
        </w:rPr>
        <w:fldChar w:fldCharType="begin"/>
      </w:r>
      <w:r w:rsidRPr="00A2524C">
        <w:rPr>
          <w:rFonts w:ascii="Times New Roman" w:hAnsi="Times New Roman" w:cs="Times New Roman"/>
          <w:szCs w:val="21"/>
        </w:rPr>
        <w:instrText xml:space="preserve"> ADDIN EN.REFLIST </w:instrText>
      </w:r>
      <w:r w:rsidR="00000000">
        <w:rPr>
          <w:rFonts w:ascii="Times New Roman" w:hAnsi="Times New Roman" w:cs="Times New Roman"/>
          <w:szCs w:val="21"/>
        </w:rPr>
        <w:fldChar w:fldCharType="separate"/>
      </w:r>
      <w:r w:rsidRPr="00A2524C">
        <w:rPr>
          <w:rFonts w:ascii="Times New Roman" w:hAnsi="Times New Roman" w:cs="Times New Roman"/>
          <w:szCs w:val="21"/>
        </w:rPr>
        <w:fldChar w:fldCharType="end"/>
      </w:r>
    </w:p>
    <w:sectPr w:rsidR="00572189" w:rsidRPr="00A252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44A124" w14:textId="77777777" w:rsidR="00A425EE" w:rsidRDefault="00A425EE" w:rsidP="00294FB7">
      <w:r>
        <w:separator/>
      </w:r>
    </w:p>
  </w:endnote>
  <w:endnote w:type="continuationSeparator" w:id="0">
    <w:p w14:paraId="77701943" w14:textId="77777777" w:rsidR="00A425EE" w:rsidRDefault="00A425EE" w:rsidP="00294F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3E448C" w14:textId="77777777" w:rsidR="00A425EE" w:rsidRDefault="00A425EE" w:rsidP="00294FB7">
      <w:r>
        <w:separator/>
      </w:r>
    </w:p>
  </w:footnote>
  <w:footnote w:type="continuationSeparator" w:id="0">
    <w:p w14:paraId="4400E130" w14:textId="77777777" w:rsidR="00A425EE" w:rsidRDefault="00A425EE" w:rsidP="00294F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42B28"/>
    <w:rsid w:val="00020B95"/>
    <w:rsid w:val="00052415"/>
    <w:rsid w:val="000726A1"/>
    <w:rsid w:val="00120A6C"/>
    <w:rsid w:val="00142560"/>
    <w:rsid w:val="00156480"/>
    <w:rsid w:val="002265A9"/>
    <w:rsid w:val="00291A2C"/>
    <w:rsid w:val="00291C56"/>
    <w:rsid w:val="00294FB7"/>
    <w:rsid w:val="00317EBF"/>
    <w:rsid w:val="00342B28"/>
    <w:rsid w:val="003E1075"/>
    <w:rsid w:val="003F5C25"/>
    <w:rsid w:val="00414912"/>
    <w:rsid w:val="004325C3"/>
    <w:rsid w:val="0043342A"/>
    <w:rsid w:val="004B169F"/>
    <w:rsid w:val="004B6F85"/>
    <w:rsid w:val="004F0CC8"/>
    <w:rsid w:val="00524133"/>
    <w:rsid w:val="00561C1E"/>
    <w:rsid w:val="00572189"/>
    <w:rsid w:val="00621E6F"/>
    <w:rsid w:val="00624BAE"/>
    <w:rsid w:val="0067577D"/>
    <w:rsid w:val="00750F4C"/>
    <w:rsid w:val="008160AB"/>
    <w:rsid w:val="008722A5"/>
    <w:rsid w:val="008A0CD9"/>
    <w:rsid w:val="00900BE5"/>
    <w:rsid w:val="00955D44"/>
    <w:rsid w:val="00983175"/>
    <w:rsid w:val="009B4EAC"/>
    <w:rsid w:val="009E04F6"/>
    <w:rsid w:val="00A151F4"/>
    <w:rsid w:val="00A2524C"/>
    <w:rsid w:val="00A425EE"/>
    <w:rsid w:val="00A72BCA"/>
    <w:rsid w:val="00A86DE5"/>
    <w:rsid w:val="00AC69F2"/>
    <w:rsid w:val="00AC71D1"/>
    <w:rsid w:val="00B2156D"/>
    <w:rsid w:val="00C161EF"/>
    <w:rsid w:val="00C3580F"/>
    <w:rsid w:val="00CF6352"/>
    <w:rsid w:val="00D07C08"/>
    <w:rsid w:val="00D26D6C"/>
    <w:rsid w:val="00D30F45"/>
    <w:rsid w:val="00D36C7B"/>
    <w:rsid w:val="00D465F5"/>
    <w:rsid w:val="00DC24F1"/>
    <w:rsid w:val="00DC2F6C"/>
    <w:rsid w:val="00E05A3E"/>
    <w:rsid w:val="00E131DE"/>
    <w:rsid w:val="00E4670E"/>
    <w:rsid w:val="00EB2802"/>
    <w:rsid w:val="00ED5E14"/>
    <w:rsid w:val="00EF31E7"/>
    <w:rsid w:val="00F03A5E"/>
    <w:rsid w:val="00F136E7"/>
    <w:rsid w:val="00F1553C"/>
    <w:rsid w:val="00F32973"/>
    <w:rsid w:val="00F5140A"/>
    <w:rsid w:val="00FE0A0C"/>
    <w:rsid w:val="00FE2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B77971"/>
  <w15:chartTrackingRefBased/>
  <w15:docId w15:val="{1BE252D0-E8AD-48F4-AEE0-11771EE4B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0C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4F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4F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4F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4FB7"/>
    <w:rPr>
      <w:sz w:val="18"/>
      <w:szCs w:val="18"/>
    </w:rPr>
  </w:style>
  <w:style w:type="paragraph" w:styleId="a7">
    <w:name w:val="Title"/>
    <w:basedOn w:val="a"/>
    <w:next w:val="a"/>
    <w:link w:val="a8"/>
    <w:qFormat/>
    <w:rsid w:val="00294FB7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8">
    <w:name w:val="标题 字符"/>
    <w:basedOn w:val="a0"/>
    <w:link w:val="a7"/>
    <w:rsid w:val="00294FB7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table" w:styleId="a9">
    <w:name w:val="Table Grid"/>
    <w:basedOn w:val="a1"/>
    <w:uiPriority w:val="39"/>
    <w:rsid w:val="00294F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AC69F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C69F2"/>
    <w:rPr>
      <w:rFonts w:ascii="等线" w:eastAsia="等线" w:hAnsi="等线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F3297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32973"/>
    <w:rPr>
      <w:rFonts w:ascii="等线" w:eastAsia="等线" w:hAnsi="等线"/>
      <w:noProof/>
      <w:sz w:val="20"/>
    </w:rPr>
  </w:style>
  <w:style w:type="character" w:styleId="aa">
    <w:name w:val="Hyperlink"/>
    <w:basedOn w:val="a0"/>
    <w:uiPriority w:val="99"/>
    <w:semiHidden/>
    <w:unhideWhenUsed/>
    <w:rsid w:val="004B169F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4B169F"/>
    <w:rPr>
      <w:color w:val="954F72"/>
      <w:u w:val="single"/>
    </w:rPr>
  </w:style>
  <w:style w:type="paragraph" w:customStyle="1" w:styleId="msonormal0">
    <w:name w:val="msonormal"/>
    <w:basedOn w:val="a"/>
    <w:rsid w:val="004B169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B169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4B169F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4B169F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E4670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9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4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5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8</Pages>
  <Words>3134</Words>
  <Characters>17869</Characters>
  <Application>Microsoft Office Word</Application>
  <DocSecurity>0</DocSecurity>
  <Lines>148</Lines>
  <Paragraphs>41</Paragraphs>
  <ScaleCrop>false</ScaleCrop>
  <Company/>
  <LinksUpToDate>false</LinksUpToDate>
  <CharactersWithSpaces>20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junfeng</dc:creator>
  <cp:keywords/>
  <dc:description/>
  <cp:lastModifiedBy>guo junfeng</cp:lastModifiedBy>
  <cp:revision>37</cp:revision>
  <dcterms:created xsi:type="dcterms:W3CDTF">2022-06-16T04:18:00Z</dcterms:created>
  <dcterms:modified xsi:type="dcterms:W3CDTF">2022-08-15T08:43:00Z</dcterms:modified>
</cp:coreProperties>
</file>